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0132" w:rsidRPr="008B71E6" w:rsidRDefault="00546266" w:rsidP="00AC4DC2">
      <w:pPr>
        <w:spacing w:line="360" w:lineRule="auto"/>
        <w:rPr>
          <w:rFonts w:ascii="Times New Roman" w:hAnsi="Times New Roman" w:cs="Times New Roman"/>
          <w:b/>
          <w:sz w:val="24"/>
        </w:rPr>
      </w:pPr>
      <w:r w:rsidRPr="008B71E6">
        <w:rPr>
          <w:rFonts w:ascii="Times New Roman" w:hAnsi="Times New Roman" w:cs="Times New Roman"/>
          <w:b/>
          <w:sz w:val="24"/>
        </w:rPr>
        <w:t>Supplementary methods:</w:t>
      </w:r>
    </w:p>
    <w:p w:rsidR="00546266" w:rsidRDefault="00546266" w:rsidP="00AC4DC2">
      <w:pPr>
        <w:spacing w:line="360" w:lineRule="auto"/>
        <w:jc w:val="both"/>
        <w:rPr>
          <w:rFonts w:ascii="Times New Roman" w:eastAsia="Calibri" w:hAnsi="Times New Roman" w:cs="Times New Roman"/>
          <w:b/>
          <w:sz w:val="24"/>
          <w:szCs w:val="24"/>
        </w:rPr>
      </w:pPr>
      <w:r w:rsidRPr="00BE7C27">
        <w:rPr>
          <w:rFonts w:ascii="Times New Roman" w:eastAsia="Calibri" w:hAnsi="Times New Roman" w:cs="Times New Roman"/>
          <w:b/>
          <w:i/>
          <w:sz w:val="24"/>
          <w:szCs w:val="24"/>
        </w:rPr>
        <w:t>In</w:t>
      </w:r>
      <w:r w:rsidR="00BE7C27" w:rsidRPr="00BE7C27">
        <w:rPr>
          <w:rFonts w:ascii="Times New Roman" w:eastAsia="Calibri" w:hAnsi="Times New Roman" w:cs="Times New Roman"/>
          <w:b/>
          <w:i/>
          <w:sz w:val="24"/>
          <w:szCs w:val="24"/>
        </w:rPr>
        <w:t xml:space="preserve"> </w:t>
      </w:r>
      <w:r w:rsidRPr="00BE7C27">
        <w:rPr>
          <w:rFonts w:ascii="Times New Roman" w:eastAsia="Calibri" w:hAnsi="Times New Roman" w:cs="Times New Roman"/>
          <w:b/>
          <w:i/>
          <w:sz w:val="24"/>
          <w:szCs w:val="24"/>
        </w:rPr>
        <w:t>vitro</w:t>
      </w:r>
      <w:r>
        <w:rPr>
          <w:rFonts w:ascii="Times New Roman" w:eastAsia="Calibri" w:hAnsi="Times New Roman" w:cs="Times New Roman"/>
          <w:b/>
          <w:sz w:val="24"/>
          <w:szCs w:val="24"/>
        </w:rPr>
        <w:t xml:space="preserve"> dicer cleavage assay:</w:t>
      </w:r>
    </w:p>
    <w:p w:rsidR="00546266" w:rsidRPr="00617258" w:rsidRDefault="00546266" w:rsidP="00AC4DC2">
      <w:pPr>
        <w:spacing w:line="360" w:lineRule="auto"/>
        <w:jc w:val="both"/>
        <w:rPr>
          <w:rFonts w:ascii="Times New Roman" w:eastAsia="Calibri" w:hAnsi="Times New Roman" w:cs="Times New Roman"/>
          <w:sz w:val="24"/>
          <w:szCs w:val="24"/>
        </w:rPr>
      </w:pPr>
      <w:r w:rsidRPr="009C639C">
        <w:rPr>
          <w:rFonts w:ascii="Times New Roman" w:eastAsia="Calibri" w:hAnsi="Times New Roman" w:cs="Times New Roman"/>
          <w:i/>
          <w:sz w:val="24"/>
          <w:szCs w:val="24"/>
        </w:rPr>
        <w:t>In</w:t>
      </w:r>
      <w:r w:rsidR="00BE7C27">
        <w:rPr>
          <w:rFonts w:ascii="Times New Roman" w:eastAsia="Calibri" w:hAnsi="Times New Roman" w:cs="Times New Roman"/>
          <w:i/>
          <w:sz w:val="24"/>
          <w:szCs w:val="24"/>
        </w:rPr>
        <w:t xml:space="preserve"> </w:t>
      </w:r>
      <w:r w:rsidRPr="009C639C">
        <w:rPr>
          <w:rFonts w:ascii="Times New Roman" w:eastAsia="Calibri" w:hAnsi="Times New Roman" w:cs="Times New Roman"/>
          <w:i/>
          <w:sz w:val="24"/>
          <w:szCs w:val="24"/>
        </w:rPr>
        <w:t>vitro</w:t>
      </w:r>
      <w:r>
        <w:rPr>
          <w:rFonts w:ascii="Times New Roman" w:eastAsia="Calibri" w:hAnsi="Times New Roman" w:cs="Times New Roman"/>
          <w:sz w:val="24"/>
          <w:szCs w:val="24"/>
        </w:rPr>
        <w:t xml:space="preserve"> d</w:t>
      </w:r>
      <w:r w:rsidRPr="009C639C">
        <w:rPr>
          <w:rFonts w:ascii="Times New Roman" w:eastAsia="Calibri" w:hAnsi="Times New Roman" w:cs="Times New Roman"/>
          <w:sz w:val="24"/>
          <w:szCs w:val="24"/>
        </w:rPr>
        <w:t xml:space="preserve">icer Assay </w:t>
      </w:r>
      <w:r w:rsidRPr="00617258">
        <w:rPr>
          <w:rFonts w:ascii="Times New Roman" w:eastAsia="Calibri" w:hAnsi="Times New Roman" w:cs="Times New Roman"/>
          <w:sz w:val="24"/>
          <w:szCs w:val="24"/>
        </w:rPr>
        <w:t xml:space="preserve">was performed to show that our </w:t>
      </w:r>
      <w:r>
        <w:rPr>
          <w:rFonts w:ascii="Times New Roman" w:hAnsi="Times New Roman" w:cs="Times New Roman"/>
          <w:sz w:val="24"/>
          <w:szCs w:val="24"/>
        </w:rPr>
        <w:t>EpApt-siEp</w:t>
      </w:r>
      <w:r>
        <w:rPr>
          <w:rFonts w:ascii="Times New Roman" w:eastAsia="Calibri" w:hAnsi="Times New Roman" w:cs="Times New Roman"/>
          <w:sz w:val="24"/>
          <w:szCs w:val="24"/>
        </w:rPr>
        <w:t xml:space="preserve"> chimera is being processed by d</w:t>
      </w:r>
      <w:r w:rsidRPr="00617258">
        <w:rPr>
          <w:rFonts w:ascii="Times New Roman" w:eastAsia="Calibri" w:hAnsi="Times New Roman" w:cs="Times New Roman"/>
          <w:sz w:val="24"/>
          <w:szCs w:val="24"/>
        </w:rPr>
        <w:t>icer for the release of siRNA from the aptamer. To ensure proper secondary structure formation of the RNA chimeric construct, 1 µg of the sample suspended in a total volume of 10 µl nuclease free water was heated in boiling water (to denature the sample) for 10 min and allowed to gradually cool (to anneal the sample) to RT. A 10 µl r</w:t>
      </w:r>
      <w:r>
        <w:rPr>
          <w:rFonts w:ascii="Times New Roman" w:eastAsia="Calibri" w:hAnsi="Times New Roman" w:cs="Times New Roman"/>
          <w:sz w:val="24"/>
          <w:szCs w:val="24"/>
        </w:rPr>
        <w:t>eaction was set up by using 500</w:t>
      </w:r>
      <w:r w:rsidRPr="00617258">
        <w:rPr>
          <w:rFonts w:ascii="Times New Roman" w:eastAsia="Calibri" w:hAnsi="Times New Roman" w:cs="Times New Roman"/>
          <w:sz w:val="24"/>
          <w:szCs w:val="24"/>
        </w:rPr>
        <w:t>ng of the annealed RNA chimera, 1 µl of 10 mM ATP, 0.5 µl of 50 mM Mgcl2,</w:t>
      </w:r>
      <w:r>
        <w:rPr>
          <w:rFonts w:ascii="Times New Roman" w:eastAsia="Calibri" w:hAnsi="Times New Roman" w:cs="Times New Roman"/>
          <w:sz w:val="24"/>
          <w:szCs w:val="24"/>
        </w:rPr>
        <w:t xml:space="preserve"> 4 µl of 10X Dicer buffer and 2</w:t>
      </w:r>
      <w:r w:rsidRPr="00617258">
        <w:rPr>
          <w:rFonts w:ascii="Times New Roman" w:eastAsia="Calibri" w:hAnsi="Times New Roman" w:cs="Times New Roman"/>
          <w:sz w:val="24"/>
          <w:szCs w:val="24"/>
        </w:rPr>
        <w:t>µl (1 Unit) of Dicer enzyme. A control reaction was also set up without the enzyme. Both the reactions are incub</w:t>
      </w:r>
      <w:r>
        <w:rPr>
          <w:rFonts w:ascii="Times New Roman" w:eastAsia="Calibri" w:hAnsi="Times New Roman" w:cs="Times New Roman"/>
          <w:sz w:val="24"/>
          <w:szCs w:val="24"/>
        </w:rPr>
        <w:t>ated at 37°C for 18h and 2</w:t>
      </w:r>
      <w:r w:rsidRPr="00617258">
        <w:rPr>
          <w:rFonts w:ascii="Times New Roman" w:eastAsia="Calibri" w:hAnsi="Times New Roman" w:cs="Times New Roman"/>
          <w:sz w:val="24"/>
          <w:szCs w:val="24"/>
        </w:rPr>
        <w:t xml:space="preserve">µl stop solution was added to stop the enzyme activity. The </w:t>
      </w:r>
      <w:r>
        <w:rPr>
          <w:rFonts w:ascii="Times New Roman" w:eastAsia="Calibri" w:hAnsi="Times New Roman" w:cs="Times New Roman"/>
          <w:sz w:val="24"/>
          <w:szCs w:val="24"/>
        </w:rPr>
        <w:t>samples were run on a 15% Polya</w:t>
      </w:r>
      <w:r w:rsidRPr="00617258">
        <w:rPr>
          <w:rFonts w:ascii="Times New Roman" w:eastAsia="Calibri" w:hAnsi="Times New Roman" w:cs="Times New Roman"/>
          <w:sz w:val="24"/>
          <w:szCs w:val="24"/>
        </w:rPr>
        <w:t xml:space="preserve">crylamide Gel and visualized on a UV </w:t>
      </w:r>
      <w:r>
        <w:rPr>
          <w:rFonts w:ascii="Times New Roman" w:eastAsia="Calibri" w:hAnsi="Times New Roman" w:cs="Times New Roman"/>
          <w:sz w:val="24"/>
          <w:szCs w:val="24"/>
        </w:rPr>
        <w:t>transill</w:t>
      </w:r>
      <w:r w:rsidRPr="00617258">
        <w:rPr>
          <w:rFonts w:ascii="Times New Roman" w:eastAsia="Calibri" w:hAnsi="Times New Roman" w:cs="Times New Roman"/>
          <w:sz w:val="24"/>
          <w:szCs w:val="24"/>
        </w:rPr>
        <w:t>uminator</w:t>
      </w:r>
      <w:r>
        <w:rPr>
          <w:rFonts w:ascii="Times New Roman" w:eastAsia="Calibri" w:hAnsi="Times New Roman" w:cs="Times New Roman"/>
          <w:sz w:val="24"/>
          <w:szCs w:val="24"/>
        </w:rPr>
        <w:t xml:space="preserve"> (</w:t>
      </w:r>
      <w:r w:rsidRPr="00617258">
        <w:rPr>
          <w:rFonts w:ascii="Times New Roman" w:eastAsia="Calibri" w:hAnsi="Times New Roman" w:cs="Times New Roman"/>
          <w:sz w:val="24"/>
          <w:szCs w:val="24"/>
        </w:rPr>
        <w:t>Recombinant Human Dicer Enzyme Kit Cat No: T510002</w:t>
      </w:r>
      <w:r>
        <w:rPr>
          <w:rFonts w:ascii="Times New Roman" w:eastAsia="Calibri" w:hAnsi="Times New Roman" w:cs="Times New Roman"/>
          <w:sz w:val="24"/>
          <w:szCs w:val="24"/>
        </w:rPr>
        <w:t>).</w:t>
      </w:r>
    </w:p>
    <w:p w:rsidR="008E7F16" w:rsidRPr="00617258" w:rsidRDefault="008E7F16" w:rsidP="008E7F16">
      <w:p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Aptamer uptake</w:t>
      </w:r>
      <w:r w:rsidRPr="00617258">
        <w:rPr>
          <w:rFonts w:ascii="Times New Roman" w:eastAsia="Calibri" w:hAnsi="Times New Roman" w:cs="Times New Roman"/>
          <w:b/>
          <w:sz w:val="24"/>
          <w:szCs w:val="24"/>
        </w:rPr>
        <w:t xml:space="preserve"> study:</w:t>
      </w:r>
    </w:p>
    <w:p w:rsidR="008E7F16" w:rsidRPr="009C639C" w:rsidRDefault="008E7F16" w:rsidP="008E7F16">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Cellular uptake</w:t>
      </w:r>
      <w:r w:rsidRPr="00617258">
        <w:rPr>
          <w:rFonts w:ascii="Times New Roman" w:eastAsia="Calibri" w:hAnsi="Times New Roman" w:cs="Times New Roman"/>
          <w:sz w:val="24"/>
          <w:szCs w:val="24"/>
        </w:rPr>
        <w:t xml:space="preserve"> of FITC labeled aptamer chimeras </w:t>
      </w:r>
      <w:r>
        <w:rPr>
          <w:rFonts w:ascii="Times New Roman" w:eastAsia="Calibri" w:hAnsi="Times New Roman" w:cs="Times New Roman"/>
          <w:sz w:val="24"/>
          <w:szCs w:val="24"/>
        </w:rPr>
        <w:t>by</w:t>
      </w:r>
      <w:r w:rsidRPr="00617258">
        <w:rPr>
          <w:rFonts w:ascii="Times New Roman" w:eastAsia="Calibri" w:hAnsi="Times New Roman" w:cs="Times New Roman"/>
          <w:sz w:val="24"/>
          <w:szCs w:val="24"/>
        </w:rPr>
        <w:t xml:space="preserve"> the target cells was studied by </w:t>
      </w:r>
      <w:r>
        <w:rPr>
          <w:rFonts w:ascii="Times New Roman" w:eastAsia="Calibri" w:hAnsi="Times New Roman" w:cs="Times New Roman"/>
          <w:sz w:val="24"/>
          <w:szCs w:val="24"/>
        </w:rPr>
        <w:t>flow cytometry and f</w:t>
      </w:r>
      <w:r w:rsidRPr="00617258">
        <w:rPr>
          <w:rFonts w:ascii="Times New Roman" w:eastAsia="Calibri" w:hAnsi="Times New Roman" w:cs="Times New Roman"/>
          <w:sz w:val="24"/>
          <w:szCs w:val="24"/>
        </w:rPr>
        <w:t xml:space="preserve">luorescent microscopy. </w:t>
      </w:r>
      <w:r>
        <w:rPr>
          <w:rFonts w:ascii="Times New Roman" w:eastAsia="Calibri" w:hAnsi="Times New Roman" w:cs="Times New Roman"/>
          <w:sz w:val="24"/>
          <w:szCs w:val="24"/>
        </w:rPr>
        <w:t>2X10</w:t>
      </w:r>
      <w:r w:rsidRPr="00F602DA">
        <w:rPr>
          <w:rFonts w:ascii="Times New Roman" w:eastAsia="Calibri" w:hAnsi="Times New Roman" w:cs="Times New Roman"/>
          <w:sz w:val="24"/>
          <w:szCs w:val="24"/>
          <w:vertAlign w:val="superscript"/>
        </w:rPr>
        <w:t>5</w:t>
      </w:r>
      <w:r w:rsidRPr="00617258">
        <w:rPr>
          <w:rFonts w:ascii="Times New Roman" w:eastAsia="Calibri" w:hAnsi="Times New Roman" w:cs="Times New Roman"/>
          <w:sz w:val="24"/>
          <w:szCs w:val="24"/>
        </w:rPr>
        <w:t xml:space="preserve"> </w:t>
      </w:r>
      <w:r w:rsidR="00BE7C27">
        <w:rPr>
          <w:rFonts w:ascii="Times New Roman" w:eastAsia="Calibri" w:hAnsi="Times New Roman" w:cs="Times New Roman"/>
          <w:sz w:val="24"/>
          <w:szCs w:val="24"/>
        </w:rPr>
        <w:t>MCF7</w:t>
      </w:r>
      <w:r w:rsidRPr="00617258">
        <w:rPr>
          <w:rFonts w:ascii="Times New Roman" w:eastAsia="Calibri" w:hAnsi="Times New Roman" w:cs="Times New Roman"/>
          <w:sz w:val="24"/>
          <w:szCs w:val="24"/>
        </w:rPr>
        <w:t xml:space="preserve"> and </w:t>
      </w:r>
      <w:r>
        <w:rPr>
          <w:rFonts w:ascii="Times New Roman" w:eastAsia="Calibri" w:hAnsi="Times New Roman" w:cs="Times New Roman"/>
          <w:sz w:val="24"/>
          <w:szCs w:val="24"/>
        </w:rPr>
        <w:t>WERI</w:t>
      </w:r>
      <w:r w:rsidRPr="00617258">
        <w:rPr>
          <w:rFonts w:ascii="Times New Roman" w:eastAsia="Calibri" w:hAnsi="Times New Roman" w:cs="Times New Roman"/>
          <w:sz w:val="24"/>
          <w:szCs w:val="24"/>
        </w:rPr>
        <w:t>-Rb</w:t>
      </w:r>
      <w:r>
        <w:rPr>
          <w:rFonts w:ascii="Times New Roman" w:eastAsia="Calibri" w:hAnsi="Times New Roman" w:cs="Times New Roman"/>
          <w:sz w:val="24"/>
          <w:szCs w:val="24"/>
        </w:rPr>
        <w:t>1 cells were incubated with 50, 250, 500n</w:t>
      </w:r>
      <w:r w:rsidRPr="00617258">
        <w:rPr>
          <w:rFonts w:ascii="Times New Roman" w:eastAsia="Calibri" w:hAnsi="Times New Roman" w:cs="Times New Roman"/>
          <w:sz w:val="24"/>
          <w:szCs w:val="24"/>
        </w:rPr>
        <w:t>M aptamer-siRNA chimera for 2 hours in RPMI complete media. After incubation, the cells were collected, washed twi</w:t>
      </w:r>
      <w:r>
        <w:rPr>
          <w:rFonts w:ascii="Times New Roman" w:eastAsia="Calibri" w:hAnsi="Times New Roman" w:cs="Times New Roman"/>
          <w:sz w:val="24"/>
          <w:szCs w:val="24"/>
        </w:rPr>
        <w:t>ce with 1X PBS and acquired by f</w:t>
      </w:r>
      <w:r w:rsidRPr="00617258">
        <w:rPr>
          <w:rFonts w:ascii="Times New Roman" w:eastAsia="Calibri" w:hAnsi="Times New Roman" w:cs="Times New Roman"/>
          <w:sz w:val="24"/>
          <w:szCs w:val="24"/>
        </w:rPr>
        <w:t>low cytometer.</w:t>
      </w:r>
      <w:r w:rsidR="00645268">
        <w:rPr>
          <w:rFonts w:ascii="Times New Roman" w:eastAsia="Calibri" w:hAnsi="Times New Roman" w:cs="Times New Roman"/>
          <w:sz w:val="24"/>
          <w:szCs w:val="24"/>
        </w:rPr>
        <w:t xml:space="preserve"> </w:t>
      </w:r>
      <w:r w:rsidRPr="00617258">
        <w:rPr>
          <w:rFonts w:ascii="Times New Roman" w:eastAsia="Calibri" w:hAnsi="Times New Roman" w:cs="Times New Roman"/>
          <w:sz w:val="24"/>
          <w:szCs w:val="24"/>
        </w:rPr>
        <w:t>A 24 well plate containing c</w:t>
      </w:r>
      <w:r>
        <w:rPr>
          <w:rFonts w:ascii="Times New Roman" w:eastAsia="Calibri" w:hAnsi="Times New Roman" w:cs="Times New Roman"/>
          <w:sz w:val="24"/>
          <w:szCs w:val="24"/>
        </w:rPr>
        <w:t>overslips that are coated with poly-l-l</w:t>
      </w:r>
      <w:r w:rsidRPr="00617258">
        <w:rPr>
          <w:rFonts w:ascii="Times New Roman" w:eastAsia="Calibri" w:hAnsi="Times New Roman" w:cs="Times New Roman"/>
          <w:sz w:val="24"/>
          <w:szCs w:val="24"/>
        </w:rPr>
        <w:t xml:space="preserve">ysine were seeded with </w:t>
      </w:r>
      <w:r>
        <w:rPr>
          <w:rFonts w:ascii="Times New Roman" w:eastAsia="Calibri" w:hAnsi="Times New Roman" w:cs="Times New Roman"/>
          <w:sz w:val="24"/>
          <w:szCs w:val="24"/>
        </w:rPr>
        <w:t>5</w:t>
      </w:r>
      <w:r w:rsidRPr="00617258">
        <w:rPr>
          <w:rFonts w:ascii="Times New Roman" w:eastAsia="Calibri" w:hAnsi="Times New Roman" w:cs="Times New Roman"/>
          <w:sz w:val="24"/>
          <w:szCs w:val="24"/>
        </w:rPr>
        <w:t xml:space="preserve">0,000 cells and allowed to grow for 24 hours. The cells were washed twice with media and were treated with </w:t>
      </w:r>
      <w:r>
        <w:rPr>
          <w:rFonts w:ascii="Times New Roman" w:eastAsia="Calibri" w:hAnsi="Times New Roman" w:cs="Times New Roman"/>
          <w:sz w:val="24"/>
          <w:szCs w:val="24"/>
        </w:rPr>
        <w:t>400nM</w:t>
      </w:r>
      <w:r w:rsidRPr="00617258">
        <w:rPr>
          <w:rFonts w:ascii="Times New Roman" w:eastAsia="Calibri" w:hAnsi="Times New Roman" w:cs="Times New Roman"/>
          <w:sz w:val="24"/>
          <w:szCs w:val="24"/>
        </w:rPr>
        <w:t xml:space="preserve"> Aptamer-siRNA chimera for 2 hours. The Scrambled chimera was used as a control. The cells were washed twice with 1X PBS, fixed in 3.7% formaldehyde for 10 min, stained with DAPI</w:t>
      </w:r>
      <w:r w:rsidR="002258D8">
        <w:rPr>
          <w:rFonts w:ascii="Times New Roman" w:eastAsia="Calibri" w:hAnsi="Times New Roman" w:cs="Times New Roman"/>
          <w:sz w:val="24"/>
          <w:szCs w:val="24"/>
        </w:rPr>
        <w:t xml:space="preserve"> (1:50000) (Sigma Aldrich, India)</w:t>
      </w:r>
      <w:r w:rsidRPr="00617258">
        <w:rPr>
          <w:rFonts w:ascii="Times New Roman" w:eastAsia="Calibri" w:hAnsi="Times New Roman" w:cs="Times New Roman"/>
          <w:sz w:val="24"/>
          <w:szCs w:val="24"/>
        </w:rPr>
        <w:t xml:space="preserve"> for 15 min. The coverslips with cells were washed with 1X PBS and observed under Axio-Observer fluorescent microscope. </w:t>
      </w:r>
    </w:p>
    <w:p w:rsidR="003D717A" w:rsidRPr="00617258" w:rsidRDefault="003D717A" w:rsidP="003D717A">
      <w:p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RNA isolation and q</w:t>
      </w:r>
      <w:r w:rsidRPr="00617258">
        <w:rPr>
          <w:rFonts w:ascii="Times New Roman" w:eastAsia="Calibri" w:hAnsi="Times New Roman" w:cs="Times New Roman"/>
          <w:b/>
          <w:sz w:val="24"/>
          <w:szCs w:val="24"/>
        </w:rPr>
        <w:t>uantitative real time PCR:</w:t>
      </w:r>
    </w:p>
    <w:p w:rsidR="003D717A" w:rsidRDefault="003D717A" w:rsidP="003D717A">
      <w:pPr>
        <w:spacing w:line="360" w:lineRule="auto"/>
        <w:jc w:val="both"/>
        <w:rPr>
          <w:rFonts w:ascii="Times New Roman" w:eastAsia="Calibri" w:hAnsi="Times New Roman" w:cs="Times New Roman"/>
          <w:sz w:val="24"/>
          <w:szCs w:val="24"/>
        </w:rPr>
      </w:pPr>
      <w:r w:rsidRPr="00617258">
        <w:rPr>
          <w:rFonts w:ascii="Times New Roman" w:eastAsia="Calibri" w:hAnsi="Times New Roman" w:cs="Times New Roman"/>
          <w:sz w:val="24"/>
          <w:szCs w:val="24"/>
        </w:rPr>
        <w:t xml:space="preserve">Total RNA was isolated by Tri-reagent method. The quality and quantity of the RNA was assessed by </w:t>
      </w:r>
      <w:proofErr w:type="spellStart"/>
      <w:r w:rsidRPr="00617258">
        <w:rPr>
          <w:rFonts w:ascii="Times New Roman" w:eastAsia="Calibri" w:hAnsi="Times New Roman" w:cs="Times New Roman"/>
          <w:sz w:val="24"/>
          <w:szCs w:val="24"/>
        </w:rPr>
        <w:t>Biospec</w:t>
      </w:r>
      <w:proofErr w:type="spellEnd"/>
      <w:r>
        <w:rPr>
          <w:rFonts w:ascii="Times New Roman" w:eastAsia="Calibri" w:hAnsi="Times New Roman" w:cs="Times New Roman"/>
          <w:sz w:val="24"/>
          <w:szCs w:val="24"/>
        </w:rPr>
        <w:t>-</w:t>
      </w:r>
      <w:r w:rsidRPr="00617258">
        <w:rPr>
          <w:rFonts w:ascii="Times New Roman" w:eastAsia="Calibri" w:hAnsi="Times New Roman" w:cs="Times New Roman"/>
          <w:sz w:val="24"/>
          <w:szCs w:val="24"/>
        </w:rPr>
        <w:t>Nano spectrophotometer and 1 µg of RNA was reverse transcri</w:t>
      </w:r>
      <w:r>
        <w:rPr>
          <w:rFonts w:ascii="Times New Roman" w:eastAsia="Calibri" w:hAnsi="Times New Roman" w:cs="Times New Roman"/>
          <w:sz w:val="24"/>
          <w:szCs w:val="24"/>
        </w:rPr>
        <w:t xml:space="preserve">bed to cDNA using a verso kit. </w:t>
      </w:r>
      <w:proofErr w:type="gramStart"/>
      <w:r>
        <w:rPr>
          <w:rFonts w:ascii="Times New Roman" w:eastAsia="Calibri" w:hAnsi="Times New Roman" w:cs="Times New Roman"/>
          <w:sz w:val="24"/>
          <w:szCs w:val="24"/>
        </w:rPr>
        <w:t>q</w:t>
      </w:r>
      <w:r w:rsidRPr="00617258">
        <w:rPr>
          <w:rFonts w:ascii="Times New Roman" w:eastAsia="Calibri" w:hAnsi="Times New Roman" w:cs="Times New Roman"/>
          <w:sz w:val="24"/>
          <w:szCs w:val="24"/>
        </w:rPr>
        <w:t>PCR</w:t>
      </w:r>
      <w:proofErr w:type="gramEnd"/>
      <w:r w:rsidRPr="00617258">
        <w:rPr>
          <w:rFonts w:ascii="Times New Roman" w:eastAsia="Calibri" w:hAnsi="Times New Roman" w:cs="Times New Roman"/>
          <w:sz w:val="24"/>
          <w:szCs w:val="24"/>
        </w:rPr>
        <w:t xml:space="preserve"> was performed by SYBR green method using Dynamo H</w:t>
      </w:r>
      <w:r>
        <w:rPr>
          <w:rFonts w:ascii="Times New Roman" w:eastAsia="Calibri" w:hAnsi="Times New Roman" w:cs="Times New Roman"/>
          <w:sz w:val="24"/>
          <w:szCs w:val="24"/>
        </w:rPr>
        <w:t xml:space="preserve">S </w:t>
      </w:r>
      <w:r w:rsidRPr="00617258">
        <w:rPr>
          <w:rFonts w:ascii="Times New Roman" w:eastAsia="Calibri" w:hAnsi="Times New Roman" w:cs="Times New Roman"/>
          <w:sz w:val="24"/>
          <w:szCs w:val="24"/>
        </w:rPr>
        <w:t>mastermix</w:t>
      </w:r>
      <w:r>
        <w:rPr>
          <w:rFonts w:ascii="Times New Roman" w:eastAsia="Calibri" w:hAnsi="Times New Roman" w:cs="Times New Roman"/>
          <w:sz w:val="24"/>
          <w:szCs w:val="24"/>
        </w:rPr>
        <w:t xml:space="preserve"> for EpCAM, </w:t>
      </w:r>
      <w:r w:rsidRPr="00F602DA">
        <w:rPr>
          <w:rFonts w:ascii="Symbol" w:eastAsia="Calibri" w:hAnsi="Symbol" w:cs="Times New Roman"/>
          <w:sz w:val="24"/>
          <w:szCs w:val="24"/>
        </w:rPr>
        <w:t></w:t>
      </w:r>
      <w:r>
        <w:rPr>
          <w:rFonts w:ascii="Times New Roman" w:eastAsia="Calibri" w:hAnsi="Times New Roman" w:cs="Times New Roman"/>
          <w:sz w:val="24"/>
          <w:szCs w:val="24"/>
        </w:rPr>
        <w:t>-2-mocroglobulin, SOX2, OCT4 and NANOG</w:t>
      </w:r>
      <w:r w:rsidRPr="00617258">
        <w:rPr>
          <w:rFonts w:ascii="Times New Roman" w:eastAsia="Calibri" w:hAnsi="Times New Roman" w:cs="Times New Roman"/>
          <w:sz w:val="24"/>
          <w:szCs w:val="24"/>
        </w:rPr>
        <w:t xml:space="preserve">. The reaction conditions </w:t>
      </w:r>
      <w:r w:rsidRPr="00617258">
        <w:rPr>
          <w:rFonts w:ascii="Times New Roman" w:eastAsia="Calibri" w:hAnsi="Times New Roman" w:cs="Times New Roman"/>
          <w:sz w:val="24"/>
          <w:szCs w:val="24"/>
        </w:rPr>
        <w:lastRenderedPageBreak/>
        <w:t xml:space="preserve">were initial denaturation at 95°C for 10 min followed by 40 cycles of denaturation at 95°C for 30 sec, annealing at 55°C for 45 sec, extension at 72°C for 45 sec. Final extension was for 10 min at 72°C. Meltcurve analysis was performed to verify the </w:t>
      </w:r>
      <w:r>
        <w:rPr>
          <w:rFonts w:ascii="Times New Roman" w:eastAsia="Calibri" w:hAnsi="Times New Roman" w:cs="Times New Roman"/>
          <w:sz w:val="24"/>
          <w:szCs w:val="24"/>
        </w:rPr>
        <w:t>specificity of amplification</w:t>
      </w:r>
      <w:r w:rsidRPr="00617258">
        <w:rPr>
          <w:rFonts w:ascii="Times New Roman" w:eastAsia="Calibri" w:hAnsi="Times New Roman" w:cs="Times New Roman"/>
          <w:sz w:val="24"/>
          <w:szCs w:val="24"/>
        </w:rPr>
        <w:t>. Comparative quantification was performed using the formula 2</w:t>
      </w:r>
      <w:r w:rsidRPr="00F602DA">
        <w:rPr>
          <w:rFonts w:ascii="Times New Roman" w:eastAsia="Calibri" w:hAnsi="Times New Roman" w:cs="Times New Roman"/>
          <w:sz w:val="24"/>
          <w:szCs w:val="24"/>
          <w:vertAlign w:val="superscript"/>
        </w:rPr>
        <w:t>-</w:t>
      </w:r>
      <w:r w:rsidRPr="00617258">
        <w:rPr>
          <w:rFonts w:ascii="Times New Roman" w:eastAsia="Calibri" w:hAnsi="Times New Roman" w:cs="Times New Roman"/>
          <w:sz w:val="24"/>
          <w:szCs w:val="24"/>
          <w:vertAlign w:val="superscript"/>
        </w:rPr>
        <w:t xml:space="preserve">ddct </w:t>
      </w:r>
      <w:r w:rsidRPr="00617258">
        <w:rPr>
          <w:rFonts w:ascii="Times New Roman" w:eastAsia="Calibri" w:hAnsi="Times New Roman" w:cs="Times New Roman"/>
          <w:sz w:val="24"/>
          <w:szCs w:val="24"/>
        </w:rPr>
        <w:t>and the log2 values are expressed as fold change regulation.</w:t>
      </w:r>
      <w:r>
        <w:rPr>
          <w:rFonts w:ascii="Times New Roman" w:eastAsia="Calibri" w:hAnsi="Times New Roman" w:cs="Times New Roman"/>
          <w:sz w:val="24"/>
          <w:szCs w:val="24"/>
        </w:rPr>
        <w:t xml:space="preserve"> The list of primer and aptamer sequence used is given in supplementary table </w:t>
      </w:r>
      <w:r w:rsidR="00BE7C27" w:rsidRPr="00BE7C27">
        <w:rPr>
          <w:rFonts w:ascii="Times New Roman" w:eastAsia="Calibri" w:hAnsi="Times New Roman" w:cs="Times New Roman"/>
          <w:color w:val="0070C0"/>
          <w:sz w:val="24"/>
          <w:szCs w:val="24"/>
        </w:rPr>
        <w:t>2</w:t>
      </w:r>
      <w:r>
        <w:rPr>
          <w:rFonts w:ascii="Times New Roman" w:eastAsia="Calibri" w:hAnsi="Times New Roman" w:cs="Times New Roman"/>
          <w:sz w:val="24"/>
          <w:szCs w:val="24"/>
        </w:rPr>
        <w:t xml:space="preserve">. </w:t>
      </w:r>
    </w:p>
    <w:p w:rsidR="00546266" w:rsidRPr="00617258" w:rsidRDefault="00546266" w:rsidP="00AC4DC2">
      <w:p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Northern b</w:t>
      </w:r>
      <w:r w:rsidRPr="00617258">
        <w:rPr>
          <w:rFonts w:ascii="Times New Roman" w:eastAsia="Calibri" w:hAnsi="Times New Roman" w:cs="Times New Roman"/>
          <w:b/>
          <w:sz w:val="24"/>
          <w:szCs w:val="24"/>
        </w:rPr>
        <w:t>lotting:</w:t>
      </w:r>
    </w:p>
    <w:p w:rsidR="00546266" w:rsidRDefault="00546266" w:rsidP="00AC4DC2">
      <w:pPr>
        <w:spacing w:line="360" w:lineRule="auto"/>
        <w:jc w:val="both"/>
        <w:rPr>
          <w:rFonts w:ascii="Times New Roman" w:eastAsia="Calibri" w:hAnsi="Times New Roman" w:cs="Times New Roman"/>
          <w:sz w:val="24"/>
          <w:szCs w:val="24"/>
        </w:rPr>
      </w:pPr>
      <w:r w:rsidRPr="00617258">
        <w:rPr>
          <w:rFonts w:ascii="Times New Roman" w:eastAsia="Calibri" w:hAnsi="Times New Roman" w:cs="Times New Roman"/>
          <w:sz w:val="24"/>
          <w:szCs w:val="24"/>
        </w:rPr>
        <w:t xml:space="preserve">Total RNA was isolated from </w:t>
      </w:r>
      <w:r w:rsidR="00BE7C27">
        <w:rPr>
          <w:rFonts w:ascii="Times New Roman" w:eastAsia="Calibri" w:hAnsi="Times New Roman" w:cs="Times New Roman"/>
          <w:sz w:val="24"/>
          <w:szCs w:val="24"/>
        </w:rPr>
        <w:t>MCF7</w:t>
      </w:r>
      <w:r w:rsidRPr="00617258">
        <w:rPr>
          <w:rFonts w:ascii="Times New Roman" w:eastAsia="Calibri" w:hAnsi="Times New Roman" w:cs="Times New Roman"/>
          <w:sz w:val="24"/>
          <w:szCs w:val="24"/>
        </w:rPr>
        <w:t xml:space="preserve"> untreated cells, siRNA transfected cells and Aptamer-siRNA chimera treated cells by tri-reagent method. 2X RNA sample buffer (200 µl) was prepared by adding 100 µl of redistilled formamide, 33 µl of 37% formaldehyde solution, 4 µl of 0.5M EDTA (</w:t>
      </w:r>
      <w:r w:rsidR="00BE7C27" w:rsidRPr="00617258">
        <w:rPr>
          <w:rFonts w:ascii="Times New Roman" w:eastAsia="Calibri" w:hAnsi="Times New Roman" w:cs="Times New Roman"/>
          <w:sz w:val="24"/>
          <w:szCs w:val="24"/>
        </w:rPr>
        <w:t>p</w:t>
      </w:r>
      <w:r w:rsidRPr="00617258">
        <w:rPr>
          <w:rFonts w:ascii="Times New Roman" w:eastAsia="Calibri" w:hAnsi="Times New Roman" w:cs="Times New Roman"/>
          <w:sz w:val="24"/>
          <w:szCs w:val="24"/>
        </w:rPr>
        <w:t xml:space="preserve">H 8), 8 µl of 1M </w:t>
      </w:r>
      <w:r w:rsidRPr="00BE7C27">
        <w:rPr>
          <w:rFonts w:ascii="Times New Roman" w:eastAsia="Calibri" w:hAnsi="Times New Roman" w:cs="Times New Roman"/>
          <w:color w:val="FF0000"/>
          <w:sz w:val="24"/>
          <w:szCs w:val="24"/>
        </w:rPr>
        <w:t>N</w:t>
      </w:r>
      <w:r w:rsidR="00BE7C27" w:rsidRPr="00BE7C27">
        <w:rPr>
          <w:rFonts w:ascii="Times New Roman" w:eastAsia="Calibri" w:hAnsi="Times New Roman" w:cs="Times New Roman"/>
          <w:color w:val="FF0000"/>
          <w:sz w:val="24"/>
          <w:szCs w:val="24"/>
        </w:rPr>
        <w:t>A</w:t>
      </w:r>
      <w:r w:rsidRPr="00BE7C27">
        <w:rPr>
          <w:rFonts w:ascii="Times New Roman" w:eastAsia="Calibri" w:hAnsi="Times New Roman" w:cs="Times New Roman"/>
          <w:color w:val="FF0000"/>
          <w:sz w:val="24"/>
          <w:szCs w:val="24"/>
        </w:rPr>
        <w:t>P</w:t>
      </w:r>
      <w:r w:rsidRPr="00617258">
        <w:rPr>
          <w:rFonts w:ascii="Times New Roman" w:eastAsia="Calibri" w:hAnsi="Times New Roman" w:cs="Times New Roman"/>
          <w:sz w:val="24"/>
          <w:szCs w:val="24"/>
        </w:rPr>
        <w:t xml:space="preserve"> (</w:t>
      </w:r>
      <w:r w:rsidR="00BE7C27" w:rsidRPr="00617258">
        <w:rPr>
          <w:rFonts w:ascii="Times New Roman" w:eastAsia="Calibri" w:hAnsi="Times New Roman" w:cs="Times New Roman"/>
          <w:sz w:val="24"/>
          <w:szCs w:val="24"/>
        </w:rPr>
        <w:t>p</w:t>
      </w:r>
      <w:r w:rsidRPr="00617258">
        <w:rPr>
          <w:rFonts w:ascii="Times New Roman" w:eastAsia="Calibri" w:hAnsi="Times New Roman" w:cs="Times New Roman"/>
          <w:sz w:val="24"/>
          <w:szCs w:val="24"/>
        </w:rPr>
        <w:t>H 6.8), 4 µl of EtBr (10 mg/ml) and 51 µl of DEPC treated water. The RNA samples (3 µg each) were added to equal volume of 2X RNA sample buffer and was heated at 65°C for 15 min to remove secondary structures. The samp</w:t>
      </w:r>
      <w:r>
        <w:rPr>
          <w:rFonts w:ascii="Times New Roman" w:eastAsia="Calibri" w:hAnsi="Times New Roman" w:cs="Times New Roman"/>
          <w:sz w:val="24"/>
          <w:szCs w:val="24"/>
        </w:rPr>
        <w:t>les were electrophoresed at 100</w:t>
      </w:r>
      <w:r w:rsidRPr="00617258">
        <w:rPr>
          <w:rFonts w:ascii="Times New Roman" w:eastAsia="Calibri" w:hAnsi="Times New Roman" w:cs="Times New Roman"/>
          <w:sz w:val="24"/>
          <w:szCs w:val="24"/>
        </w:rPr>
        <w:t>V in 1% denaturing N</w:t>
      </w:r>
      <w:r w:rsidR="00BE7C27">
        <w:rPr>
          <w:rFonts w:ascii="Times New Roman" w:eastAsia="Calibri" w:hAnsi="Times New Roman" w:cs="Times New Roman"/>
          <w:sz w:val="24"/>
          <w:szCs w:val="24"/>
        </w:rPr>
        <w:t>A</w:t>
      </w:r>
      <w:r w:rsidRPr="00617258">
        <w:rPr>
          <w:rFonts w:ascii="Times New Roman" w:eastAsia="Calibri" w:hAnsi="Times New Roman" w:cs="Times New Roman"/>
          <w:sz w:val="24"/>
          <w:szCs w:val="24"/>
        </w:rPr>
        <w:t xml:space="preserve">P-formaldehyde agarose gel and </w:t>
      </w:r>
      <w:r w:rsidRPr="00BE7C27">
        <w:rPr>
          <w:rFonts w:ascii="Times New Roman" w:eastAsia="Calibri" w:hAnsi="Times New Roman" w:cs="Times New Roman"/>
          <w:color w:val="FF0000"/>
          <w:sz w:val="24"/>
          <w:szCs w:val="24"/>
        </w:rPr>
        <w:t>N</w:t>
      </w:r>
      <w:r w:rsidR="00BE7C27" w:rsidRPr="00BE7C27">
        <w:rPr>
          <w:rFonts w:ascii="Times New Roman" w:eastAsia="Calibri" w:hAnsi="Times New Roman" w:cs="Times New Roman"/>
          <w:color w:val="FF0000"/>
          <w:sz w:val="24"/>
          <w:szCs w:val="24"/>
        </w:rPr>
        <w:t>AP</w:t>
      </w:r>
      <w:r w:rsidRPr="00617258">
        <w:rPr>
          <w:rFonts w:ascii="Times New Roman" w:eastAsia="Calibri" w:hAnsi="Times New Roman" w:cs="Times New Roman"/>
          <w:sz w:val="24"/>
          <w:szCs w:val="24"/>
        </w:rPr>
        <w:t>-formaldehyde running buffer made with DEPC treated water. The electrophoresed samples were transferred onto a nylon membrane by capillary transfer and cross-linked by baking at 80°C for 15 min. EpCAM</w:t>
      </w:r>
      <w:r>
        <w:rPr>
          <w:rFonts w:ascii="Times New Roman" w:eastAsia="Calibri" w:hAnsi="Times New Roman" w:cs="Times New Roman"/>
          <w:sz w:val="24"/>
          <w:szCs w:val="24"/>
        </w:rPr>
        <w:t xml:space="preserve"> </w:t>
      </w:r>
      <w:r w:rsidRPr="00617258">
        <w:rPr>
          <w:rFonts w:ascii="Times New Roman" w:eastAsia="Calibri" w:hAnsi="Times New Roman" w:cs="Times New Roman"/>
          <w:sz w:val="24"/>
          <w:szCs w:val="24"/>
        </w:rPr>
        <w:t>siRNA was labeled with Biotin by Brightstar</w:t>
      </w:r>
      <w:r>
        <w:rPr>
          <w:rFonts w:ascii="Times New Roman" w:eastAsia="Calibri" w:hAnsi="Times New Roman" w:cs="Times New Roman"/>
          <w:sz w:val="24"/>
          <w:szCs w:val="24"/>
        </w:rPr>
        <w:t xml:space="preserve"> </w:t>
      </w:r>
      <w:r w:rsidRPr="00617258">
        <w:rPr>
          <w:rFonts w:ascii="Times New Roman" w:eastAsia="Calibri" w:hAnsi="Times New Roman" w:cs="Times New Roman"/>
          <w:sz w:val="24"/>
          <w:szCs w:val="24"/>
        </w:rPr>
        <w:t xml:space="preserve">Psoralen-Biotin Kit method (Cat No: AM1480) and was used as a probe. The probe (100 </w:t>
      </w:r>
      <w:proofErr w:type="spellStart"/>
      <w:r w:rsidRPr="00617258">
        <w:rPr>
          <w:rFonts w:ascii="Times New Roman" w:eastAsia="Calibri" w:hAnsi="Times New Roman" w:cs="Times New Roman"/>
          <w:sz w:val="24"/>
          <w:szCs w:val="24"/>
        </w:rPr>
        <w:t>ng</w:t>
      </w:r>
      <w:proofErr w:type="spellEnd"/>
      <w:r w:rsidRPr="00617258">
        <w:rPr>
          <w:rFonts w:ascii="Times New Roman" w:eastAsia="Calibri" w:hAnsi="Times New Roman" w:cs="Times New Roman"/>
          <w:sz w:val="24"/>
          <w:szCs w:val="24"/>
        </w:rPr>
        <w:t xml:space="preserve">) was hybridized onto the membrane by using ULTRAhyb-Oligo buffer (Cat No: AM8663) and EpCAM mRNA level was detected by using </w:t>
      </w:r>
      <w:proofErr w:type="spellStart"/>
      <w:r w:rsidRPr="00617258">
        <w:rPr>
          <w:rFonts w:ascii="Times New Roman" w:eastAsia="Calibri" w:hAnsi="Times New Roman" w:cs="Times New Roman"/>
          <w:sz w:val="24"/>
          <w:szCs w:val="24"/>
        </w:rPr>
        <w:t>Brigh</w:t>
      </w:r>
      <w:r>
        <w:rPr>
          <w:rFonts w:ascii="Times New Roman" w:eastAsia="Calibri" w:hAnsi="Times New Roman" w:cs="Times New Roman"/>
          <w:sz w:val="24"/>
          <w:szCs w:val="24"/>
        </w:rPr>
        <w:t>tStar</w:t>
      </w:r>
      <w:proofErr w:type="spellEnd"/>
      <w:r>
        <w:rPr>
          <w:rFonts w:ascii="Times New Roman" w:eastAsia="Calibri" w:hAnsi="Times New Roman" w:cs="Times New Roman"/>
          <w:sz w:val="24"/>
          <w:szCs w:val="24"/>
        </w:rPr>
        <w:t xml:space="preserve"> BioDetect Kit (AM1930) by autoradiography.</w:t>
      </w:r>
    </w:p>
    <w:p w:rsidR="003D717A" w:rsidRPr="00617258" w:rsidRDefault="003D717A" w:rsidP="003D717A">
      <w:pPr>
        <w:spacing w:line="360" w:lineRule="auto"/>
        <w:jc w:val="both"/>
        <w:rPr>
          <w:rFonts w:ascii="Times New Roman" w:eastAsia="Calibri" w:hAnsi="Times New Roman" w:cs="Times New Roman"/>
          <w:b/>
          <w:sz w:val="24"/>
          <w:szCs w:val="24"/>
        </w:rPr>
      </w:pPr>
      <w:r w:rsidRPr="00617258">
        <w:rPr>
          <w:rFonts w:ascii="Times New Roman" w:eastAsia="Calibri" w:hAnsi="Times New Roman" w:cs="Times New Roman"/>
          <w:b/>
          <w:sz w:val="24"/>
          <w:szCs w:val="24"/>
        </w:rPr>
        <w:t>Western blotting:</w:t>
      </w:r>
    </w:p>
    <w:p w:rsidR="003D717A" w:rsidRPr="00617258" w:rsidRDefault="00BE7C27" w:rsidP="003D717A">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MCF7</w:t>
      </w:r>
      <w:r w:rsidR="003D717A">
        <w:rPr>
          <w:rFonts w:ascii="Times New Roman" w:eastAsia="Calibri" w:hAnsi="Times New Roman" w:cs="Times New Roman"/>
          <w:sz w:val="24"/>
          <w:szCs w:val="24"/>
        </w:rPr>
        <w:t xml:space="preserve"> and WERI-Rb1</w:t>
      </w:r>
      <w:r w:rsidR="003D717A" w:rsidRPr="00617258">
        <w:rPr>
          <w:rFonts w:ascii="Times New Roman" w:eastAsia="Calibri" w:hAnsi="Times New Roman" w:cs="Times New Roman"/>
          <w:sz w:val="24"/>
          <w:szCs w:val="24"/>
        </w:rPr>
        <w:t xml:space="preserve"> cells were cultured </w:t>
      </w:r>
      <w:r w:rsidR="003D717A">
        <w:rPr>
          <w:rFonts w:ascii="Times New Roman" w:eastAsia="Calibri" w:hAnsi="Times New Roman" w:cs="Times New Roman"/>
          <w:sz w:val="24"/>
          <w:szCs w:val="24"/>
        </w:rPr>
        <w:t>and treated in</w:t>
      </w:r>
      <w:r w:rsidR="003D717A" w:rsidRPr="00617258">
        <w:rPr>
          <w:rFonts w:ascii="Times New Roman" w:eastAsia="Calibri" w:hAnsi="Times New Roman" w:cs="Times New Roman"/>
          <w:sz w:val="24"/>
          <w:szCs w:val="24"/>
        </w:rPr>
        <w:t xml:space="preserve"> 6 well plate</w:t>
      </w:r>
      <w:r w:rsidR="003D717A">
        <w:rPr>
          <w:rFonts w:ascii="Times New Roman" w:eastAsia="Calibri" w:hAnsi="Times New Roman" w:cs="Times New Roman"/>
          <w:sz w:val="24"/>
          <w:szCs w:val="24"/>
        </w:rPr>
        <w:t>s</w:t>
      </w:r>
      <w:r w:rsidR="003D717A" w:rsidRPr="00617258">
        <w:rPr>
          <w:rFonts w:ascii="Times New Roman" w:eastAsia="Calibri" w:hAnsi="Times New Roman" w:cs="Times New Roman"/>
          <w:sz w:val="24"/>
          <w:szCs w:val="24"/>
        </w:rPr>
        <w:t xml:space="preserve"> and collected by centrifugation. T</w:t>
      </w:r>
      <w:r w:rsidR="003D717A">
        <w:rPr>
          <w:rFonts w:ascii="Times New Roman" w:eastAsia="Calibri" w:hAnsi="Times New Roman" w:cs="Times New Roman"/>
          <w:sz w:val="24"/>
          <w:szCs w:val="24"/>
        </w:rPr>
        <w:t>o t</w:t>
      </w:r>
      <w:r w:rsidR="003D717A" w:rsidRPr="00617258">
        <w:rPr>
          <w:rFonts w:ascii="Times New Roman" w:eastAsia="Calibri" w:hAnsi="Times New Roman" w:cs="Times New Roman"/>
          <w:sz w:val="24"/>
          <w:szCs w:val="24"/>
        </w:rPr>
        <w:t xml:space="preserve">he cell pellet </w:t>
      </w:r>
      <w:r w:rsidR="003D717A">
        <w:rPr>
          <w:rFonts w:ascii="Times New Roman" w:eastAsia="Calibri" w:hAnsi="Times New Roman" w:cs="Times New Roman"/>
          <w:sz w:val="24"/>
          <w:szCs w:val="24"/>
        </w:rPr>
        <w:t xml:space="preserve">ten bed volumes of 1X </w:t>
      </w:r>
      <w:r w:rsidR="003D717A" w:rsidRPr="00617258">
        <w:rPr>
          <w:rFonts w:ascii="Times New Roman" w:eastAsia="Calibri" w:hAnsi="Times New Roman" w:cs="Times New Roman"/>
          <w:sz w:val="24"/>
          <w:szCs w:val="24"/>
        </w:rPr>
        <w:t>RIPA buffer was added</w:t>
      </w:r>
      <w:r w:rsidR="003D717A">
        <w:rPr>
          <w:rFonts w:ascii="Times New Roman" w:eastAsia="Calibri" w:hAnsi="Times New Roman" w:cs="Times New Roman"/>
          <w:sz w:val="24"/>
          <w:szCs w:val="24"/>
        </w:rPr>
        <w:t xml:space="preserve">, incubated at 4˚C for 1h followed by centrifugation at high speed 10min </w:t>
      </w:r>
      <w:r w:rsidR="003D717A" w:rsidRPr="00617258">
        <w:rPr>
          <w:rFonts w:ascii="Times New Roman" w:eastAsia="Calibri" w:hAnsi="Times New Roman" w:cs="Times New Roman"/>
          <w:sz w:val="24"/>
          <w:szCs w:val="24"/>
        </w:rPr>
        <w:t xml:space="preserve">to </w:t>
      </w:r>
      <w:r w:rsidR="003D717A">
        <w:rPr>
          <w:rFonts w:ascii="Times New Roman" w:eastAsia="Calibri" w:hAnsi="Times New Roman" w:cs="Times New Roman"/>
          <w:sz w:val="24"/>
          <w:szCs w:val="24"/>
        </w:rPr>
        <w:t>yield</w:t>
      </w:r>
      <w:r w:rsidR="003D717A" w:rsidRPr="00617258">
        <w:rPr>
          <w:rFonts w:ascii="Times New Roman" w:eastAsia="Calibri" w:hAnsi="Times New Roman" w:cs="Times New Roman"/>
          <w:sz w:val="24"/>
          <w:szCs w:val="24"/>
        </w:rPr>
        <w:t xml:space="preserve"> cell lysate. The lysate was</w:t>
      </w:r>
      <w:r w:rsidR="00C47913">
        <w:rPr>
          <w:rFonts w:ascii="Times New Roman" w:eastAsia="Calibri" w:hAnsi="Times New Roman" w:cs="Times New Roman"/>
          <w:sz w:val="24"/>
          <w:szCs w:val="24"/>
        </w:rPr>
        <w:t xml:space="preserve"> r</w:t>
      </w:r>
      <w:r w:rsidR="003D717A">
        <w:rPr>
          <w:rFonts w:ascii="Times New Roman" w:eastAsia="Calibri" w:hAnsi="Times New Roman" w:cs="Times New Roman"/>
          <w:sz w:val="24"/>
          <w:szCs w:val="24"/>
        </w:rPr>
        <w:t xml:space="preserve">un on 12% SDS-PAGE </w:t>
      </w:r>
      <w:r w:rsidR="003D717A" w:rsidRPr="00617258">
        <w:rPr>
          <w:rFonts w:ascii="Times New Roman" w:eastAsia="Calibri" w:hAnsi="Times New Roman" w:cs="Times New Roman"/>
          <w:sz w:val="24"/>
          <w:szCs w:val="24"/>
        </w:rPr>
        <w:t>using BIORAD’S apparatus. The proteins are transferred onto a nitrocellulose membrane</w:t>
      </w:r>
      <w:r w:rsidR="003D717A">
        <w:rPr>
          <w:rFonts w:ascii="Times New Roman" w:eastAsia="Calibri" w:hAnsi="Times New Roman" w:cs="Times New Roman"/>
          <w:sz w:val="24"/>
          <w:szCs w:val="24"/>
        </w:rPr>
        <w:t xml:space="preserve"> by wet transfer method for an hr</w:t>
      </w:r>
      <w:r w:rsidR="003D717A" w:rsidRPr="00617258">
        <w:rPr>
          <w:rFonts w:ascii="Times New Roman" w:eastAsia="Calibri" w:hAnsi="Times New Roman" w:cs="Times New Roman"/>
          <w:sz w:val="24"/>
          <w:szCs w:val="24"/>
        </w:rPr>
        <w:t xml:space="preserve"> and</w:t>
      </w:r>
      <w:r w:rsidR="003D717A">
        <w:rPr>
          <w:rFonts w:ascii="Times New Roman" w:eastAsia="Calibri" w:hAnsi="Times New Roman" w:cs="Times New Roman"/>
          <w:sz w:val="24"/>
          <w:szCs w:val="24"/>
        </w:rPr>
        <w:t xml:space="preserve"> the blot was</w:t>
      </w:r>
      <w:r w:rsidR="003D717A" w:rsidRPr="00617258">
        <w:rPr>
          <w:rFonts w:ascii="Times New Roman" w:eastAsia="Calibri" w:hAnsi="Times New Roman" w:cs="Times New Roman"/>
          <w:sz w:val="24"/>
          <w:szCs w:val="24"/>
        </w:rPr>
        <w:t xml:space="preserve"> visualized by Ponceau stain</w:t>
      </w:r>
      <w:r w:rsidR="003D717A">
        <w:rPr>
          <w:rFonts w:ascii="Times New Roman" w:eastAsia="Calibri" w:hAnsi="Times New Roman" w:cs="Times New Roman"/>
          <w:sz w:val="24"/>
          <w:szCs w:val="24"/>
        </w:rPr>
        <w:t xml:space="preserve"> for protein transfer</w:t>
      </w:r>
      <w:r w:rsidR="003D717A" w:rsidRPr="00617258">
        <w:rPr>
          <w:rFonts w:ascii="Times New Roman" w:eastAsia="Calibri" w:hAnsi="Times New Roman" w:cs="Times New Roman"/>
          <w:sz w:val="24"/>
          <w:szCs w:val="24"/>
        </w:rPr>
        <w:t xml:space="preserve">. The </w:t>
      </w:r>
      <w:r w:rsidR="003D717A">
        <w:rPr>
          <w:rFonts w:ascii="Times New Roman" w:eastAsia="Calibri" w:hAnsi="Times New Roman" w:cs="Times New Roman"/>
          <w:sz w:val="24"/>
          <w:szCs w:val="24"/>
        </w:rPr>
        <w:t>b</w:t>
      </w:r>
      <w:r w:rsidR="003D717A" w:rsidRPr="00617258">
        <w:rPr>
          <w:rFonts w:ascii="Times New Roman" w:eastAsia="Calibri" w:hAnsi="Times New Roman" w:cs="Times New Roman"/>
          <w:sz w:val="24"/>
          <w:szCs w:val="24"/>
        </w:rPr>
        <w:t>lot was washed, blocked</w:t>
      </w:r>
      <w:r w:rsidR="003D717A">
        <w:rPr>
          <w:rFonts w:ascii="Times New Roman" w:eastAsia="Calibri" w:hAnsi="Times New Roman" w:cs="Times New Roman"/>
          <w:sz w:val="24"/>
          <w:szCs w:val="24"/>
        </w:rPr>
        <w:t xml:space="preserve"> with 5% skim milk for an hr at RT</w:t>
      </w:r>
      <w:r w:rsidR="003D717A" w:rsidRPr="00617258">
        <w:rPr>
          <w:rFonts w:ascii="Times New Roman" w:eastAsia="Calibri" w:hAnsi="Times New Roman" w:cs="Times New Roman"/>
          <w:sz w:val="24"/>
          <w:szCs w:val="24"/>
        </w:rPr>
        <w:t xml:space="preserve">, </w:t>
      </w:r>
      <w:r w:rsidR="003D717A">
        <w:rPr>
          <w:rFonts w:ascii="Times New Roman" w:eastAsia="Calibri" w:hAnsi="Times New Roman" w:cs="Times New Roman"/>
          <w:sz w:val="24"/>
          <w:szCs w:val="24"/>
        </w:rPr>
        <w:t>followed by incubation</w:t>
      </w:r>
      <w:r w:rsidR="003D717A" w:rsidRPr="00617258">
        <w:rPr>
          <w:rFonts w:ascii="Times New Roman" w:eastAsia="Calibri" w:hAnsi="Times New Roman" w:cs="Times New Roman"/>
          <w:sz w:val="24"/>
          <w:szCs w:val="24"/>
        </w:rPr>
        <w:t xml:space="preserve"> with EpCAM primary antibody</w:t>
      </w:r>
      <w:r w:rsidR="004C1F23">
        <w:rPr>
          <w:rFonts w:ascii="Times New Roman" w:eastAsia="Calibri" w:hAnsi="Times New Roman" w:cs="Times New Roman"/>
          <w:sz w:val="24"/>
          <w:szCs w:val="24"/>
        </w:rPr>
        <w:t xml:space="preserve"> </w:t>
      </w:r>
      <w:r w:rsidR="004C1F23" w:rsidRPr="004C1F23">
        <w:rPr>
          <w:rFonts w:ascii="Times New Roman" w:eastAsia="Calibri" w:hAnsi="Times New Roman" w:cs="Times New Roman"/>
          <w:color w:val="0070C0"/>
          <w:sz w:val="24"/>
          <w:szCs w:val="24"/>
        </w:rPr>
        <w:t>(1:1000)</w:t>
      </w:r>
      <w:r w:rsidR="003D717A" w:rsidRPr="004C1F23">
        <w:rPr>
          <w:rFonts w:ascii="Times New Roman" w:eastAsia="Calibri" w:hAnsi="Times New Roman" w:cs="Times New Roman"/>
          <w:color w:val="0070C0"/>
          <w:sz w:val="24"/>
          <w:szCs w:val="24"/>
        </w:rPr>
        <w:t xml:space="preserve"> </w:t>
      </w:r>
      <w:r w:rsidR="003D717A">
        <w:rPr>
          <w:rFonts w:ascii="Times New Roman" w:eastAsia="Calibri" w:hAnsi="Times New Roman" w:cs="Times New Roman"/>
          <w:sz w:val="24"/>
          <w:szCs w:val="24"/>
        </w:rPr>
        <w:t>(C-10, Santacruz, USA)</w:t>
      </w:r>
      <w:r w:rsidR="004C1F23">
        <w:rPr>
          <w:rFonts w:ascii="Times New Roman" w:eastAsia="Calibri" w:hAnsi="Times New Roman" w:cs="Times New Roman"/>
          <w:sz w:val="24"/>
          <w:szCs w:val="24"/>
        </w:rPr>
        <w:t>,</w:t>
      </w:r>
      <w:r w:rsidR="003D717A">
        <w:rPr>
          <w:rFonts w:ascii="Times New Roman" w:eastAsia="Calibri" w:hAnsi="Times New Roman" w:cs="Times New Roman"/>
          <w:sz w:val="24"/>
          <w:szCs w:val="24"/>
        </w:rPr>
        <w:t xml:space="preserve"> </w:t>
      </w:r>
      <w:r w:rsidR="003D717A" w:rsidRPr="005B52F4">
        <w:rPr>
          <w:rFonts w:ascii="Symbol" w:eastAsia="Calibri" w:hAnsi="Symbol" w:cs="Times New Roman"/>
          <w:sz w:val="24"/>
          <w:szCs w:val="24"/>
        </w:rPr>
        <w:t></w:t>
      </w:r>
      <w:r w:rsidR="003D717A">
        <w:rPr>
          <w:rFonts w:ascii="Times New Roman" w:eastAsia="Calibri" w:hAnsi="Times New Roman" w:cs="Times New Roman"/>
          <w:sz w:val="24"/>
          <w:szCs w:val="24"/>
        </w:rPr>
        <w:t xml:space="preserve">-tubulin </w:t>
      </w:r>
      <w:r w:rsidR="004C1F23">
        <w:rPr>
          <w:rFonts w:ascii="Times New Roman" w:eastAsia="Calibri" w:hAnsi="Times New Roman" w:cs="Times New Roman"/>
          <w:sz w:val="24"/>
          <w:szCs w:val="24"/>
        </w:rPr>
        <w:t xml:space="preserve"> </w:t>
      </w:r>
      <w:r w:rsidR="004C1F23" w:rsidRPr="004C1F23">
        <w:rPr>
          <w:rFonts w:ascii="Times New Roman" w:eastAsia="Calibri" w:hAnsi="Times New Roman" w:cs="Times New Roman"/>
          <w:color w:val="0070C0"/>
          <w:sz w:val="24"/>
          <w:szCs w:val="24"/>
        </w:rPr>
        <w:t>(1:1000)</w:t>
      </w:r>
      <w:r w:rsidR="004C1F23">
        <w:rPr>
          <w:rFonts w:ascii="Times New Roman" w:eastAsia="Calibri" w:hAnsi="Times New Roman" w:cs="Times New Roman"/>
          <w:sz w:val="24"/>
          <w:szCs w:val="24"/>
        </w:rPr>
        <w:t xml:space="preserve"> </w:t>
      </w:r>
      <w:r w:rsidR="003D717A">
        <w:rPr>
          <w:rFonts w:ascii="Times New Roman" w:eastAsia="Calibri" w:hAnsi="Times New Roman" w:cs="Times New Roman"/>
          <w:sz w:val="24"/>
          <w:szCs w:val="24"/>
        </w:rPr>
        <w:t>(Santacruz, USA)</w:t>
      </w:r>
      <w:r w:rsidR="004C1F23">
        <w:rPr>
          <w:rFonts w:ascii="Times New Roman" w:eastAsia="Calibri" w:hAnsi="Times New Roman" w:cs="Times New Roman"/>
          <w:sz w:val="24"/>
          <w:szCs w:val="24"/>
        </w:rPr>
        <w:t xml:space="preserve">, anti-mouse ABCG2 antibody (1:2000) (Sigma Aldrich, India) and </w:t>
      </w:r>
      <w:r w:rsidR="004C1F23" w:rsidRPr="004C1F23">
        <w:rPr>
          <w:rFonts w:ascii="Symbol" w:eastAsia="Calibri" w:hAnsi="Symbol" w:cs="Times New Roman"/>
          <w:sz w:val="24"/>
          <w:szCs w:val="24"/>
        </w:rPr>
        <w:t></w:t>
      </w:r>
      <w:r w:rsidR="004C1F23">
        <w:rPr>
          <w:rFonts w:ascii="Times New Roman" w:eastAsia="Calibri" w:hAnsi="Times New Roman" w:cs="Times New Roman"/>
          <w:sz w:val="24"/>
          <w:szCs w:val="24"/>
        </w:rPr>
        <w:t xml:space="preserve">-actin </w:t>
      </w:r>
      <w:r w:rsidR="004C1F23">
        <w:rPr>
          <w:rFonts w:ascii="Times New Roman" w:eastAsia="Calibri" w:hAnsi="Times New Roman" w:cs="Times New Roman"/>
          <w:sz w:val="24"/>
          <w:szCs w:val="24"/>
        </w:rPr>
        <w:lastRenderedPageBreak/>
        <w:t>(1:3000) (Sigma Aldrich, India)</w:t>
      </w:r>
      <w:r w:rsidR="003D717A" w:rsidRPr="00617258">
        <w:rPr>
          <w:rFonts w:ascii="Times New Roman" w:eastAsia="Calibri" w:hAnsi="Times New Roman" w:cs="Times New Roman"/>
          <w:sz w:val="24"/>
          <w:szCs w:val="24"/>
        </w:rPr>
        <w:t xml:space="preserve"> followed by secondary</w:t>
      </w:r>
      <w:r w:rsidR="003D717A">
        <w:rPr>
          <w:rFonts w:ascii="Times New Roman" w:eastAsia="Calibri" w:hAnsi="Times New Roman" w:cs="Times New Roman"/>
          <w:sz w:val="24"/>
          <w:szCs w:val="24"/>
        </w:rPr>
        <w:t xml:space="preserve"> anti-mouse HRP</w:t>
      </w:r>
      <w:r w:rsidR="003D717A" w:rsidRPr="00617258">
        <w:rPr>
          <w:rFonts w:ascii="Times New Roman" w:eastAsia="Calibri" w:hAnsi="Times New Roman" w:cs="Times New Roman"/>
          <w:sz w:val="24"/>
          <w:szCs w:val="24"/>
        </w:rPr>
        <w:t xml:space="preserve"> antibody</w:t>
      </w:r>
      <w:r w:rsidR="004C1F23">
        <w:rPr>
          <w:rFonts w:ascii="Times New Roman" w:eastAsia="Calibri" w:hAnsi="Times New Roman" w:cs="Times New Roman"/>
          <w:sz w:val="24"/>
          <w:szCs w:val="24"/>
        </w:rPr>
        <w:t xml:space="preserve"> </w:t>
      </w:r>
      <w:r w:rsidR="004C1F23" w:rsidRPr="004C1F23">
        <w:rPr>
          <w:rFonts w:ascii="Times New Roman" w:eastAsia="Calibri" w:hAnsi="Times New Roman" w:cs="Times New Roman"/>
          <w:color w:val="0070C0"/>
          <w:sz w:val="24"/>
          <w:szCs w:val="24"/>
        </w:rPr>
        <w:t>(1:3000)</w:t>
      </w:r>
      <w:r w:rsidR="003D717A">
        <w:rPr>
          <w:rFonts w:ascii="Times New Roman" w:eastAsia="Calibri" w:hAnsi="Times New Roman" w:cs="Times New Roman"/>
          <w:sz w:val="24"/>
          <w:szCs w:val="24"/>
        </w:rPr>
        <w:t xml:space="preserve"> (Santacruz, USA)</w:t>
      </w:r>
      <w:r w:rsidR="003D717A" w:rsidRPr="00617258">
        <w:rPr>
          <w:rFonts w:ascii="Times New Roman" w:eastAsia="Calibri" w:hAnsi="Times New Roman" w:cs="Times New Roman"/>
          <w:sz w:val="24"/>
          <w:szCs w:val="24"/>
        </w:rPr>
        <w:t xml:space="preserve"> and developed by chemiluminescence method using</w:t>
      </w:r>
      <w:r w:rsidR="003D717A">
        <w:rPr>
          <w:rFonts w:ascii="Times New Roman" w:eastAsia="Calibri" w:hAnsi="Times New Roman" w:cs="Times New Roman"/>
          <w:sz w:val="24"/>
          <w:szCs w:val="24"/>
        </w:rPr>
        <w:t xml:space="preserve"> </w:t>
      </w:r>
      <w:proofErr w:type="spellStart"/>
      <w:r w:rsidR="003D717A">
        <w:rPr>
          <w:rFonts w:ascii="Times New Roman" w:eastAsia="Calibri" w:hAnsi="Times New Roman" w:cs="Times New Roman"/>
          <w:sz w:val="24"/>
          <w:szCs w:val="24"/>
        </w:rPr>
        <w:t>SuperSignal</w:t>
      </w:r>
      <w:proofErr w:type="spellEnd"/>
      <w:r w:rsidR="003D717A">
        <w:rPr>
          <w:rFonts w:ascii="Times New Roman" w:eastAsia="Calibri" w:hAnsi="Times New Roman" w:cs="Times New Roman"/>
          <w:sz w:val="24"/>
          <w:szCs w:val="24"/>
        </w:rPr>
        <w:t xml:space="preserve"> </w:t>
      </w:r>
      <w:proofErr w:type="spellStart"/>
      <w:r w:rsidR="003D717A">
        <w:rPr>
          <w:rFonts w:ascii="Times New Roman" w:eastAsia="Calibri" w:hAnsi="Times New Roman" w:cs="Times New Roman"/>
          <w:sz w:val="24"/>
          <w:szCs w:val="24"/>
        </w:rPr>
        <w:t>WestFemto</w:t>
      </w:r>
      <w:proofErr w:type="spellEnd"/>
      <w:r w:rsidR="003D717A">
        <w:rPr>
          <w:rFonts w:ascii="Times New Roman" w:eastAsia="Calibri" w:hAnsi="Times New Roman" w:cs="Times New Roman"/>
          <w:sz w:val="24"/>
          <w:szCs w:val="24"/>
        </w:rPr>
        <w:t xml:space="preserve"> reagent by autoradiography and chemiluminescent imager (</w:t>
      </w:r>
      <w:proofErr w:type="spellStart"/>
      <w:r w:rsidR="003D717A">
        <w:rPr>
          <w:rFonts w:ascii="Times New Roman" w:eastAsia="Calibri" w:hAnsi="Times New Roman" w:cs="Times New Roman"/>
          <w:sz w:val="24"/>
          <w:szCs w:val="24"/>
        </w:rPr>
        <w:t>Fluorchem</w:t>
      </w:r>
      <w:proofErr w:type="spellEnd"/>
      <w:r w:rsidR="003D717A">
        <w:rPr>
          <w:rFonts w:ascii="Times New Roman" w:eastAsia="Calibri" w:hAnsi="Times New Roman" w:cs="Times New Roman"/>
          <w:sz w:val="24"/>
          <w:szCs w:val="24"/>
        </w:rPr>
        <w:t xml:space="preserve"> FC3, Protein Simple).</w:t>
      </w:r>
    </w:p>
    <w:p w:rsidR="00546266" w:rsidRPr="00617258" w:rsidRDefault="00546266" w:rsidP="00AC4DC2">
      <w:pPr>
        <w:spacing w:line="360" w:lineRule="auto"/>
        <w:jc w:val="both"/>
        <w:rPr>
          <w:rFonts w:ascii="Times New Roman" w:eastAsia="Calibri" w:hAnsi="Times New Roman" w:cs="Times New Roman"/>
          <w:b/>
          <w:sz w:val="24"/>
          <w:szCs w:val="24"/>
        </w:rPr>
      </w:pPr>
      <w:r w:rsidRPr="00617258">
        <w:rPr>
          <w:rFonts w:ascii="Times New Roman" w:eastAsia="Calibri" w:hAnsi="Times New Roman" w:cs="Times New Roman"/>
          <w:b/>
          <w:sz w:val="24"/>
          <w:szCs w:val="24"/>
        </w:rPr>
        <w:t>Immunohistochemistry:</w:t>
      </w:r>
    </w:p>
    <w:p w:rsidR="00546266" w:rsidRDefault="00546266" w:rsidP="00AC4DC2">
      <w:pPr>
        <w:spacing w:line="360" w:lineRule="auto"/>
        <w:jc w:val="both"/>
        <w:rPr>
          <w:rFonts w:ascii="Times New Roman" w:eastAsia="Calibri" w:hAnsi="Times New Roman" w:cs="Times New Roman"/>
          <w:sz w:val="24"/>
          <w:szCs w:val="24"/>
        </w:rPr>
      </w:pPr>
      <w:r w:rsidRPr="00617258">
        <w:rPr>
          <w:rFonts w:ascii="Times New Roman" w:eastAsia="Calibri" w:hAnsi="Times New Roman" w:cs="Times New Roman"/>
          <w:sz w:val="24"/>
          <w:szCs w:val="24"/>
        </w:rPr>
        <w:t xml:space="preserve">Paraffin embedded tissue sections were deparaffinized by serial treatments of </w:t>
      </w:r>
      <w:proofErr w:type="spellStart"/>
      <w:r w:rsidRPr="00617258">
        <w:rPr>
          <w:rFonts w:ascii="Times New Roman" w:eastAsia="Calibri" w:hAnsi="Times New Roman" w:cs="Times New Roman"/>
          <w:sz w:val="24"/>
          <w:szCs w:val="24"/>
        </w:rPr>
        <w:t>Xylene</w:t>
      </w:r>
      <w:proofErr w:type="spellEnd"/>
      <w:r w:rsidRPr="00617258">
        <w:rPr>
          <w:rFonts w:ascii="Times New Roman" w:eastAsia="Calibri" w:hAnsi="Times New Roman" w:cs="Times New Roman"/>
          <w:sz w:val="24"/>
          <w:szCs w:val="24"/>
        </w:rPr>
        <w:t xml:space="preserve"> and ethanol. </w:t>
      </w:r>
      <w:r w:rsidRPr="00C72248">
        <w:rPr>
          <w:rFonts w:ascii="Times New Roman" w:eastAsia="Calibri" w:hAnsi="Times New Roman" w:cs="Times New Roman"/>
          <w:sz w:val="24"/>
          <w:szCs w:val="24"/>
        </w:rPr>
        <w:t xml:space="preserve">Immunohistochemistry </w:t>
      </w:r>
      <w:r>
        <w:rPr>
          <w:rFonts w:ascii="Times New Roman" w:eastAsia="Calibri" w:hAnsi="Times New Roman" w:cs="Times New Roman"/>
          <w:sz w:val="24"/>
          <w:szCs w:val="24"/>
        </w:rPr>
        <w:t xml:space="preserve">(IHC) was performed using Novolink polymer detections system (Leica biosystems), following the instructions given by the manufacturer. </w:t>
      </w:r>
      <w:r w:rsidRPr="00617258">
        <w:rPr>
          <w:rFonts w:ascii="Times New Roman" w:eastAsia="Calibri" w:hAnsi="Times New Roman" w:cs="Times New Roman"/>
          <w:sz w:val="24"/>
          <w:szCs w:val="24"/>
        </w:rPr>
        <w:t>T</w:t>
      </w:r>
      <w:r>
        <w:rPr>
          <w:rFonts w:ascii="Times New Roman" w:eastAsia="Calibri" w:hAnsi="Times New Roman" w:cs="Times New Roman"/>
          <w:sz w:val="24"/>
          <w:szCs w:val="24"/>
        </w:rPr>
        <w:t>he tissues were rehydrated and antigen retrieved under steaming</w:t>
      </w:r>
      <w:r w:rsidRPr="00617258">
        <w:rPr>
          <w:rFonts w:ascii="Times New Roman" w:eastAsia="Calibri" w:hAnsi="Times New Roman" w:cs="Times New Roman"/>
          <w:sz w:val="24"/>
          <w:szCs w:val="24"/>
        </w:rPr>
        <w:t xml:space="preserve"> in a pressure cooker containing (0.1 M citric acid, 0.1 M </w:t>
      </w:r>
      <w:proofErr w:type="spellStart"/>
      <w:r w:rsidRPr="00617258">
        <w:rPr>
          <w:rFonts w:ascii="Times New Roman" w:eastAsia="Calibri" w:hAnsi="Times New Roman" w:cs="Times New Roman"/>
          <w:sz w:val="24"/>
          <w:szCs w:val="24"/>
        </w:rPr>
        <w:t>trisodium</w:t>
      </w:r>
      <w:proofErr w:type="spellEnd"/>
      <w:r w:rsidRPr="00617258">
        <w:rPr>
          <w:rFonts w:ascii="Times New Roman" w:eastAsia="Calibri" w:hAnsi="Times New Roman" w:cs="Times New Roman"/>
          <w:sz w:val="24"/>
          <w:szCs w:val="24"/>
        </w:rPr>
        <w:t xml:space="preserve"> citrate, PH 6) buffer for 4 minutes (two whistles). The cooker was allowed to cool in running water and the tissues were rehydrated and added with 3% H</w:t>
      </w:r>
      <w:r w:rsidRPr="00F602DA">
        <w:rPr>
          <w:rFonts w:ascii="Times New Roman" w:eastAsia="Calibri" w:hAnsi="Times New Roman" w:cs="Times New Roman"/>
          <w:sz w:val="24"/>
          <w:szCs w:val="24"/>
          <w:vertAlign w:val="subscript"/>
        </w:rPr>
        <w:t>2</w:t>
      </w:r>
      <w:r w:rsidRPr="00617258">
        <w:rPr>
          <w:rFonts w:ascii="Times New Roman" w:eastAsia="Calibri" w:hAnsi="Times New Roman" w:cs="Times New Roman"/>
          <w:sz w:val="24"/>
          <w:szCs w:val="24"/>
        </w:rPr>
        <w:t>0</w:t>
      </w:r>
      <w:r w:rsidRPr="00F602DA">
        <w:rPr>
          <w:rFonts w:ascii="Times New Roman" w:eastAsia="Calibri" w:hAnsi="Times New Roman" w:cs="Times New Roman"/>
          <w:sz w:val="24"/>
          <w:szCs w:val="24"/>
          <w:vertAlign w:val="subscript"/>
        </w:rPr>
        <w:t>2</w:t>
      </w:r>
      <w:r w:rsidRPr="00617258">
        <w:rPr>
          <w:rFonts w:ascii="Times New Roman" w:eastAsia="Calibri" w:hAnsi="Times New Roman" w:cs="Times New Roman"/>
          <w:sz w:val="24"/>
          <w:szCs w:val="24"/>
        </w:rPr>
        <w:t xml:space="preserve"> for 5 min to block endogenous </w:t>
      </w:r>
      <w:proofErr w:type="spellStart"/>
      <w:r w:rsidRPr="00617258">
        <w:rPr>
          <w:rFonts w:ascii="Times New Roman" w:eastAsia="Calibri" w:hAnsi="Times New Roman" w:cs="Times New Roman"/>
          <w:sz w:val="24"/>
          <w:szCs w:val="24"/>
        </w:rPr>
        <w:t>peroxidase</w:t>
      </w:r>
      <w:proofErr w:type="spellEnd"/>
      <w:r w:rsidRPr="00617258">
        <w:rPr>
          <w:rFonts w:ascii="Times New Roman" w:eastAsia="Calibri" w:hAnsi="Times New Roman" w:cs="Times New Roman"/>
          <w:sz w:val="24"/>
          <w:szCs w:val="24"/>
        </w:rPr>
        <w:t xml:space="preserve"> activity. The tissues were washed twice with TBS, treated with protein block solution for 5 min to avoid non specific binding and added with primary antibody</w:t>
      </w:r>
      <w:r>
        <w:rPr>
          <w:rFonts w:ascii="Times New Roman" w:eastAsia="Calibri" w:hAnsi="Times New Roman" w:cs="Times New Roman"/>
          <w:sz w:val="24"/>
          <w:szCs w:val="24"/>
        </w:rPr>
        <w:t xml:space="preserve">, EpICD (IMG6745A,Imgenex,Novusbiologicals) </w:t>
      </w:r>
      <w:r w:rsidRPr="00617258">
        <w:rPr>
          <w:rFonts w:ascii="Times New Roman" w:eastAsia="Calibri" w:hAnsi="Times New Roman" w:cs="Times New Roman"/>
          <w:sz w:val="24"/>
          <w:szCs w:val="24"/>
        </w:rPr>
        <w:t xml:space="preserve"> (1:100 dilution) and kept at 4°C overnight. The detection was performed by using Novolink polymer IHC detection kit. The tissues were DAB stained for 5 min, counter stained by </w:t>
      </w:r>
      <w:r>
        <w:rPr>
          <w:rFonts w:ascii="Times New Roman" w:eastAsia="Calibri" w:hAnsi="Times New Roman" w:cs="Times New Roman"/>
          <w:sz w:val="24"/>
          <w:szCs w:val="24"/>
        </w:rPr>
        <w:t>h</w:t>
      </w:r>
      <w:r w:rsidRPr="00617258">
        <w:rPr>
          <w:rFonts w:ascii="Times New Roman" w:eastAsia="Calibri" w:hAnsi="Times New Roman" w:cs="Times New Roman"/>
          <w:sz w:val="24"/>
          <w:szCs w:val="24"/>
        </w:rPr>
        <w:t xml:space="preserve">ematoxylin for 30 sec, washed twice with water. The slides were dehydrated, mounted with </w:t>
      </w:r>
      <w:proofErr w:type="gramStart"/>
      <w:r w:rsidRPr="00617258">
        <w:rPr>
          <w:rFonts w:ascii="Times New Roman" w:eastAsia="Calibri" w:hAnsi="Times New Roman" w:cs="Times New Roman"/>
          <w:sz w:val="24"/>
          <w:szCs w:val="24"/>
        </w:rPr>
        <w:t>DPX,</w:t>
      </w:r>
      <w:proofErr w:type="gramEnd"/>
      <w:r w:rsidRPr="00617258">
        <w:rPr>
          <w:rFonts w:ascii="Times New Roman" w:eastAsia="Calibri" w:hAnsi="Times New Roman" w:cs="Times New Roman"/>
          <w:sz w:val="24"/>
          <w:szCs w:val="24"/>
        </w:rPr>
        <w:t xml:space="preserve"> cover slipped and allowed to cure overnight before observing </w:t>
      </w:r>
      <w:r>
        <w:rPr>
          <w:rFonts w:ascii="Times New Roman" w:eastAsia="Calibri" w:hAnsi="Times New Roman" w:cs="Times New Roman"/>
          <w:sz w:val="24"/>
          <w:szCs w:val="24"/>
        </w:rPr>
        <w:t>under</w:t>
      </w:r>
      <w:r w:rsidRPr="00617258">
        <w:rPr>
          <w:rFonts w:ascii="Times New Roman" w:eastAsia="Calibri" w:hAnsi="Times New Roman" w:cs="Times New Roman"/>
          <w:sz w:val="24"/>
          <w:szCs w:val="24"/>
        </w:rPr>
        <w:t xml:space="preserve"> Olympus microscope. </w:t>
      </w:r>
    </w:p>
    <w:p w:rsidR="00662A1D" w:rsidRDefault="00662A1D" w:rsidP="00AC4DC2">
      <w:pPr>
        <w:spacing w:line="360" w:lineRule="auto"/>
        <w:jc w:val="both"/>
        <w:rPr>
          <w:rFonts w:ascii="Times New Roman" w:eastAsia="Calibri" w:hAnsi="Times New Roman" w:cs="Times New Roman"/>
          <w:b/>
          <w:sz w:val="24"/>
          <w:szCs w:val="24"/>
        </w:rPr>
      </w:pPr>
      <w:r w:rsidRPr="00662A1D">
        <w:rPr>
          <w:rFonts w:ascii="Times New Roman" w:eastAsia="Calibri" w:hAnsi="Times New Roman" w:cs="Times New Roman"/>
          <w:b/>
          <w:sz w:val="24"/>
          <w:szCs w:val="24"/>
        </w:rPr>
        <w:t>Lactate dehydrogenase (LDH) assay:</w:t>
      </w:r>
    </w:p>
    <w:p w:rsidR="00662A1D" w:rsidRPr="00662A1D" w:rsidRDefault="00974BD3" w:rsidP="00974BD3">
      <w:pPr>
        <w:spacing w:line="360" w:lineRule="auto"/>
        <w:jc w:val="both"/>
        <w:rPr>
          <w:rFonts w:ascii="Times New Roman" w:eastAsia="Calibri" w:hAnsi="Times New Roman" w:cs="Times New Roman"/>
          <w:sz w:val="24"/>
          <w:szCs w:val="24"/>
        </w:rPr>
      </w:pPr>
      <w:r w:rsidRPr="00974BD3">
        <w:rPr>
          <w:rFonts w:ascii="Times New Roman" w:eastAsia="Calibri" w:hAnsi="Times New Roman" w:cs="Times New Roman"/>
          <w:sz w:val="24"/>
          <w:szCs w:val="24"/>
        </w:rPr>
        <w:t xml:space="preserve">Cell cytotoxicity was studied using cytotoxicity detection kit plus (Cat. No.04744926001, Roche) </w:t>
      </w:r>
      <w:r>
        <w:rPr>
          <w:rFonts w:ascii="Times New Roman" w:eastAsia="Calibri" w:hAnsi="Times New Roman" w:cs="Times New Roman"/>
          <w:sz w:val="24"/>
          <w:szCs w:val="24"/>
        </w:rPr>
        <w:t xml:space="preserve">for </w:t>
      </w:r>
      <w:r w:rsidRPr="00974BD3">
        <w:rPr>
          <w:rFonts w:ascii="Times New Roman" w:eastAsia="Calibri" w:hAnsi="Times New Roman" w:cs="Times New Roman"/>
          <w:sz w:val="24"/>
          <w:szCs w:val="24"/>
        </w:rPr>
        <w:t>lactate dehydrogenase</w:t>
      </w:r>
      <w:r>
        <w:rPr>
          <w:rFonts w:ascii="Times New Roman" w:eastAsia="Calibri" w:hAnsi="Times New Roman" w:cs="Times New Roman"/>
          <w:sz w:val="24"/>
          <w:szCs w:val="24"/>
        </w:rPr>
        <w:t xml:space="preserve"> </w:t>
      </w:r>
      <w:r w:rsidRPr="00974BD3">
        <w:rPr>
          <w:rFonts w:ascii="Times New Roman" w:eastAsia="Calibri" w:hAnsi="Times New Roman" w:cs="Times New Roman"/>
          <w:sz w:val="24"/>
          <w:szCs w:val="24"/>
        </w:rPr>
        <w:t>(LDH)</w:t>
      </w:r>
      <w:r>
        <w:rPr>
          <w:rFonts w:ascii="Times New Roman" w:eastAsia="Calibri" w:hAnsi="Times New Roman" w:cs="Times New Roman"/>
          <w:sz w:val="24"/>
          <w:szCs w:val="24"/>
        </w:rPr>
        <w:t xml:space="preserve"> </w:t>
      </w:r>
      <w:r w:rsidRPr="00974BD3">
        <w:rPr>
          <w:rFonts w:ascii="Times New Roman" w:eastAsia="Calibri" w:hAnsi="Times New Roman" w:cs="Times New Roman"/>
          <w:sz w:val="24"/>
          <w:szCs w:val="24"/>
        </w:rPr>
        <w:t xml:space="preserve">activity on </w:t>
      </w:r>
      <w:r>
        <w:rPr>
          <w:rFonts w:ascii="Times New Roman" w:eastAsia="Calibri" w:hAnsi="Times New Roman" w:cs="Times New Roman"/>
          <w:sz w:val="24"/>
          <w:szCs w:val="24"/>
        </w:rPr>
        <w:t xml:space="preserve">untreated control cells vs </w:t>
      </w:r>
      <w:r w:rsidRPr="00974BD3">
        <w:rPr>
          <w:rFonts w:ascii="Times New Roman" w:eastAsia="Calibri" w:hAnsi="Times New Roman" w:cs="Times New Roman"/>
          <w:sz w:val="24"/>
          <w:szCs w:val="24"/>
        </w:rPr>
        <w:t xml:space="preserve">RB </w:t>
      </w:r>
      <w:r>
        <w:rPr>
          <w:rFonts w:ascii="Times New Roman" w:eastAsia="Calibri" w:hAnsi="Times New Roman" w:cs="Times New Roman"/>
          <w:sz w:val="24"/>
          <w:szCs w:val="24"/>
        </w:rPr>
        <w:t xml:space="preserve">primary </w:t>
      </w:r>
      <w:r w:rsidRPr="00974BD3">
        <w:rPr>
          <w:rFonts w:ascii="Times New Roman" w:eastAsia="Calibri" w:hAnsi="Times New Roman" w:cs="Times New Roman"/>
          <w:sz w:val="24"/>
          <w:szCs w:val="24"/>
        </w:rPr>
        <w:t>cell</w:t>
      </w:r>
      <w:r>
        <w:rPr>
          <w:rFonts w:ascii="Times New Roman" w:eastAsia="Calibri" w:hAnsi="Times New Roman" w:cs="Times New Roman"/>
          <w:sz w:val="24"/>
          <w:szCs w:val="24"/>
        </w:rPr>
        <w:t xml:space="preserve">s </w:t>
      </w:r>
      <w:r w:rsidRPr="00974BD3">
        <w:rPr>
          <w:rFonts w:ascii="Times New Roman" w:eastAsia="Calibri" w:hAnsi="Times New Roman" w:cs="Times New Roman"/>
          <w:sz w:val="24"/>
          <w:szCs w:val="24"/>
        </w:rPr>
        <w:t xml:space="preserve">treated with </w:t>
      </w:r>
      <w:r>
        <w:rPr>
          <w:rFonts w:ascii="Times New Roman" w:eastAsia="Calibri" w:hAnsi="Times New Roman" w:cs="Times New Roman"/>
          <w:sz w:val="24"/>
          <w:szCs w:val="24"/>
        </w:rPr>
        <w:t>EpApt-siEp</w:t>
      </w:r>
      <w:r w:rsidRPr="00974BD3">
        <w:rPr>
          <w:rFonts w:ascii="Times New Roman" w:eastAsia="Calibri" w:hAnsi="Times New Roman" w:cs="Times New Roman"/>
          <w:sz w:val="24"/>
          <w:szCs w:val="24"/>
        </w:rPr>
        <w:t xml:space="preserve"> and </w:t>
      </w:r>
      <w:r>
        <w:rPr>
          <w:rFonts w:ascii="Times New Roman" w:eastAsia="Calibri" w:hAnsi="Times New Roman" w:cs="Times New Roman"/>
          <w:sz w:val="24"/>
          <w:szCs w:val="24"/>
        </w:rPr>
        <w:t>transfected with siEp using lipofectamine 2000 (Invitrogen) for 48h duration</w:t>
      </w:r>
      <w:r w:rsidRPr="00974BD3">
        <w:rPr>
          <w:rFonts w:ascii="Times New Roman" w:eastAsia="Calibri" w:hAnsi="Times New Roman" w:cs="Times New Roman"/>
          <w:sz w:val="24"/>
          <w:szCs w:val="24"/>
        </w:rPr>
        <w:t>. High control, low controls were used for</w:t>
      </w:r>
      <w:r>
        <w:rPr>
          <w:rFonts w:ascii="Times New Roman" w:eastAsia="Calibri" w:hAnsi="Times New Roman" w:cs="Times New Roman"/>
          <w:sz w:val="24"/>
          <w:szCs w:val="24"/>
        </w:rPr>
        <w:t xml:space="preserve"> </w:t>
      </w:r>
      <w:r w:rsidRPr="00974BD3">
        <w:rPr>
          <w:rFonts w:ascii="Times New Roman" w:eastAsia="Calibri" w:hAnsi="Times New Roman" w:cs="Times New Roman"/>
          <w:sz w:val="24"/>
          <w:szCs w:val="24"/>
        </w:rPr>
        <w:t>calculating the percentage cytotoxicity.</w:t>
      </w:r>
    </w:p>
    <w:p w:rsidR="00AC4DC2" w:rsidRPr="009C639C" w:rsidRDefault="00AC4DC2" w:rsidP="00AC4DC2">
      <w:pPr>
        <w:spacing w:line="360" w:lineRule="auto"/>
        <w:jc w:val="both"/>
        <w:rPr>
          <w:rFonts w:ascii="Times New Roman" w:eastAsia="Calibri" w:hAnsi="Times New Roman" w:cs="Times New Roman"/>
          <w:b/>
          <w:sz w:val="24"/>
          <w:szCs w:val="24"/>
        </w:rPr>
      </w:pPr>
      <w:bookmarkStart w:id="0" w:name="_Toc355280447"/>
      <w:bookmarkStart w:id="1" w:name="_Toc355965665"/>
      <w:r w:rsidRPr="009C639C">
        <w:rPr>
          <w:rFonts w:ascii="Times New Roman" w:eastAsia="Calibri" w:hAnsi="Times New Roman" w:cs="Times New Roman"/>
          <w:b/>
          <w:sz w:val="24"/>
          <w:szCs w:val="24"/>
        </w:rPr>
        <w:t xml:space="preserve">Preparation of </w:t>
      </w:r>
      <w:r>
        <w:rPr>
          <w:rFonts w:ascii="Times New Roman" w:eastAsia="Calibri" w:hAnsi="Times New Roman" w:cs="Times New Roman"/>
          <w:b/>
          <w:sz w:val="24"/>
          <w:szCs w:val="24"/>
        </w:rPr>
        <w:t>tumor</w:t>
      </w:r>
      <w:r w:rsidRPr="009C639C">
        <w:rPr>
          <w:rFonts w:ascii="Times New Roman" w:eastAsia="Calibri" w:hAnsi="Times New Roman" w:cs="Times New Roman"/>
          <w:b/>
          <w:sz w:val="24"/>
          <w:szCs w:val="24"/>
        </w:rPr>
        <w:t xml:space="preserve"> cells</w:t>
      </w:r>
      <w:bookmarkEnd w:id="0"/>
      <w:bookmarkEnd w:id="1"/>
      <w:r>
        <w:rPr>
          <w:rFonts w:ascii="Times New Roman" w:eastAsia="Calibri" w:hAnsi="Times New Roman" w:cs="Times New Roman"/>
          <w:b/>
          <w:sz w:val="24"/>
          <w:szCs w:val="24"/>
        </w:rPr>
        <w:t xml:space="preserve"> and </w:t>
      </w:r>
      <w:r w:rsidRPr="009C639C">
        <w:rPr>
          <w:rFonts w:ascii="Times New Roman" w:eastAsia="Calibri" w:hAnsi="Times New Roman" w:cs="Times New Roman"/>
          <w:b/>
          <w:sz w:val="24"/>
          <w:szCs w:val="24"/>
        </w:rPr>
        <w:t>subcutaneous injection of cells</w:t>
      </w:r>
      <w:r>
        <w:rPr>
          <w:rFonts w:ascii="Times New Roman" w:eastAsia="Calibri" w:hAnsi="Times New Roman" w:cs="Times New Roman"/>
          <w:b/>
          <w:sz w:val="24"/>
          <w:szCs w:val="24"/>
        </w:rPr>
        <w:t xml:space="preserve"> in </w:t>
      </w:r>
      <w:proofErr w:type="spellStart"/>
      <w:r>
        <w:rPr>
          <w:rFonts w:ascii="Times New Roman" w:eastAsia="Calibri" w:hAnsi="Times New Roman" w:cs="Times New Roman"/>
          <w:b/>
          <w:sz w:val="24"/>
          <w:szCs w:val="24"/>
        </w:rPr>
        <w:t>Balb</w:t>
      </w:r>
      <w:proofErr w:type="spellEnd"/>
      <w:r>
        <w:rPr>
          <w:rFonts w:ascii="Times New Roman" w:eastAsia="Calibri" w:hAnsi="Times New Roman" w:cs="Times New Roman"/>
          <w:b/>
          <w:sz w:val="24"/>
          <w:szCs w:val="24"/>
        </w:rPr>
        <w:t>/c nude mice</w:t>
      </w:r>
    </w:p>
    <w:p w:rsidR="00AC4DC2" w:rsidRDefault="00AC4DC2" w:rsidP="00AC4DC2">
      <w:pPr>
        <w:spacing w:line="360" w:lineRule="auto"/>
        <w:jc w:val="both"/>
        <w:rPr>
          <w:rFonts w:ascii="Times New Roman" w:eastAsia="Calibri" w:hAnsi="Times New Roman" w:cs="Times New Roman"/>
          <w:sz w:val="24"/>
          <w:szCs w:val="24"/>
        </w:rPr>
      </w:pPr>
      <w:r w:rsidRPr="009C639C">
        <w:rPr>
          <w:rFonts w:ascii="Times New Roman" w:eastAsia="Calibri" w:hAnsi="Times New Roman" w:cs="Times New Roman"/>
          <w:sz w:val="24"/>
          <w:szCs w:val="24"/>
        </w:rPr>
        <w:t>All procedures were performed in laminar flow hood following sterile techniques. Breast adenocarcinoma cells (</w:t>
      </w:r>
      <w:r w:rsidR="00BE7C27">
        <w:rPr>
          <w:rFonts w:ascii="Times New Roman" w:eastAsia="Calibri" w:hAnsi="Times New Roman" w:cs="Times New Roman"/>
          <w:sz w:val="24"/>
          <w:szCs w:val="24"/>
        </w:rPr>
        <w:t>MCF7</w:t>
      </w:r>
      <w:r w:rsidRPr="009C639C">
        <w:rPr>
          <w:rFonts w:ascii="Times New Roman" w:eastAsia="Calibri" w:hAnsi="Times New Roman" w:cs="Times New Roman"/>
          <w:sz w:val="24"/>
          <w:szCs w:val="24"/>
        </w:rPr>
        <w:t>) with a viability of &gt;90 % was chosen</w:t>
      </w:r>
      <w:r>
        <w:rPr>
          <w:rFonts w:ascii="Times New Roman" w:eastAsia="Calibri" w:hAnsi="Times New Roman" w:cs="Times New Roman"/>
          <w:sz w:val="24"/>
          <w:szCs w:val="24"/>
        </w:rPr>
        <w:t xml:space="preserve"> for the study. Ideally </w:t>
      </w:r>
      <w:r w:rsidRPr="009C639C">
        <w:rPr>
          <w:rFonts w:ascii="Times New Roman" w:eastAsia="Calibri" w:hAnsi="Times New Roman" w:cs="Times New Roman"/>
          <w:sz w:val="24"/>
          <w:szCs w:val="24"/>
        </w:rPr>
        <w:t>5 X 10</w:t>
      </w:r>
      <w:r w:rsidRPr="009C639C">
        <w:rPr>
          <w:rFonts w:ascii="Times New Roman" w:eastAsia="Calibri" w:hAnsi="Times New Roman" w:cs="Times New Roman"/>
          <w:sz w:val="24"/>
          <w:szCs w:val="24"/>
          <w:vertAlign w:val="superscript"/>
        </w:rPr>
        <w:t>6</w:t>
      </w:r>
      <w:r w:rsidRPr="009C639C">
        <w:rPr>
          <w:rFonts w:ascii="Times New Roman" w:eastAsia="Calibri" w:hAnsi="Times New Roman" w:cs="Times New Roman"/>
          <w:sz w:val="24"/>
          <w:szCs w:val="24"/>
        </w:rPr>
        <w:t xml:space="preserve"> </w:t>
      </w:r>
      <w:r w:rsidR="00BE7C27">
        <w:rPr>
          <w:rFonts w:ascii="Times New Roman" w:eastAsia="Calibri" w:hAnsi="Times New Roman" w:cs="Times New Roman"/>
          <w:sz w:val="24"/>
          <w:szCs w:val="24"/>
        </w:rPr>
        <w:t>MCF7</w:t>
      </w:r>
      <w:r w:rsidRPr="009C639C">
        <w:rPr>
          <w:rFonts w:ascii="Times New Roman" w:eastAsia="Calibri" w:hAnsi="Times New Roman" w:cs="Times New Roman"/>
          <w:sz w:val="24"/>
          <w:szCs w:val="24"/>
        </w:rPr>
        <w:t xml:space="preserve"> cells</w:t>
      </w:r>
      <w:r w:rsidR="000B24E6">
        <w:rPr>
          <w:rFonts w:ascii="Times New Roman" w:eastAsia="Calibri" w:hAnsi="Times New Roman" w:cs="Times New Roman"/>
          <w:sz w:val="24"/>
          <w:szCs w:val="24"/>
        </w:rPr>
        <w:t xml:space="preserve"> (ATCC)</w:t>
      </w:r>
      <w:r w:rsidRPr="009C639C">
        <w:rPr>
          <w:rFonts w:ascii="Times New Roman" w:eastAsia="Calibri" w:hAnsi="Times New Roman" w:cs="Times New Roman"/>
          <w:sz w:val="24"/>
          <w:szCs w:val="24"/>
        </w:rPr>
        <w:t xml:space="preserve"> was</w:t>
      </w:r>
      <w:r>
        <w:rPr>
          <w:rFonts w:ascii="Times New Roman" w:eastAsia="Calibri" w:hAnsi="Times New Roman" w:cs="Times New Roman"/>
          <w:sz w:val="24"/>
          <w:szCs w:val="24"/>
        </w:rPr>
        <w:t xml:space="preserve"> </w:t>
      </w:r>
      <w:r w:rsidRPr="009C639C">
        <w:rPr>
          <w:rFonts w:ascii="Times New Roman" w:eastAsia="Calibri" w:hAnsi="Times New Roman" w:cs="Times New Roman"/>
          <w:sz w:val="24"/>
          <w:szCs w:val="24"/>
        </w:rPr>
        <w:t>resuspended in 200 µl of serum free media containing 50% of matrigel kept in ice.</w:t>
      </w:r>
      <w:bookmarkStart w:id="2" w:name="_Toc355280448"/>
      <w:bookmarkStart w:id="3" w:name="_Toc355965666"/>
      <w:bookmarkEnd w:id="2"/>
      <w:bookmarkEnd w:id="3"/>
      <w:r>
        <w:rPr>
          <w:rFonts w:ascii="Times New Roman" w:eastAsia="Calibri" w:hAnsi="Times New Roman" w:cs="Times New Roman"/>
          <w:sz w:val="24"/>
          <w:szCs w:val="24"/>
        </w:rPr>
        <w:t xml:space="preserve"> </w:t>
      </w:r>
      <w:r w:rsidRPr="008E3505">
        <w:rPr>
          <w:rFonts w:ascii="Times New Roman" w:hAnsi="Times New Roman"/>
          <w:sz w:val="24"/>
          <w:szCs w:val="24"/>
        </w:rPr>
        <w:t xml:space="preserve">Animal study was performed by utilizing the facility of Syngene (Bangalore, India) and </w:t>
      </w:r>
      <w:bookmarkStart w:id="4" w:name="_Toc297718211"/>
      <w:r w:rsidRPr="008E3505">
        <w:rPr>
          <w:rFonts w:ascii="Times New Roman" w:hAnsi="Times New Roman"/>
          <w:sz w:val="24"/>
          <w:szCs w:val="24"/>
        </w:rPr>
        <w:t xml:space="preserve">experimentations were approved by the Institutional Animal Ethics Committee (IAEC </w:t>
      </w:r>
      <w:r w:rsidRPr="008E3505">
        <w:rPr>
          <w:rFonts w:ascii="Times New Roman" w:hAnsi="Times New Roman"/>
          <w:sz w:val="24"/>
          <w:szCs w:val="24"/>
        </w:rPr>
        <w:lastRenderedPageBreak/>
        <w:t>Protocol Approval No: SYNGENE/IAEC/430/10-2013)</w:t>
      </w:r>
      <w:bookmarkEnd w:id="4"/>
      <w:r w:rsidRPr="008E3505">
        <w:rPr>
          <w:rFonts w:ascii="Times New Roman" w:hAnsi="Times New Roman"/>
          <w:sz w:val="24"/>
          <w:szCs w:val="24"/>
        </w:rPr>
        <w:t>. Animals were maintained in a controlled environment with ambient temperature, humidity and light, fed with irradiated rodent diet, RO filtered potable water and housed group wise.</w:t>
      </w:r>
      <w:r>
        <w:rPr>
          <w:rFonts w:ascii="Times New Roman" w:hAnsi="Times New Roman"/>
          <w:sz w:val="24"/>
          <w:szCs w:val="24"/>
        </w:rPr>
        <w:t xml:space="preserve"> </w:t>
      </w:r>
      <w:r w:rsidRPr="009C639C">
        <w:rPr>
          <w:rFonts w:ascii="Times New Roman" w:eastAsia="Calibri" w:hAnsi="Times New Roman" w:cs="Times New Roman"/>
          <w:sz w:val="24"/>
          <w:szCs w:val="24"/>
        </w:rPr>
        <w:t>Hsd: Athymic Nude-Foxn1</w:t>
      </w:r>
      <w:r w:rsidRPr="009C639C">
        <w:rPr>
          <w:rFonts w:ascii="Times New Roman" w:eastAsia="Calibri" w:hAnsi="Times New Roman" w:cs="Times New Roman"/>
          <w:sz w:val="24"/>
          <w:szCs w:val="24"/>
          <w:vertAlign w:val="superscript"/>
        </w:rPr>
        <w:t>nu</w:t>
      </w:r>
      <w:r w:rsidRPr="009C639C">
        <w:rPr>
          <w:rFonts w:ascii="Times New Roman" w:eastAsia="Calibri" w:hAnsi="Times New Roman" w:cs="Times New Roman"/>
          <w:sz w:val="24"/>
          <w:szCs w:val="24"/>
        </w:rPr>
        <w:t xml:space="preserve"> mice (female; bilaterally ovariectomized, 7-8 weeks old) was used for the present investigation. The </w:t>
      </w:r>
      <w:r>
        <w:rPr>
          <w:rFonts w:ascii="Times New Roman" w:eastAsia="Calibri" w:hAnsi="Times New Roman" w:cs="Times New Roman"/>
          <w:sz w:val="24"/>
          <w:szCs w:val="24"/>
        </w:rPr>
        <w:t>tumor</w:t>
      </w:r>
      <w:r w:rsidRPr="009C639C">
        <w:rPr>
          <w:rFonts w:ascii="Times New Roman" w:eastAsia="Calibri" w:hAnsi="Times New Roman" w:cs="Times New Roman"/>
          <w:sz w:val="24"/>
          <w:szCs w:val="24"/>
        </w:rPr>
        <w:t xml:space="preserve">igenicity of the </w:t>
      </w:r>
      <w:r w:rsidR="00BE7C27">
        <w:rPr>
          <w:rFonts w:ascii="Times New Roman" w:eastAsia="Calibri" w:hAnsi="Times New Roman" w:cs="Times New Roman"/>
          <w:sz w:val="24"/>
          <w:szCs w:val="24"/>
        </w:rPr>
        <w:t>MCF7</w:t>
      </w:r>
      <w:r w:rsidRPr="009C639C">
        <w:rPr>
          <w:rFonts w:ascii="Times New Roman" w:eastAsia="Calibri" w:hAnsi="Times New Roman" w:cs="Times New Roman"/>
          <w:sz w:val="24"/>
          <w:szCs w:val="24"/>
        </w:rPr>
        <w:t xml:space="preserve"> cells</w:t>
      </w:r>
      <w:r>
        <w:rPr>
          <w:rFonts w:ascii="Times New Roman" w:eastAsia="Calibri" w:hAnsi="Times New Roman" w:cs="Times New Roman"/>
          <w:sz w:val="24"/>
          <w:szCs w:val="24"/>
        </w:rPr>
        <w:t xml:space="preserve"> as a proof of concept for EpCAM positive epithelial cancer cells (</w:t>
      </w:r>
      <w:r w:rsidRPr="009C639C">
        <w:rPr>
          <w:rFonts w:ascii="Times New Roman" w:eastAsia="Calibri" w:hAnsi="Times New Roman" w:cs="Times New Roman"/>
          <w:sz w:val="24"/>
          <w:szCs w:val="24"/>
        </w:rPr>
        <w:t>estrogen-dependent</w:t>
      </w:r>
      <w:r>
        <w:rPr>
          <w:rFonts w:ascii="Times New Roman" w:eastAsia="Calibri" w:hAnsi="Times New Roman" w:cs="Times New Roman"/>
          <w:sz w:val="24"/>
          <w:szCs w:val="24"/>
        </w:rPr>
        <w:t>) were conducted</w:t>
      </w:r>
      <w:r w:rsidRPr="009C639C">
        <w:rPr>
          <w:rFonts w:ascii="Times New Roman" w:eastAsia="Calibri" w:hAnsi="Times New Roman" w:cs="Times New Roman"/>
          <w:sz w:val="24"/>
          <w:szCs w:val="24"/>
        </w:rPr>
        <w:t xml:space="preserve"> in mice. Twenty hours prior to </w:t>
      </w:r>
      <w:r w:rsidR="00BE7C27">
        <w:rPr>
          <w:rFonts w:ascii="Times New Roman" w:eastAsia="Calibri" w:hAnsi="Times New Roman" w:cs="Times New Roman"/>
          <w:sz w:val="24"/>
          <w:szCs w:val="24"/>
        </w:rPr>
        <w:t>MCF7</w:t>
      </w:r>
      <w:r w:rsidRPr="009C639C">
        <w:rPr>
          <w:rFonts w:ascii="Times New Roman" w:eastAsia="Calibri" w:hAnsi="Times New Roman" w:cs="Times New Roman"/>
          <w:sz w:val="24"/>
          <w:szCs w:val="24"/>
        </w:rPr>
        <w:t xml:space="preserve"> cell injection, animals were implanted with 17β-estradiol pellets (</w:t>
      </w:r>
      <w:proofErr w:type="gramStart"/>
      <w:r w:rsidRPr="009C639C">
        <w:rPr>
          <w:rFonts w:ascii="Times New Roman" w:eastAsia="Calibri" w:hAnsi="Times New Roman" w:cs="Times New Roman"/>
          <w:sz w:val="24"/>
          <w:szCs w:val="24"/>
        </w:rPr>
        <w:t>0.36mg/pellet</w:t>
      </w:r>
      <w:proofErr w:type="gramEnd"/>
      <w:r w:rsidRPr="009C639C">
        <w:rPr>
          <w:rFonts w:ascii="Times New Roman" w:eastAsia="Calibri" w:hAnsi="Times New Roman" w:cs="Times New Roman"/>
          <w:sz w:val="24"/>
          <w:szCs w:val="24"/>
        </w:rPr>
        <w:t xml:space="preserve">; 60-day release; Innovative Research of America, Sarasota, FL) into dorsal shoulder blade region of mice using trochar. Twenty four hours post implantation of pellets, </w:t>
      </w:r>
      <w:r w:rsidR="00BE7C27">
        <w:rPr>
          <w:rFonts w:ascii="Times New Roman" w:eastAsia="Calibri" w:hAnsi="Times New Roman" w:cs="Times New Roman"/>
          <w:sz w:val="24"/>
          <w:szCs w:val="24"/>
        </w:rPr>
        <w:t>MCF7</w:t>
      </w:r>
      <w:r w:rsidRPr="009C639C">
        <w:rPr>
          <w:rFonts w:ascii="Times New Roman" w:eastAsia="Calibri" w:hAnsi="Times New Roman" w:cs="Times New Roman"/>
          <w:sz w:val="24"/>
          <w:szCs w:val="24"/>
        </w:rPr>
        <w:t xml:space="preserve"> </w:t>
      </w:r>
      <w:r>
        <w:rPr>
          <w:rFonts w:ascii="Times New Roman" w:eastAsia="Calibri" w:hAnsi="Times New Roman" w:cs="Times New Roman"/>
          <w:sz w:val="24"/>
          <w:szCs w:val="24"/>
        </w:rPr>
        <w:t>tumor</w:t>
      </w:r>
      <w:r w:rsidRPr="009C639C">
        <w:rPr>
          <w:rFonts w:ascii="Times New Roman" w:eastAsia="Calibri" w:hAnsi="Times New Roman" w:cs="Times New Roman"/>
          <w:sz w:val="24"/>
          <w:szCs w:val="24"/>
        </w:rPr>
        <w:t xml:space="preserve"> cells </w:t>
      </w:r>
      <w:proofErr w:type="gramStart"/>
      <w:r w:rsidRPr="009C639C">
        <w:rPr>
          <w:rFonts w:ascii="Times New Roman" w:eastAsia="Calibri" w:hAnsi="Times New Roman" w:cs="Times New Roman"/>
          <w:sz w:val="24"/>
          <w:szCs w:val="24"/>
        </w:rPr>
        <w:t>(5 x10</w:t>
      </w:r>
      <w:r w:rsidRPr="009C639C">
        <w:rPr>
          <w:rFonts w:ascii="Times New Roman" w:eastAsia="Calibri" w:hAnsi="Times New Roman" w:cs="Times New Roman"/>
          <w:sz w:val="24"/>
          <w:szCs w:val="24"/>
          <w:vertAlign w:val="superscript"/>
        </w:rPr>
        <w:t>6</w:t>
      </w:r>
      <w:r w:rsidRPr="009C639C">
        <w:rPr>
          <w:rFonts w:ascii="Times New Roman" w:eastAsia="Calibri" w:hAnsi="Times New Roman" w:cs="Times New Roman"/>
          <w:sz w:val="24"/>
          <w:szCs w:val="24"/>
        </w:rPr>
        <w:t xml:space="preserve"> cells/animal)</w:t>
      </w:r>
      <w:proofErr w:type="gramEnd"/>
      <w:r w:rsidRPr="009C639C">
        <w:rPr>
          <w:rFonts w:ascii="Times New Roman" w:eastAsia="Calibri" w:hAnsi="Times New Roman" w:cs="Times New Roman"/>
          <w:sz w:val="24"/>
          <w:szCs w:val="24"/>
        </w:rPr>
        <w:t xml:space="preserve"> were injected subcutaneously in </w:t>
      </w:r>
      <w:r w:rsidR="004C1F23">
        <w:rPr>
          <w:rFonts w:ascii="Times New Roman" w:eastAsia="Calibri" w:hAnsi="Times New Roman" w:cs="Times New Roman"/>
          <w:sz w:val="24"/>
          <w:szCs w:val="24"/>
        </w:rPr>
        <w:t>flanks</w:t>
      </w:r>
      <w:r w:rsidRPr="009C639C">
        <w:rPr>
          <w:rFonts w:ascii="Times New Roman" w:eastAsia="Calibri" w:hAnsi="Times New Roman" w:cs="Times New Roman"/>
          <w:sz w:val="24"/>
          <w:szCs w:val="24"/>
        </w:rPr>
        <w:t xml:space="preserve"> of the animals. The implanted area was monitored for growth of </w:t>
      </w:r>
      <w:r>
        <w:rPr>
          <w:rFonts w:ascii="Times New Roman" w:eastAsia="Calibri" w:hAnsi="Times New Roman" w:cs="Times New Roman"/>
          <w:sz w:val="24"/>
          <w:szCs w:val="24"/>
        </w:rPr>
        <w:t>tumor daily</w:t>
      </w:r>
      <w:r w:rsidRPr="009C639C">
        <w:rPr>
          <w:rFonts w:ascii="Times New Roman" w:eastAsia="Calibri" w:hAnsi="Times New Roman" w:cs="Times New Roman"/>
          <w:sz w:val="24"/>
          <w:szCs w:val="24"/>
        </w:rPr>
        <w:t xml:space="preserve">. Once the </w:t>
      </w:r>
      <w:r>
        <w:rPr>
          <w:rFonts w:ascii="Times New Roman" w:eastAsia="Calibri" w:hAnsi="Times New Roman" w:cs="Times New Roman"/>
          <w:sz w:val="24"/>
          <w:szCs w:val="24"/>
        </w:rPr>
        <w:t>tumor</w:t>
      </w:r>
      <w:r w:rsidRPr="009C639C">
        <w:rPr>
          <w:rFonts w:ascii="Times New Roman" w:eastAsia="Calibri" w:hAnsi="Times New Roman" w:cs="Times New Roman"/>
          <w:sz w:val="24"/>
          <w:szCs w:val="24"/>
        </w:rPr>
        <w:t xml:space="preserve"> attained palpable and animals were randomized based on </w:t>
      </w:r>
      <w:r>
        <w:rPr>
          <w:rFonts w:ascii="Times New Roman" w:eastAsia="Calibri" w:hAnsi="Times New Roman" w:cs="Times New Roman"/>
          <w:sz w:val="24"/>
          <w:szCs w:val="24"/>
        </w:rPr>
        <w:t>tumor</w:t>
      </w:r>
      <w:r w:rsidRPr="009C639C">
        <w:rPr>
          <w:rFonts w:ascii="Times New Roman" w:eastAsia="Calibri" w:hAnsi="Times New Roman" w:cs="Times New Roman"/>
          <w:sz w:val="24"/>
          <w:szCs w:val="24"/>
        </w:rPr>
        <w:t xml:space="preserve"> volume (TV≈80mm</w:t>
      </w:r>
      <w:r w:rsidRPr="009C639C">
        <w:rPr>
          <w:rFonts w:ascii="Times New Roman" w:eastAsia="Calibri" w:hAnsi="Times New Roman" w:cs="Times New Roman"/>
          <w:sz w:val="24"/>
          <w:szCs w:val="24"/>
          <w:vertAlign w:val="superscript"/>
        </w:rPr>
        <w:t>3</w:t>
      </w:r>
      <w:r w:rsidRPr="009C639C">
        <w:rPr>
          <w:rFonts w:ascii="Times New Roman" w:eastAsia="Calibri" w:hAnsi="Times New Roman" w:cs="Times New Roman"/>
          <w:sz w:val="24"/>
          <w:szCs w:val="24"/>
        </w:rPr>
        <w:t>) and dosing was initiated.</w:t>
      </w:r>
      <w:bookmarkStart w:id="5" w:name="_Toc355280449"/>
      <w:bookmarkStart w:id="6" w:name="_Toc355965667"/>
      <w:r w:rsidRPr="009C639C">
        <w:rPr>
          <w:rFonts w:ascii="Times New Roman" w:eastAsia="Calibri" w:hAnsi="Times New Roman" w:cs="Times New Roman"/>
          <w:sz w:val="24"/>
          <w:szCs w:val="24"/>
        </w:rPr>
        <w:t xml:space="preserve"> The treatment schedule is given below</w:t>
      </w:r>
      <w:r>
        <w:rPr>
          <w:rFonts w:ascii="Times New Roman" w:eastAsia="Calibri" w:hAnsi="Times New Roman" w:cs="Times New Roman"/>
          <w:sz w:val="24"/>
          <w:szCs w:val="24"/>
        </w:rPr>
        <w:t xml:space="preserve"> in table </w:t>
      </w:r>
      <w:r w:rsidR="00BE7C27" w:rsidRPr="00BE7C27">
        <w:rPr>
          <w:rFonts w:ascii="Times New Roman" w:eastAsia="Calibri" w:hAnsi="Times New Roman" w:cs="Times New Roman"/>
          <w:color w:val="0070C0"/>
          <w:sz w:val="24"/>
          <w:szCs w:val="24"/>
        </w:rPr>
        <w:t>3</w:t>
      </w:r>
      <w:r w:rsidRPr="009C639C">
        <w:rPr>
          <w:rFonts w:ascii="Times New Roman" w:eastAsia="Calibri" w:hAnsi="Times New Roman" w:cs="Times New Roman"/>
          <w:sz w:val="24"/>
          <w:szCs w:val="24"/>
        </w:rPr>
        <w:t>:</w:t>
      </w:r>
    </w:p>
    <w:bookmarkEnd w:id="5"/>
    <w:bookmarkEnd w:id="6"/>
    <w:p w:rsidR="00AC4DC2" w:rsidRPr="009C639C" w:rsidRDefault="00AC4DC2" w:rsidP="00AC4DC2">
      <w:pPr>
        <w:spacing w:line="360" w:lineRule="auto"/>
        <w:jc w:val="both"/>
        <w:rPr>
          <w:rFonts w:ascii="Times New Roman" w:eastAsia="Calibri" w:hAnsi="Times New Roman" w:cs="Times New Roman"/>
          <w:bCs/>
          <w:sz w:val="24"/>
          <w:szCs w:val="24"/>
        </w:rPr>
      </w:pPr>
      <w:r w:rsidRPr="009C639C">
        <w:rPr>
          <w:rFonts w:ascii="Times New Roman" w:eastAsia="Calibri" w:hAnsi="Times New Roman" w:cs="Times New Roman"/>
          <w:bCs/>
          <w:sz w:val="24"/>
          <w:szCs w:val="24"/>
        </w:rPr>
        <w:t xml:space="preserve">The </w:t>
      </w:r>
      <w:r>
        <w:rPr>
          <w:rFonts w:ascii="Times New Roman" w:eastAsia="Calibri" w:hAnsi="Times New Roman" w:cs="Times New Roman"/>
          <w:bCs/>
          <w:sz w:val="24"/>
          <w:szCs w:val="24"/>
        </w:rPr>
        <w:t>b</w:t>
      </w:r>
      <w:r w:rsidRPr="009C639C">
        <w:rPr>
          <w:rFonts w:ascii="Times New Roman" w:eastAsia="Calibri" w:hAnsi="Times New Roman" w:cs="Times New Roman"/>
          <w:bCs/>
          <w:sz w:val="24"/>
          <w:szCs w:val="24"/>
        </w:rPr>
        <w:t xml:space="preserve">ody weights and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volume were measured once every three days and % change in body weight was calculated.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volume was determined by two-dimensional measurement with a vernier caliper, the length (L) and width (W) of the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was measured.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volume (TV) was calculated using the following formula: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Volume (mm</w:t>
      </w:r>
      <w:r w:rsidRPr="009C639C">
        <w:rPr>
          <w:rFonts w:ascii="Times New Roman" w:eastAsia="Calibri" w:hAnsi="Times New Roman" w:cs="Times New Roman"/>
          <w:bCs/>
          <w:sz w:val="24"/>
          <w:szCs w:val="24"/>
          <w:vertAlign w:val="superscript"/>
        </w:rPr>
        <w:t>3</w:t>
      </w:r>
      <w:r w:rsidRPr="009C639C">
        <w:rPr>
          <w:rFonts w:ascii="Times New Roman" w:eastAsia="Calibri" w:hAnsi="Times New Roman" w:cs="Times New Roman"/>
          <w:bCs/>
          <w:sz w:val="24"/>
          <w:szCs w:val="24"/>
        </w:rPr>
        <w:t>) = L x W</w:t>
      </w:r>
      <w:r w:rsidRPr="009C639C">
        <w:rPr>
          <w:rFonts w:ascii="Times New Roman" w:eastAsia="Calibri" w:hAnsi="Times New Roman" w:cs="Times New Roman"/>
          <w:bCs/>
          <w:sz w:val="24"/>
          <w:szCs w:val="24"/>
          <w:vertAlign w:val="superscript"/>
        </w:rPr>
        <w:t>2</w:t>
      </w:r>
      <w:r w:rsidRPr="009C639C">
        <w:rPr>
          <w:rFonts w:ascii="Times New Roman" w:eastAsia="Calibri" w:hAnsi="Times New Roman" w:cs="Times New Roman"/>
          <w:bCs/>
          <w:sz w:val="24"/>
          <w:szCs w:val="24"/>
        </w:rPr>
        <w:t xml:space="preserve"> / 2, Where, L = Length; W = Width. Mean and Standard Error of Mean (SEM) were calculated for individual groups and plotted as graph. </w:t>
      </w:r>
      <w:r>
        <w:rPr>
          <w:rFonts w:ascii="Times New Roman" w:eastAsia="Calibri" w:hAnsi="Times New Roman" w:cs="Times New Roman"/>
          <w:bCs/>
          <w:sz w:val="24"/>
          <w:szCs w:val="24"/>
        </w:rPr>
        <w:t>Tumor</w:t>
      </w:r>
      <w:r w:rsidRPr="009C639C">
        <w:rPr>
          <w:rFonts w:ascii="Times New Roman" w:eastAsia="Calibri" w:hAnsi="Times New Roman" w:cs="Times New Roman"/>
          <w:bCs/>
          <w:sz w:val="24"/>
          <w:szCs w:val="24"/>
        </w:rPr>
        <w:t xml:space="preserve"> growth inhibition was calculated using the formula: TGI = (1 - T/C) x 100, where, T = (Mean TV of the test group on Day </w:t>
      </w:r>
      <w:r w:rsidRPr="009C639C">
        <w:rPr>
          <w:rFonts w:ascii="Times New Roman" w:eastAsia="Calibri" w:hAnsi="Times New Roman" w:cs="Times New Roman"/>
          <w:bCs/>
          <w:sz w:val="24"/>
          <w:szCs w:val="24"/>
          <w:vertAlign w:val="subscript"/>
        </w:rPr>
        <w:t xml:space="preserve">X </w:t>
      </w:r>
      <w:r w:rsidRPr="009C639C">
        <w:rPr>
          <w:rFonts w:ascii="Times New Roman" w:eastAsia="Calibri" w:hAnsi="Times New Roman" w:cs="Times New Roman"/>
          <w:bCs/>
          <w:sz w:val="24"/>
          <w:szCs w:val="24"/>
        </w:rPr>
        <w:t>- Mean TV of the test group on Day</w:t>
      </w:r>
      <w:r w:rsidRPr="009C639C">
        <w:rPr>
          <w:rFonts w:ascii="Times New Roman" w:eastAsia="Calibri" w:hAnsi="Times New Roman" w:cs="Times New Roman"/>
          <w:bCs/>
          <w:sz w:val="24"/>
          <w:szCs w:val="24"/>
          <w:vertAlign w:val="subscript"/>
        </w:rPr>
        <w:t>0</w:t>
      </w:r>
      <w:r w:rsidRPr="009C639C">
        <w:rPr>
          <w:rFonts w:ascii="Times New Roman" w:eastAsia="Calibri" w:hAnsi="Times New Roman" w:cs="Times New Roman"/>
          <w:bCs/>
          <w:sz w:val="24"/>
          <w:szCs w:val="24"/>
        </w:rPr>
        <w:t xml:space="preserve">) and C = (Mean TV of the control group on Day </w:t>
      </w:r>
      <w:r w:rsidRPr="009C639C">
        <w:rPr>
          <w:rFonts w:ascii="Times New Roman" w:eastAsia="Calibri" w:hAnsi="Times New Roman" w:cs="Times New Roman"/>
          <w:bCs/>
          <w:sz w:val="24"/>
          <w:szCs w:val="24"/>
          <w:vertAlign w:val="subscript"/>
        </w:rPr>
        <w:t xml:space="preserve">X </w:t>
      </w:r>
      <w:r w:rsidRPr="009C639C">
        <w:rPr>
          <w:rFonts w:ascii="Times New Roman" w:eastAsia="Calibri" w:hAnsi="Times New Roman" w:cs="Times New Roman"/>
          <w:bCs/>
          <w:sz w:val="24"/>
          <w:szCs w:val="24"/>
        </w:rPr>
        <w:t>-Mean TV of the control group on Day</w:t>
      </w:r>
      <w:r w:rsidRPr="009C639C">
        <w:rPr>
          <w:rFonts w:ascii="Times New Roman" w:eastAsia="Calibri" w:hAnsi="Times New Roman" w:cs="Times New Roman"/>
          <w:bCs/>
          <w:sz w:val="24"/>
          <w:szCs w:val="24"/>
          <w:vertAlign w:val="subscript"/>
        </w:rPr>
        <w:t>0</w:t>
      </w:r>
      <w:r w:rsidRPr="009C639C">
        <w:rPr>
          <w:rFonts w:ascii="Times New Roman" w:eastAsia="Calibri" w:hAnsi="Times New Roman" w:cs="Times New Roman"/>
          <w:bCs/>
          <w:sz w:val="24"/>
          <w:szCs w:val="24"/>
        </w:rPr>
        <w:t xml:space="preserve">). </w:t>
      </w:r>
    </w:p>
    <w:p w:rsidR="00AC4DC2" w:rsidRPr="000667E6" w:rsidRDefault="00AC4DC2" w:rsidP="00AC4DC2">
      <w:p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Blood cell counts, b</w:t>
      </w:r>
      <w:r w:rsidRPr="000667E6">
        <w:rPr>
          <w:rFonts w:ascii="Times New Roman" w:eastAsia="Calibri" w:hAnsi="Times New Roman" w:cs="Times New Roman"/>
          <w:b/>
          <w:sz w:val="24"/>
          <w:szCs w:val="24"/>
        </w:rPr>
        <w:t>iochemical and histology analysis</w:t>
      </w:r>
    </w:p>
    <w:p w:rsidR="00546266" w:rsidRDefault="00AC4DC2" w:rsidP="00AC4DC2">
      <w:pPr>
        <w:spacing w:line="360" w:lineRule="auto"/>
        <w:jc w:val="both"/>
        <w:rPr>
          <w:rFonts w:ascii="Times New Roman" w:eastAsia="Calibri" w:hAnsi="Times New Roman" w:cs="Times New Roman"/>
          <w:sz w:val="24"/>
          <w:szCs w:val="24"/>
        </w:rPr>
      </w:pPr>
      <w:r w:rsidRPr="000667E6">
        <w:rPr>
          <w:rFonts w:ascii="Times New Roman" w:eastAsia="Calibri" w:hAnsi="Times New Roman" w:cs="Times New Roman"/>
          <w:bCs/>
          <w:sz w:val="24"/>
          <w:szCs w:val="24"/>
        </w:rPr>
        <w:t>At the end of the experiment period, on the day of sacrifice</w:t>
      </w:r>
      <w:r>
        <w:rPr>
          <w:rFonts w:ascii="Times New Roman" w:eastAsia="Calibri" w:hAnsi="Times New Roman" w:cs="Times New Roman"/>
          <w:bCs/>
          <w:sz w:val="24"/>
          <w:szCs w:val="24"/>
        </w:rPr>
        <w:t>,</w:t>
      </w:r>
      <w:r w:rsidRPr="000667E6">
        <w:rPr>
          <w:rFonts w:ascii="Times New Roman" w:eastAsia="Calibri" w:hAnsi="Times New Roman" w:cs="Times New Roman"/>
          <w:bCs/>
          <w:sz w:val="24"/>
          <w:szCs w:val="24"/>
        </w:rPr>
        <w:t xml:space="preserve"> blood was collected under </w:t>
      </w:r>
      <w:proofErr w:type="spellStart"/>
      <w:r w:rsidRPr="000667E6">
        <w:rPr>
          <w:rFonts w:ascii="Times New Roman" w:eastAsia="Calibri" w:hAnsi="Times New Roman" w:cs="Times New Roman"/>
          <w:bCs/>
          <w:sz w:val="24"/>
          <w:szCs w:val="24"/>
        </w:rPr>
        <w:t>isoflurane</w:t>
      </w:r>
      <w:proofErr w:type="spellEnd"/>
      <w:r w:rsidRPr="000667E6">
        <w:rPr>
          <w:rFonts w:ascii="Times New Roman" w:eastAsia="Calibri" w:hAnsi="Times New Roman" w:cs="Times New Roman"/>
          <w:bCs/>
          <w:sz w:val="24"/>
          <w:szCs w:val="24"/>
        </w:rPr>
        <w:t xml:space="preserve"> anesthesia from all the groups for clinical assessment of liver function (SGOT, SGPT) &amp;</w:t>
      </w:r>
      <w:r>
        <w:rPr>
          <w:rFonts w:ascii="Times New Roman" w:eastAsia="Calibri" w:hAnsi="Times New Roman" w:cs="Times New Roman"/>
          <w:bCs/>
          <w:sz w:val="24"/>
          <w:szCs w:val="24"/>
        </w:rPr>
        <w:t xml:space="preserve"> ki</w:t>
      </w:r>
      <w:r w:rsidRPr="000667E6">
        <w:rPr>
          <w:rFonts w:ascii="Times New Roman" w:eastAsia="Calibri" w:hAnsi="Times New Roman" w:cs="Times New Roman"/>
          <w:bCs/>
          <w:sz w:val="24"/>
          <w:szCs w:val="24"/>
        </w:rPr>
        <w:t>dney function (BUN, Urea). Additionally peripheral blood smears were prepared and were stained with May-</w:t>
      </w:r>
      <w:proofErr w:type="spellStart"/>
      <w:r w:rsidRPr="000667E6">
        <w:rPr>
          <w:rFonts w:ascii="Times New Roman" w:eastAsia="Calibri" w:hAnsi="Times New Roman" w:cs="Times New Roman"/>
          <w:bCs/>
          <w:sz w:val="24"/>
          <w:szCs w:val="24"/>
        </w:rPr>
        <w:t>Grunwald</w:t>
      </w:r>
      <w:proofErr w:type="spellEnd"/>
      <w:r>
        <w:rPr>
          <w:rFonts w:ascii="Times New Roman" w:eastAsia="Calibri" w:hAnsi="Times New Roman" w:cs="Times New Roman"/>
          <w:bCs/>
          <w:sz w:val="24"/>
          <w:szCs w:val="24"/>
        </w:rPr>
        <w:t xml:space="preserve"> </w:t>
      </w:r>
      <w:proofErr w:type="spellStart"/>
      <w:r w:rsidRPr="000667E6">
        <w:rPr>
          <w:rFonts w:ascii="Times New Roman" w:eastAsia="Calibri" w:hAnsi="Times New Roman" w:cs="Times New Roman"/>
          <w:bCs/>
          <w:sz w:val="24"/>
          <w:szCs w:val="24"/>
        </w:rPr>
        <w:t>Giemsa</w:t>
      </w:r>
      <w:proofErr w:type="spellEnd"/>
      <w:r w:rsidRPr="000667E6">
        <w:rPr>
          <w:rFonts w:ascii="Times New Roman" w:eastAsia="Calibri" w:hAnsi="Times New Roman" w:cs="Times New Roman"/>
          <w:bCs/>
          <w:sz w:val="24"/>
          <w:szCs w:val="24"/>
        </w:rPr>
        <w:t xml:space="preserve"> stain and evaluated for </w:t>
      </w:r>
      <w:r>
        <w:rPr>
          <w:rFonts w:ascii="Times New Roman" w:eastAsia="Calibri" w:hAnsi="Times New Roman" w:cs="Times New Roman"/>
          <w:bCs/>
          <w:sz w:val="24"/>
          <w:szCs w:val="24"/>
        </w:rPr>
        <w:t>d</w:t>
      </w:r>
      <w:r w:rsidRPr="000667E6">
        <w:rPr>
          <w:rFonts w:ascii="Times New Roman" w:eastAsia="Calibri" w:hAnsi="Times New Roman" w:cs="Times New Roman"/>
          <w:bCs/>
          <w:sz w:val="24"/>
          <w:szCs w:val="24"/>
        </w:rPr>
        <w:t xml:space="preserve">ifferential </w:t>
      </w:r>
      <w:r>
        <w:rPr>
          <w:rFonts w:ascii="Times New Roman" w:eastAsia="Calibri" w:hAnsi="Times New Roman" w:cs="Times New Roman"/>
          <w:bCs/>
          <w:sz w:val="24"/>
          <w:szCs w:val="24"/>
        </w:rPr>
        <w:t>l</w:t>
      </w:r>
      <w:r w:rsidRPr="000667E6">
        <w:rPr>
          <w:rFonts w:ascii="Times New Roman" w:eastAsia="Calibri" w:hAnsi="Times New Roman" w:cs="Times New Roman"/>
          <w:bCs/>
          <w:sz w:val="24"/>
          <w:szCs w:val="24"/>
        </w:rPr>
        <w:t xml:space="preserve">eukocyte </w:t>
      </w:r>
      <w:r>
        <w:rPr>
          <w:rFonts w:ascii="Times New Roman" w:eastAsia="Calibri" w:hAnsi="Times New Roman" w:cs="Times New Roman"/>
          <w:bCs/>
          <w:sz w:val="24"/>
          <w:szCs w:val="24"/>
        </w:rPr>
        <w:t>c</w:t>
      </w:r>
      <w:r w:rsidRPr="000667E6">
        <w:rPr>
          <w:rFonts w:ascii="Times New Roman" w:eastAsia="Calibri" w:hAnsi="Times New Roman" w:cs="Times New Roman"/>
          <w:bCs/>
          <w:sz w:val="24"/>
          <w:szCs w:val="24"/>
        </w:rPr>
        <w:t xml:space="preserve">ount (DLC). Then the animals were sacrificed and representative animals from each group were photographed (Nude mice bearing </w:t>
      </w:r>
      <w:r>
        <w:rPr>
          <w:rFonts w:ascii="Times New Roman" w:eastAsia="Calibri" w:hAnsi="Times New Roman" w:cs="Times New Roman"/>
          <w:bCs/>
          <w:sz w:val="24"/>
          <w:szCs w:val="24"/>
        </w:rPr>
        <w:t>tumor</w:t>
      </w:r>
      <w:r w:rsidRPr="000667E6">
        <w:rPr>
          <w:rFonts w:ascii="Times New Roman" w:eastAsia="Calibri" w:hAnsi="Times New Roman" w:cs="Times New Roman"/>
          <w:bCs/>
          <w:sz w:val="24"/>
          <w:szCs w:val="24"/>
        </w:rPr>
        <w:t xml:space="preserve"> and harvested </w:t>
      </w:r>
      <w:r>
        <w:rPr>
          <w:rFonts w:ascii="Times New Roman" w:eastAsia="Calibri" w:hAnsi="Times New Roman" w:cs="Times New Roman"/>
          <w:bCs/>
          <w:sz w:val="24"/>
          <w:szCs w:val="24"/>
        </w:rPr>
        <w:t>tumor</w:t>
      </w:r>
      <w:r w:rsidRPr="000667E6">
        <w:rPr>
          <w:rFonts w:ascii="Times New Roman" w:eastAsia="Calibri" w:hAnsi="Times New Roman" w:cs="Times New Roman"/>
          <w:bCs/>
          <w:sz w:val="24"/>
          <w:szCs w:val="24"/>
        </w:rPr>
        <w:t xml:space="preserve"> alone).  The subcutaneous </w:t>
      </w:r>
      <w:r>
        <w:rPr>
          <w:rFonts w:ascii="Times New Roman" w:eastAsia="Calibri" w:hAnsi="Times New Roman" w:cs="Times New Roman"/>
          <w:bCs/>
          <w:sz w:val="24"/>
          <w:szCs w:val="24"/>
        </w:rPr>
        <w:t>tumor</w:t>
      </w:r>
      <w:r w:rsidRPr="000667E6">
        <w:rPr>
          <w:rFonts w:ascii="Times New Roman" w:eastAsia="Calibri" w:hAnsi="Times New Roman" w:cs="Times New Roman"/>
          <w:bCs/>
          <w:sz w:val="24"/>
          <w:szCs w:val="24"/>
        </w:rPr>
        <w:t xml:space="preserve"> (</w:t>
      </w:r>
      <w:r w:rsidR="00BE7C27">
        <w:rPr>
          <w:rFonts w:ascii="Times New Roman" w:eastAsia="Calibri" w:hAnsi="Times New Roman" w:cs="Times New Roman"/>
          <w:bCs/>
          <w:sz w:val="24"/>
          <w:szCs w:val="24"/>
        </w:rPr>
        <w:t>MCF7</w:t>
      </w:r>
      <w:r w:rsidRPr="000667E6">
        <w:rPr>
          <w:rFonts w:ascii="Times New Roman" w:eastAsia="Calibri" w:hAnsi="Times New Roman" w:cs="Times New Roman"/>
          <w:bCs/>
          <w:sz w:val="24"/>
          <w:szCs w:val="24"/>
        </w:rPr>
        <w:t>) tissue was harvested and divided into two parts (</w:t>
      </w:r>
      <w:r>
        <w:rPr>
          <w:rFonts w:ascii="Times New Roman" w:eastAsia="Calibri" w:hAnsi="Times New Roman" w:cs="Times New Roman"/>
          <w:bCs/>
          <w:sz w:val="24"/>
          <w:szCs w:val="24"/>
        </w:rPr>
        <w:t>s</w:t>
      </w:r>
      <w:r w:rsidRPr="000667E6">
        <w:rPr>
          <w:rFonts w:ascii="Times New Roman" w:eastAsia="Calibri" w:hAnsi="Times New Roman" w:cs="Times New Roman"/>
          <w:bCs/>
          <w:sz w:val="24"/>
          <w:szCs w:val="24"/>
        </w:rPr>
        <w:t xml:space="preserve">nap frozen, formalin fixed) for further analysis. Necropsy was done to evaluate gross evidence of possible lesions in organs such as lungs, liver, spleen, kidney and heart.   The collected organs were stored in 10% neutral buffered formalin, </w:t>
      </w:r>
      <w:r w:rsidRPr="000667E6">
        <w:rPr>
          <w:rFonts w:ascii="Times New Roman" w:eastAsia="Calibri" w:hAnsi="Times New Roman" w:cs="Times New Roman"/>
          <w:sz w:val="24"/>
          <w:szCs w:val="24"/>
        </w:rPr>
        <w:lastRenderedPageBreak/>
        <w:t xml:space="preserve">dehydrated and fixed paraffin blocks followed by sectioning for the histological analysis. Haematoxylin and eosin staining was performed on the organs and </w:t>
      </w:r>
      <w:r>
        <w:rPr>
          <w:rFonts w:ascii="Times New Roman" w:eastAsia="Calibri" w:hAnsi="Times New Roman" w:cs="Times New Roman"/>
          <w:sz w:val="24"/>
          <w:szCs w:val="24"/>
        </w:rPr>
        <w:t>tumor</w:t>
      </w:r>
      <w:r w:rsidRPr="000667E6">
        <w:rPr>
          <w:rFonts w:ascii="Times New Roman" w:eastAsia="Calibri" w:hAnsi="Times New Roman" w:cs="Times New Roman"/>
          <w:sz w:val="24"/>
          <w:szCs w:val="24"/>
        </w:rPr>
        <w:t xml:space="preserve"> section.</w:t>
      </w:r>
    </w:p>
    <w:p w:rsidR="00024FFF" w:rsidRDefault="00024FFF" w:rsidP="00AC4DC2">
      <w:pPr>
        <w:spacing w:line="360" w:lineRule="auto"/>
        <w:jc w:val="both"/>
        <w:rPr>
          <w:rFonts w:ascii="Times New Roman" w:eastAsia="Calibri" w:hAnsi="Times New Roman" w:cs="Times New Roman"/>
          <w:sz w:val="24"/>
          <w:szCs w:val="24"/>
        </w:rPr>
      </w:pPr>
    </w:p>
    <w:p w:rsidR="00024FFF" w:rsidRDefault="00024FFF" w:rsidP="00AC4DC2">
      <w:pPr>
        <w:spacing w:line="360" w:lineRule="auto"/>
        <w:jc w:val="both"/>
        <w:rPr>
          <w:rFonts w:ascii="Times New Roman" w:eastAsia="Calibri" w:hAnsi="Times New Roman" w:cs="Times New Roman"/>
          <w:sz w:val="24"/>
          <w:szCs w:val="24"/>
        </w:rPr>
      </w:pPr>
    </w:p>
    <w:p w:rsidR="00024FFF" w:rsidRPr="008B71E6" w:rsidRDefault="008B71E6" w:rsidP="00AC4DC2">
      <w:pPr>
        <w:spacing w:line="360" w:lineRule="auto"/>
        <w:jc w:val="both"/>
        <w:rPr>
          <w:rFonts w:ascii="Times New Roman" w:hAnsi="Times New Roman" w:cs="Times New Roman"/>
          <w:sz w:val="24"/>
        </w:rPr>
      </w:pPr>
      <w:r w:rsidRPr="008B71E6">
        <w:rPr>
          <w:rFonts w:ascii="Times New Roman" w:hAnsi="Times New Roman" w:cs="Times New Roman"/>
          <w:b/>
          <w:sz w:val="24"/>
        </w:rPr>
        <w:t>Reference</w:t>
      </w:r>
      <w:r w:rsidRPr="008B71E6">
        <w:rPr>
          <w:rFonts w:ascii="Times New Roman" w:hAnsi="Times New Roman" w:cs="Times New Roman"/>
          <w:sz w:val="24"/>
        </w:rPr>
        <w:t>:</w:t>
      </w:r>
    </w:p>
    <w:p w:rsidR="00C010B2" w:rsidRPr="00C010B2" w:rsidRDefault="002B660C" w:rsidP="00C010B2">
      <w:pPr>
        <w:pStyle w:val="EndNoteBibliography"/>
      </w:pPr>
      <w:r w:rsidRPr="002B660C">
        <w:fldChar w:fldCharType="begin"/>
      </w:r>
      <w:r w:rsidR="008B71E6">
        <w:instrText xml:space="preserve"> ADDIN EN.REFLIST </w:instrText>
      </w:r>
      <w:r w:rsidRPr="002B660C">
        <w:fldChar w:fldCharType="separate"/>
      </w:r>
      <w:bookmarkStart w:id="7" w:name="_ENREF_1"/>
      <w:r w:rsidR="008072B4" w:rsidRPr="00C010B2">
        <w:t xml:space="preserve">DASSIE, J. P., LIU, X. Y., THOMAS, G. S., WHITAKER, R. M., THIEL, K. W., STOCKDALE, K. R., MEYERHOLZ, D. K., MCCAFFREY, A. P., MCNAMARA, J. O., 2ND &amp; GIANGRANDE, P. H. </w:t>
      </w:r>
      <w:r w:rsidR="00C010B2" w:rsidRPr="00C010B2">
        <w:t xml:space="preserve">2009. Systemic administration of optimized aptamer-siRNA chimeras promotes regression of PSMA-expressing tumors. </w:t>
      </w:r>
      <w:r w:rsidR="00C010B2" w:rsidRPr="00C010B2">
        <w:rPr>
          <w:i/>
        </w:rPr>
        <w:t>Nat Biotechnol,</w:t>
      </w:r>
      <w:r w:rsidR="00C010B2" w:rsidRPr="00C010B2">
        <w:t xml:space="preserve"> 27</w:t>
      </w:r>
      <w:r w:rsidR="00C010B2" w:rsidRPr="00C010B2">
        <w:rPr>
          <w:b/>
        </w:rPr>
        <w:t>,</w:t>
      </w:r>
      <w:r w:rsidR="00C010B2" w:rsidRPr="00C010B2">
        <w:t xml:space="preserve"> 839-49.</w:t>
      </w:r>
      <w:bookmarkEnd w:id="7"/>
    </w:p>
    <w:p w:rsidR="00C010B2" w:rsidRPr="00C010B2" w:rsidRDefault="00C010B2" w:rsidP="00C010B2">
      <w:pPr>
        <w:pStyle w:val="EndNoteBibliography"/>
      </w:pPr>
      <w:bookmarkStart w:id="8" w:name="_ENREF_2"/>
      <w:r w:rsidRPr="00C010B2">
        <w:t xml:space="preserve">HUSSAIN, A. F., TUR, M. K. &amp; BARTH, S. 2013. An aptamer-siRNA chimera silences the eukaryotic elongation factor 2 gene and induces apoptosis in cancers expressing alphavbeta3 integrin. </w:t>
      </w:r>
      <w:r w:rsidRPr="00C010B2">
        <w:rPr>
          <w:i/>
        </w:rPr>
        <w:t>Nucleic Acid Ther,</w:t>
      </w:r>
      <w:r w:rsidRPr="00C010B2">
        <w:t xml:space="preserve"> 23</w:t>
      </w:r>
      <w:r w:rsidRPr="00C010B2">
        <w:rPr>
          <w:b/>
        </w:rPr>
        <w:t>,</w:t>
      </w:r>
      <w:r w:rsidRPr="00C010B2">
        <w:t xml:space="preserve"> 203-12.</w:t>
      </w:r>
      <w:bookmarkEnd w:id="8"/>
    </w:p>
    <w:p w:rsidR="00C010B2" w:rsidRPr="00C010B2" w:rsidRDefault="00C010B2" w:rsidP="00C010B2">
      <w:pPr>
        <w:pStyle w:val="EndNoteBibliography"/>
      </w:pPr>
      <w:bookmarkStart w:id="9" w:name="_ENREF_3"/>
      <w:r w:rsidRPr="00C010B2">
        <w:t xml:space="preserve">LAI, W. Y., WANG, W. Y., CHANG, Y. C., CHANG, C. J., YANG, P. C. &amp; PECK, K. 2014. Synergistic inhibition of lung cancer cell invasion, tumor growth and angiogenesis using aptamer-siRNA chimeras. </w:t>
      </w:r>
      <w:r w:rsidRPr="00C010B2">
        <w:rPr>
          <w:i/>
        </w:rPr>
        <w:t>Biomaterials,</w:t>
      </w:r>
      <w:r w:rsidRPr="00C010B2">
        <w:t xml:space="preserve"> 35</w:t>
      </w:r>
      <w:r w:rsidRPr="00C010B2">
        <w:rPr>
          <w:b/>
        </w:rPr>
        <w:t>,</w:t>
      </w:r>
      <w:r w:rsidRPr="00C010B2">
        <w:t xml:space="preserve"> 2905-14.</w:t>
      </w:r>
      <w:bookmarkEnd w:id="9"/>
    </w:p>
    <w:p w:rsidR="00C010B2" w:rsidRPr="00C010B2" w:rsidRDefault="00C010B2" w:rsidP="00C010B2">
      <w:pPr>
        <w:pStyle w:val="EndNoteBibliography"/>
      </w:pPr>
      <w:bookmarkStart w:id="10" w:name="_ENREF_4"/>
      <w:r w:rsidRPr="00C010B2">
        <w:t xml:space="preserve">MCNAMARA, J. O., 2ND, ANDRECHEK, E. R., WANG, Y., VILES, K. D., REMPEL, R. E., GILBOA, E., SULLENGER, B. A. &amp; GIANGRANDE, P. H. 2006. Cell type-specific delivery of siRNAs with aptamer-siRNA chimeras. </w:t>
      </w:r>
      <w:r w:rsidRPr="00C010B2">
        <w:rPr>
          <w:i/>
        </w:rPr>
        <w:t>Nat Biotechnol,</w:t>
      </w:r>
      <w:r w:rsidRPr="00C010B2">
        <w:t xml:space="preserve"> 24</w:t>
      </w:r>
      <w:r w:rsidRPr="00C010B2">
        <w:rPr>
          <w:b/>
        </w:rPr>
        <w:t>,</w:t>
      </w:r>
      <w:r w:rsidRPr="00C010B2">
        <w:t xml:space="preserve"> 1005-15.</w:t>
      </w:r>
      <w:bookmarkEnd w:id="10"/>
    </w:p>
    <w:p w:rsidR="00C010B2" w:rsidRPr="00C010B2" w:rsidRDefault="00C010B2" w:rsidP="00C010B2">
      <w:pPr>
        <w:pStyle w:val="EndNoteBibliography"/>
      </w:pPr>
      <w:bookmarkStart w:id="11" w:name="_ENREF_5"/>
      <w:r w:rsidRPr="00C010B2">
        <w:t xml:space="preserve">NI, X., ZHANG, Y., RIBAS, J., CHOWDHURY, W. H., CASTANARES, M., ZHANG, Z., LAIHO, M., DEWEESE, T. L. &amp; LUPOLD, S. E. 2011. Prostate-targeted radiosensitization via aptamer-shRNA chimeras in human tumor xenografts. </w:t>
      </w:r>
      <w:r w:rsidRPr="00C010B2">
        <w:rPr>
          <w:i/>
        </w:rPr>
        <w:t>J Clin Invest,</w:t>
      </w:r>
      <w:r w:rsidRPr="00C010B2">
        <w:t xml:space="preserve"> 121</w:t>
      </w:r>
      <w:r w:rsidRPr="00C010B2">
        <w:rPr>
          <w:b/>
        </w:rPr>
        <w:t>,</w:t>
      </w:r>
      <w:r w:rsidRPr="00C010B2">
        <w:t xml:space="preserve"> 2383-90.</w:t>
      </w:r>
      <w:bookmarkEnd w:id="11"/>
    </w:p>
    <w:p w:rsidR="00C010B2" w:rsidRPr="00C010B2" w:rsidRDefault="00C010B2" w:rsidP="00C010B2">
      <w:pPr>
        <w:pStyle w:val="EndNoteBibliography"/>
      </w:pPr>
      <w:bookmarkStart w:id="12" w:name="_ENREF_6"/>
      <w:r w:rsidRPr="00C010B2">
        <w:t xml:space="preserve">SHAW, B. R., MOUSSA, L., SHARAF, M., CHEEK, M. &amp; DOBRIKOV, M. 2008. Boranophosphate siRNA-aptamer chimeras for tumor-specific downregulation of cancer receptors and modulators. </w:t>
      </w:r>
      <w:r w:rsidRPr="00C010B2">
        <w:rPr>
          <w:i/>
        </w:rPr>
        <w:t>Nucleic Acids Symp Ser (Oxf)</w:t>
      </w:r>
      <w:r w:rsidRPr="00C010B2">
        <w:rPr>
          <w:b/>
        </w:rPr>
        <w:t>,</w:t>
      </w:r>
      <w:r w:rsidRPr="00C010B2">
        <w:t xml:space="preserve"> 655-6.</w:t>
      </w:r>
      <w:bookmarkEnd w:id="12"/>
    </w:p>
    <w:p w:rsidR="00C010B2" w:rsidRPr="00C010B2" w:rsidRDefault="00C010B2" w:rsidP="00C010B2">
      <w:pPr>
        <w:pStyle w:val="EndNoteBibliography"/>
      </w:pPr>
      <w:bookmarkStart w:id="13" w:name="_ENREF_7"/>
      <w:r w:rsidRPr="00C010B2">
        <w:t xml:space="preserve">THIEL, K. W., HERNANDEZ, L. I., DASSIE, J. P., THIEL, W. H., LIU, X., STOCKDALE, K. R., ROTHMAN, A. M., HERNANDEZ, F. J., MCNAMARA, J. O., 2ND &amp; GIANGRANDE, P. H. 2012. Delivery of chemo-sensitizing siRNAs to HER2+-breast cancer cells using RNA aptamers. </w:t>
      </w:r>
      <w:r w:rsidRPr="00C010B2">
        <w:rPr>
          <w:i/>
        </w:rPr>
        <w:t>Nucleic Acids Res,</w:t>
      </w:r>
      <w:r w:rsidRPr="00C010B2">
        <w:t xml:space="preserve"> 40</w:t>
      </w:r>
      <w:r w:rsidRPr="00C010B2">
        <w:rPr>
          <w:b/>
        </w:rPr>
        <w:t>,</w:t>
      </w:r>
      <w:r w:rsidRPr="00C010B2">
        <w:t xml:space="preserve"> 6319-37.</w:t>
      </w:r>
      <w:bookmarkEnd w:id="13"/>
    </w:p>
    <w:p w:rsidR="00C010B2" w:rsidRPr="00C010B2" w:rsidRDefault="00C010B2" w:rsidP="00C010B2">
      <w:pPr>
        <w:pStyle w:val="EndNoteBibliography"/>
      </w:pPr>
      <w:bookmarkStart w:id="14" w:name="_ENREF_8"/>
      <w:r w:rsidRPr="00C010B2">
        <w:t xml:space="preserve">WULLNER, U., NEEF, I., ELLER, A., KLEINES, M., TUR, M. K. &amp; BARTH, S. 2008. Cell-specific induction of apoptosis by rationally designed bivalent aptamer-siRNA transcripts silencing eukaryotic elongation factor 2. </w:t>
      </w:r>
      <w:r w:rsidRPr="00C010B2">
        <w:rPr>
          <w:i/>
        </w:rPr>
        <w:t>Curr Cancer Drug Targets,</w:t>
      </w:r>
      <w:r w:rsidRPr="00C010B2">
        <w:t xml:space="preserve"> 8</w:t>
      </w:r>
      <w:r w:rsidRPr="00C010B2">
        <w:rPr>
          <w:b/>
        </w:rPr>
        <w:t>,</w:t>
      </w:r>
      <w:r w:rsidRPr="00C010B2">
        <w:t xml:space="preserve"> 554-65.</w:t>
      </w:r>
      <w:bookmarkEnd w:id="14"/>
    </w:p>
    <w:p w:rsidR="00C010B2" w:rsidRPr="00C010B2" w:rsidRDefault="00C010B2" w:rsidP="00C010B2">
      <w:pPr>
        <w:pStyle w:val="EndNoteBibliography"/>
      </w:pPr>
      <w:bookmarkStart w:id="15" w:name="_ENREF_9"/>
      <w:r w:rsidRPr="00C010B2">
        <w:t xml:space="preserve">ZHOU, J., TIEMANN, K., CHOMCHAN, P., ALLUIN, J., SWIDERSKI, P., BURNETT, J., ZHANG, X., FORMAN, S., CHEN, R. &amp; ROSSI, J. 2013. Dual functional BAFF receptor aptamers inhibit ligand-induced proliferation and deliver siRNAs to NHL cells. </w:t>
      </w:r>
      <w:r w:rsidRPr="00C010B2">
        <w:rPr>
          <w:i/>
        </w:rPr>
        <w:t>Nucleic Acids Res,</w:t>
      </w:r>
      <w:r w:rsidRPr="00C010B2">
        <w:t xml:space="preserve"> 41</w:t>
      </w:r>
      <w:r w:rsidRPr="00C010B2">
        <w:rPr>
          <w:b/>
        </w:rPr>
        <w:t>,</w:t>
      </w:r>
      <w:r w:rsidRPr="00C010B2">
        <w:t xml:space="preserve"> 4266-83.</w:t>
      </w:r>
      <w:bookmarkEnd w:id="15"/>
    </w:p>
    <w:p w:rsidR="008B71E6" w:rsidRDefault="002B660C" w:rsidP="00C010B2">
      <w:pPr>
        <w:jc w:val="both"/>
      </w:pPr>
      <w:r>
        <w:fldChar w:fldCharType="end"/>
      </w:r>
    </w:p>
    <w:sectPr w:rsidR="008B71E6" w:rsidSect="00A9013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2tzv5sqt5rz6epfsupffwstze0zvzw9d9s&quot;&gt;My entire EndNote Library&lt;record-ids&gt;&lt;item&gt;105&lt;/item&gt;&lt;item&gt;110&lt;/item&gt;&lt;item&gt;117&lt;/item&gt;&lt;item&gt;127&lt;/item&gt;&lt;item&gt;130&lt;/item&gt;&lt;item&gt;139&lt;/item&gt;&lt;item&gt;151&lt;/item&gt;&lt;item&gt;157&lt;/item&gt;&lt;item&gt;161&lt;/item&gt;&lt;/record-ids&gt;&lt;/item&gt;&lt;/Libraries&gt;"/>
  </w:docVars>
  <w:rsids>
    <w:rsidRoot w:val="00546266"/>
    <w:rsid w:val="0000578F"/>
    <w:rsid w:val="00005E23"/>
    <w:rsid w:val="00014846"/>
    <w:rsid w:val="0001556D"/>
    <w:rsid w:val="000162C8"/>
    <w:rsid w:val="00016582"/>
    <w:rsid w:val="00016C78"/>
    <w:rsid w:val="000211FC"/>
    <w:rsid w:val="00021947"/>
    <w:rsid w:val="00021A43"/>
    <w:rsid w:val="0002348F"/>
    <w:rsid w:val="00023907"/>
    <w:rsid w:val="00024034"/>
    <w:rsid w:val="00024FFF"/>
    <w:rsid w:val="000257E1"/>
    <w:rsid w:val="000303E5"/>
    <w:rsid w:val="00030895"/>
    <w:rsid w:val="00032A7B"/>
    <w:rsid w:val="00032E0F"/>
    <w:rsid w:val="00035FDB"/>
    <w:rsid w:val="00040181"/>
    <w:rsid w:val="000404DA"/>
    <w:rsid w:val="00042E82"/>
    <w:rsid w:val="00043C24"/>
    <w:rsid w:val="000512E0"/>
    <w:rsid w:val="00052ED3"/>
    <w:rsid w:val="00053158"/>
    <w:rsid w:val="00053873"/>
    <w:rsid w:val="00055289"/>
    <w:rsid w:val="00055550"/>
    <w:rsid w:val="00060650"/>
    <w:rsid w:val="00060CE6"/>
    <w:rsid w:val="000623A8"/>
    <w:rsid w:val="000670AC"/>
    <w:rsid w:val="00071103"/>
    <w:rsid w:val="000755FC"/>
    <w:rsid w:val="00075E70"/>
    <w:rsid w:val="00076E1D"/>
    <w:rsid w:val="00080125"/>
    <w:rsid w:val="0008022F"/>
    <w:rsid w:val="00080B53"/>
    <w:rsid w:val="00080BBE"/>
    <w:rsid w:val="00080E84"/>
    <w:rsid w:val="00080F1B"/>
    <w:rsid w:val="00083D9C"/>
    <w:rsid w:val="000849C5"/>
    <w:rsid w:val="0008527E"/>
    <w:rsid w:val="00086E95"/>
    <w:rsid w:val="0009002F"/>
    <w:rsid w:val="00092206"/>
    <w:rsid w:val="00092E58"/>
    <w:rsid w:val="00095823"/>
    <w:rsid w:val="0009698B"/>
    <w:rsid w:val="000A0264"/>
    <w:rsid w:val="000A26C8"/>
    <w:rsid w:val="000A73E4"/>
    <w:rsid w:val="000A7E1B"/>
    <w:rsid w:val="000B0B7C"/>
    <w:rsid w:val="000B2360"/>
    <w:rsid w:val="000B24E6"/>
    <w:rsid w:val="000B3F89"/>
    <w:rsid w:val="000B49A8"/>
    <w:rsid w:val="000B4C1D"/>
    <w:rsid w:val="000B568E"/>
    <w:rsid w:val="000B695D"/>
    <w:rsid w:val="000B69F5"/>
    <w:rsid w:val="000B6A0B"/>
    <w:rsid w:val="000C250C"/>
    <w:rsid w:val="000C4800"/>
    <w:rsid w:val="000C61B6"/>
    <w:rsid w:val="000C731C"/>
    <w:rsid w:val="000D0F2F"/>
    <w:rsid w:val="000D1BF3"/>
    <w:rsid w:val="000D3619"/>
    <w:rsid w:val="000D3A93"/>
    <w:rsid w:val="000D3D7F"/>
    <w:rsid w:val="000D6A3A"/>
    <w:rsid w:val="000D6A9C"/>
    <w:rsid w:val="000D6E30"/>
    <w:rsid w:val="000D7832"/>
    <w:rsid w:val="000E022C"/>
    <w:rsid w:val="000E3C62"/>
    <w:rsid w:val="000E7062"/>
    <w:rsid w:val="000F0200"/>
    <w:rsid w:val="000F4637"/>
    <w:rsid w:val="000F4B21"/>
    <w:rsid w:val="000F4C6F"/>
    <w:rsid w:val="000F507E"/>
    <w:rsid w:val="000F5431"/>
    <w:rsid w:val="00100A68"/>
    <w:rsid w:val="00104010"/>
    <w:rsid w:val="00104730"/>
    <w:rsid w:val="00104FD3"/>
    <w:rsid w:val="00107452"/>
    <w:rsid w:val="00112EA7"/>
    <w:rsid w:val="00120D08"/>
    <w:rsid w:val="00124C33"/>
    <w:rsid w:val="001251F3"/>
    <w:rsid w:val="00130A24"/>
    <w:rsid w:val="0013151F"/>
    <w:rsid w:val="0013163E"/>
    <w:rsid w:val="0013595E"/>
    <w:rsid w:val="00136572"/>
    <w:rsid w:val="00136CCD"/>
    <w:rsid w:val="00137055"/>
    <w:rsid w:val="001370DC"/>
    <w:rsid w:val="00137564"/>
    <w:rsid w:val="00141877"/>
    <w:rsid w:val="0014250B"/>
    <w:rsid w:val="00143737"/>
    <w:rsid w:val="00146192"/>
    <w:rsid w:val="00147A1C"/>
    <w:rsid w:val="00153DE5"/>
    <w:rsid w:val="00154389"/>
    <w:rsid w:val="00157702"/>
    <w:rsid w:val="00157B53"/>
    <w:rsid w:val="00160CCD"/>
    <w:rsid w:val="00162F22"/>
    <w:rsid w:val="00163630"/>
    <w:rsid w:val="00163745"/>
    <w:rsid w:val="00164BE8"/>
    <w:rsid w:val="0016500A"/>
    <w:rsid w:val="00166151"/>
    <w:rsid w:val="00170193"/>
    <w:rsid w:val="00170BBB"/>
    <w:rsid w:val="00176C1D"/>
    <w:rsid w:val="001803A4"/>
    <w:rsid w:val="00183555"/>
    <w:rsid w:val="00185B7B"/>
    <w:rsid w:val="001870E2"/>
    <w:rsid w:val="00192276"/>
    <w:rsid w:val="00192FCA"/>
    <w:rsid w:val="00195409"/>
    <w:rsid w:val="00195CA9"/>
    <w:rsid w:val="00195E83"/>
    <w:rsid w:val="00196463"/>
    <w:rsid w:val="00196F51"/>
    <w:rsid w:val="001A055A"/>
    <w:rsid w:val="001A0936"/>
    <w:rsid w:val="001A2B12"/>
    <w:rsid w:val="001A545F"/>
    <w:rsid w:val="001A667D"/>
    <w:rsid w:val="001A7EC8"/>
    <w:rsid w:val="001B1E97"/>
    <w:rsid w:val="001B4125"/>
    <w:rsid w:val="001B58BD"/>
    <w:rsid w:val="001B6343"/>
    <w:rsid w:val="001B75AD"/>
    <w:rsid w:val="001C0FB4"/>
    <w:rsid w:val="001C1198"/>
    <w:rsid w:val="001C2229"/>
    <w:rsid w:val="001C55A1"/>
    <w:rsid w:val="001C6350"/>
    <w:rsid w:val="001D0419"/>
    <w:rsid w:val="001D0692"/>
    <w:rsid w:val="001D1CE2"/>
    <w:rsid w:val="001D56CA"/>
    <w:rsid w:val="001D6FA9"/>
    <w:rsid w:val="001E00D3"/>
    <w:rsid w:val="001E053F"/>
    <w:rsid w:val="001E1617"/>
    <w:rsid w:val="001E16BD"/>
    <w:rsid w:val="001E18C9"/>
    <w:rsid w:val="001E5E12"/>
    <w:rsid w:val="001E619D"/>
    <w:rsid w:val="001F16B2"/>
    <w:rsid w:val="001F3001"/>
    <w:rsid w:val="001F345C"/>
    <w:rsid w:val="001F50C4"/>
    <w:rsid w:val="001F63C0"/>
    <w:rsid w:val="001F7C5F"/>
    <w:rsid w:val="00200A07"/>
    <w:rsid w:val="002023F6"/>
    <w:rsid w:val="0020306B"/>
    <w:rsid w:val="00205CF9"/>
    <w:rsid w:val="00207378"/>
    <w:rsid w:val="002073F2"/>
    <w:rsid w:val="002102E9"/>
    <w:rsid w:val="0022169D"/>
    <w:rsid w:val="002223A1"/>
    <w:rsid w:val="00222622"/>
    <w:rsid w:val="002237DB"/>
    <w:rsid w:val="002258D8"/>
    <w:rsid w:val="00225DAF"/>
    <w:rsid w:val="002300F8"/>
    <w:rsid w:val="00232CFA"/>
    <w:rsid w:val="002332DC"/>
    <w:rsid w:val="00234163"/>
    <w:rsid w:val="002349FE"/>
    <w:rsid w:val="00234BCA"/>
    <w:rsid w:val="00236A9F"/>
    <w:rsid w:val="00236B34"/>
    <w:rsid w:val="002373B5"/>
    <w:rsid w:val="0024013D"/>
    <w:rsid w:val="00241203"/>
    <w:rsid w:val="0024379C"/>
    <w:rsid w:val="00246B31"/>
    <w:rsid w:val="0024751C"/>
    <w:rsid w:val="00247F92"/>
    <w:rsid w:val="0025226C"/>
    <w:rsid w:val="00253E50"/>
    <w:rsid w:val="00253EB6"/>
    <w:rsid w:val="00256BE9"/>
    <w:rsid w:val="00256FF5"/>
    <w:rsid w:val="00257C4A"/>
    <w:rsid w:val="00260AA1"/>
    <w:rsid w:val="00261423"/>
    <w:rsid w:val="00261826"/>
    <w:rsid w:val="002640E1"/>
    <w:rsid w:val="002644D2"/>
    <w:rsid w:val="002656D5"/>
    <w:rsid w:val="00265714"/>
    <w:rsid w:val="00265ADB"/>
    <w:rsid w:val="002663CD"/>
    <w:rsid w:val="0026799C"/>
    <w:rsid w:val="00273E89"/>
    <w:rsid w:val="002745D9"/>
    <w:rsid w:val="00275D82"/>
    <w:rsid w:val="00275E7C"/>
    <w:rsid w:val="002760A5"/>
    <w:rsid w:val="00276829"/>
    <w:rsid w:val="00276A23"/>
    <w:rsid w:val="0027720B"/>
    <w:rsid w:val="0027790A"/>
    <w:rsid w:val="00280606"/>
    <w:rsid w:val="0028117E"/>
    <w:rsid w:val="002850B5"/>
    <w:rsid w:val="0028601C"/>
    <w:rsid w:val="00294FAA"/>
    <w:rsid w:val="0029600E"/>
    <w:rsid w:val="00296B19"/>
    <w:rsid w:val="00297015"/>
    <w:rsid w:val="0029759F"/>
    <w:rsid w:val="002A2A60"/>
    <w:rsid w:val="002A2F99"/>
    <w:rsid w:val="002A6E38"/>
    <w:rsid w:val="002A7E28"/>
    <w:rsid w:val="002B0064"/>
    <w:rsid w:val="002B1541"/>
    <w:rsid w:val="002B1F58"/>
    <w:rsid w:val="002B381F"/>
    <w:rsid w:val="002B50E4"/>
    <w:rsid w:val="002B54F5"/>
    <w:rsid w:val="002B581D"/>
    <w:rsid w:val="002B5DA6"/>
    <w:rsid w:val="002B660C"/>
    <w:rsid w:val="002C1F14"/>
    <w:rsid w:val="002C2B92"/>
    <w:rsid w:val="002C3B4A"/>
    <w:rsid w:val="002C481F"/>
    <w:rsid w:val="002C4D1D"/>
    <w:rsid w:val="002C6EF3"/>
    <w:rsid w:val="002C7F38"/>
    <w:rsid w:val="002D2501"/>
    <w:rsid w:val="002D2541"/>
    <w:rsid w:val="002D3E4F"/>
    <w:rsid w:val="002D4004"/>
    <w:rsid w:val="002D55EA"/>
    <w:rsid w:val="002D677A"/>
    <w:rsid w:val="002D6EA9"/>
    <w:rsid w:val="002D7069"/>
    <w:rsid w:val="002E0AC1"/>
    <w:rsid w:val="002E1BAF"/>
    <w:rsid w:val="002E7C4E"/>
    <w:rsid w:val="002F1A95"/>
    <w:rsid w:val="002F30CA"/>
    <w:rsid w:val="002F339E"/>
    <w:rsid w:val="002F3798"/>
    <w:rsid w:val="002F39EA"/>
    <w:rsid w:val="002F3BB9"/>
    <w:rsid w:val="002F3EE9"/>
    <w:rsid w:val="002F77FD"/>
    <w:rsid w:val="00300DB9"/>
    <w:rsid w:val="0030134F"/>
    <w:rsid w:val="0030149D"/>
    <w:rsid w:val="00305E54"/>
    <w:rsid w:val="00306388"/>
    <w:rsid w:val="003075F5"/>
    <w:rsid w:val="00307C23"/>
    <w:rsid w:val="00310EBA"/>
    <w:rsid w:val="00315EA3"/>
    <w:rsid w:val="0031691F"/>
    <w:rsid w:val="00320E11"/>
    <w:rsid w:val="0032335B"/>
    <w:rsid w:val="00323952"/>
    <w:rsid w:val="00323FF0"/>
    <w:rsid w:val="003252C1"/>
    <w:rsid w:val="0032661C"/>
    <w:rsid w:val="00326AAF"/>
    <w:rsid w:val="0033228A"/>
    <w:rsid w:val="003345D9"/>
    <w:rsid w:val="00336EE5"/>
    <w:rsid w:val="00340AD5"/>
    <w:rsid w:val="00341A34"/>
    <w:rsid w:val="003435BC"/>
    <w:rsid w:val="0035037E"/>
    <w:rsid w:val="00350E52"/>
    <w:rsid w:val="00350F43"/>
    <w:rsid w:val="00354718"/>
    <w:rsid w:val="00355841"/>
    <w:rsid w:val="00355F1B"/>
    <w:rsid w:val="00363322"/>
    <w:rsid w:val="003644B2"/>
    <w:rsid w:val="0036494C"/>
    <w:rsid w:val="0036652C"/>
    <w:rsid w:val="003673F1"/>
    <w:rsid w:val="00371901"/>
    <w:rsid w:val="0037283C"/>
    <w:rsid w:val="00372A94"/>
    <w:rsid w:val="00374CC9"/>
    <w:rsid w:val="00375A31"/>
    <w:rsid w:val="00375B78"/>
    <w:rsid w:val="00375F41"/>
    <w:rsid w:val="00384CB2"/>
    <w:rsid w:val="00384FE7"/>
    <w:rsid w:val="00385155"/>
    <w:rsid w:val="00387C98"/>
    <w:rsid w:val="00390038"/>
    <w:rsid w:val="00397478"/>
    <w:rsid w:val="003A0A9B"/>
    <w:rsid w:val="003A160A"/>
    <w:rsid w:val="003A32EC"/>
    <w:rsid w:val="003A5BE2"/>
    <w:rsid w:val="003A6A1D"/>
    <w:rsid w:val="003B1043"/>
    <w:rsid w:val="003B207D"/>
    <w:rsid w:val="003B456A"/>
    <w:rsid w:val="003B5F91"/>
    <w:rsid w:val="003C024E"/>
    <w:rsid w:val="003C0D3C"/>
    <w:rsid w:val="003C2551"/>
    <w:rsid w:val="003C39CF"/>
    <w:rsid w:val="003C53CB"/>
    <w:rsid w:val="003D19F7"/>
    <w:rsid w:val="003D2010"/>
    <w:rsid w:val="003D2E5E"/>
    <w:rsid w:val="003D4056"/>
    <w:rsid w:val="003D42EC"/>
    <w:rsid w:val="003D717A"/>
    <w:rsid w:val="003D7D2B"/>
    <w:rsid w:val="003E057F"/>
    <w:rsid w:val="003E17AE"/>
    <w:rsid w:val="003E3150"/>
    <w:rsid w:val="003E51C6"/>
    <w:rsid w:val="003F09E5"/>
    <w:rsid w:val="003F3A03"/>
    <w:rsid w:val="003F44AD"/>
    <w:rsid w:val="003F59D3"/>
    <w:rsid w:val="003F5F71"/>
    <w:rsid w:val="003F6B78"/>
    <w:rsid w:val="003F7183"/>
    <w:rsid w:val="003F7901"/>
    <w:rsid w:val="003F7AB9"/>
    <w:rsid w:val="0040074B"/>
    <w:rsid w:val="00401104"/>
    <w:rsid w:val="00401919"/>
    <w:rsid w:val="00402850"/>
    <w:rsid w:val="00402F01"/>
    <w:rsid w:val="004067DB"/>
    <w:rsid w:val="00407E98"/>
    <w:rsid w:val="004104CD"/>
    <w:rsid w:val="0041226C"/>
    <w:rsid w:val="00412B44"/>
    <w:rsid w:val="00412EB9"/>
    <w:rsid w:val="004135FB"/>
    <w:rsid w:val="004140B5"/>
    <w:rsid w:val="00414BF3"/>
    <w:rsid w:val="004155D8"/>
    <w:rsid w:val="004158B4"/>
    <w:rsid w:val="00417A99"/>
    <w:rsid w:val="00417B5F"/>
    <w:rsid w:val="004211F4"/>
    <w:rsid w:val="004217FA"/>
    <w:rsid w:val="0042184B"/>
    <w:rsid w:val="004234A4"/>
    <w:rsid w:val="0042373B"/>
    <w:rsid w:val="00425934"/>
    <w:rsid w:val="00425A36"/>
    <w:rsid w:val="004306F7"/>
    <w:rsid w:val="004307B1"/>
    <w:rsid w:val="004340D1"/>
    <w:rsid w:val="00437E36"/>
    <w:rsid w:val="004446AB"/>
    <w:rsid w:val="0044644B"/>
    <w:rsid w:val="00447BED"/>
    <w:rsid w:val="00450556"/>
    <w:rsid w:val="004514D9"/>
    <w:rsid w:val="00454B17"/>
    <w:rsid w:val="00455B34"/>
    <w:rsid w:val="00455B59"/>
    <w:rsid w:val="004560CB"/>
    <w:rsid w:val="00456824"/>
    <w:rsid w:val="004570E0"/>
    <w:rsid w:val="00463A64"/>
    <w:rsid w:val="0046622E"/>
    <w:rsid w:val="00467D7B"/>
    <w:rsid w:val="00473DEE"/>
    <w:rsid w:val="00476BCC"/>
    <w:rsid w:val="00476FD0"/>
    <w:rsid w:val="004778E8"/>
    <w:rsid w:val="00480528"/>
    <w:rsid w:val="004863D7"/>
    <w:rsid w:val="004868B2"/>
    <w:rsid w:val="0049084A"/>
    <w:rsid w:val="004925D3"/>
    <w:rsid w:val="00492C3C"/>
    <w:rsid w:val="00495B40"/>
    <w:rsid w:val="004976FD"/>
    <w:rsid w:val="00497D94"/>
    <w:rsid w:val="00497EDD"/>
    <w:rsid w:val="004A0C7A"/>
    <w:rsid w:val="004A173D"/>
    <w:rsid w:val="004A17F1"/>
    <w:rsid w:val="004A1D57"/>
    <w:rsid w:val="004A49AE"/>
    <w:rsid w:val="004A658F"/>
    <w:rsid w:val="004A69F0"/>
    <w:rsid w:val="004B06AB"/>
    <w:rsid w:val="004B091D"/>
    <w:rsid w:val="004B0A52"/>
    <w:rsid w:val="004B11FE"/>
    <w:rsid w:val="004B224C"/>
    <w:rsid w:val="004B3E02"/>
    <w:rsid w:val="004B4F9D"/>
    <w:rsid w:val="004B518C"/>
    <w:rsid w:val="004B5CA4"/>
    <w:rsid w:val="004B7F2A"/>
    <w:rsid w:val="004C0D82"/>
    <w:rsid w:val="004C1F23"/>
    <w:rsid w:val="004C3C2A"/>
    <w:rsid w:val="004C5E71"/>
    <w:rsid w:val="004D1DFF"/>
    <w:rsid w:val="004D5AFC"/>
    <w:rsid w:val="004D691A"/>
    <w:rsid w:val="004D79B3"/>
    <w:rsid w:val="004E048D"/>
    <w:rsid w:val="004E16D1"/>
    <w:rsid w:val="004E3426"/>
    <w:rsid w:val="004E403E"/>
    <w:rsid w:val="004E509A"/>
    <w:rsid w:val="004E57B0"/>
    <w:rsid w:val="004F00B1"/>
    <w:rsid w:val="004F0503"/>
    <w:rsid w:val="004F1E0D"/>
    <w:rsid w:val="004F2681"/>
    <w:rsid w:val="004F2EE5"/>
    <w:rsid w:val="004F3846"/>
    <w:rsid w:val="004F3F1F"/>
    <w:rsid w:val="004F57FB"/>
    <w:rsid w:val="004F731B"/>
    <w:rsid w:val="00502DF5"/>
    <w:rsid w:val="00503847"/>
    <w:rsid w:val="005065F6"/>
    <w:rsid w:val="00507883"/>
    <w:rsid w:val="00510E32"/>
    <w:rsid w:val="00512E86"/>
    <w:rsid w:val="0051317A"/>
    <w:rsid w:val="00513D33"/>
    <w:rsid w:val="00514CFC"/>
    <w:rsid w:val="0051713F"/>
    <w:rsid w:val="00521A78"/>
    <w:rsid w:val="00523371"/>
    <w:rsid w:val="005241DF"/>
    <w:rsid w:val="005251BD"/>
    <w:rsid w:val="005253A7"/>
    <w:rsid w:val="00525B40"/>
    <w:rsid w:val="005263DF"/>
    <w:rsid w:val="00527926"/>
    <w:rsid w:val="00530AFD"/>
    <w:rsid w:val="00530E3E"/>
    <w:rsid w:val="0053204E"/>
    <w:rsid w:val="00535DBD"/>
    <w:rsid w:val="00537E7F"/>
    <w:rsid w:val="00537EB8"/>
    <w:rsid w:val="0054016F"/>
    <w:rsid w:val="00541E67"/>
    <w:rsid w:val="0054263D"/>
    <w:rsid w:val="00543930"/>
    <w:rsid w:val="00546266"/>
    <w:rsid w:val="005465D4"/>
    <w:rsid w:val="00547C3C"/>
    <w:rsid w:val="00550C2F"/>
    <w:rsid w:val="005511C6"/>
    <w:rsid w:val="0055153C"/>
    <w:rsid w:val="00551A49"/>
    <w:rsid w:val="005530F7"/>
    <w:rsid w:val="00554782"/>
    <w:rsid w:val="005570E2"/>
    <w:rsid w:val="005579AE"/>
    <w:rsid w:val="00557F04"/>
    <w:rsid w:val="00562256"/>
    <w:rsid w:val="005624B8"/>
    <w:rsid w:val="00563830"/>
    <w:rsid w:val="00564142"/>
    <w:rsid w:val="00565A69"/>
    <w:rsid w:val="00567708"/>
    <w:rsid w:val="00571782"/>
    <w:rsid w:val="005726CC"/>
    <w:rsid w:val="00573250"/>
    <w:rsid w:val="005734D4"/>
    <w:rsid w:val="0057531D"/>
    <w:rsid w:val="0057661A"/>
    <w:rsid w:val="00577ABC"/>
    <w:rsid w:val="00580397"/>
    <w:rsid w:val="00580DFF"/>
    <w:rsid w:val="00584AD9"/>
    <w:rsid w:val="00584E4E"/>
    <w:rsid w:val="00585145"/>
    <w:rsid w:val="00585D93"/>
    <w:rsid w:val="005860D7"/>
    <w:rsid w:val="005860DD"/>
    <w:rsid w:val="00586612"/>
    <w:rsid w:val="00587367"/>
    <w:rsid w:val="00587E26"/>
    <w:rsid w:val="00592AE2"/>
    <w:rsid w:val="00592F91"/>
    <w:rsid w:val="005A0725"/>
    <w:rsid w:val="005A07E1"/>
    <w:rsid w:val="005A1A51"/>
    <w:rsid w:val="005A2A7A"/>
    <w:rsid w:val="005A3CA7"/>
    <w:rsid w:val="005B612F"/>
    <w:rsid w:val="005C1123"/>
    <w:rsid w:val="005C1652"/>
    <w:rsid w:val="005C16FF"/>
    <w:rsid w:val="005C2099"/>
    <w:rsid w:val="005C2105"/>
    <w:rsid w:val="005C31B4"/>
    <w:rsid w:val="005C4B26"/>
    <w:rsid w:val="005C52F4"/>
    <w:rsid w:val="005C7E33"/>
    <w:rsid w:val="005D010C"/>
    <w:rsid w:val="005D12CF"/>
    <w:rsid w:val="005D1F9A"/>
    <w:rsid w:val="005D3728"/>
    <w:rsid w:val="005E0430"/>
    <w:rsid w:val="005E0D7F"/>
    <w:rsid w:val="005E0DB0"/>
    <w:rsid w:val="005E2C95"/>
    <w:rsid w:val="005E3521"/>
    <w:rsid w:val="005E646B"/>
    <w:rsid w:val="005F29AF"/>
    <w:rsid w:val="005F3549"/>
    <w:rsid w:val="005F3B91"/>
    <w:rsid w:val="005F5164"/>
    <w:rsid w:val="005F77FB"/>
    <w:rsid w:val="005F7A95"/>
    <w:rsid w:val="0060026A"/>
    <w:rsid w:val="00606034"/>
    <w:rsid w:val="00610F39"/>
    <w:rsid w:val="00610FE8"/>
    <w:rsid w:val="00611C40"/>
    <w:rsid w:val="006126B9"/>
    <w:rsid w:val="00613D2A"/>
    <w:rsid w:val="00613ED2"/>
    <w:rsid w:val="00614B17"/>
    <w:rsid w:val="00616667"/>
    <w:rsid w:val="006225F1"/>
    <w:rsid w:val="00622964"/>
    <w:rsid w:val="00622CF9"/>
    <w:rsid w:val="00626E19"/>
    <w:rsid w:val="00631A97"/>
    <w:rsid w:val="00634BFC"/>
    <w:rsid w:val="0064132E"/>
    <w:rsid w:val="00641B45"/>
    <w:rsid w:val="00641D7E"/>
    <w:rsid w:val="00643001"/>
    <w:rsid w:val="00644A92"/>
    <w:rsid w:val="00645268"/>
    <w:rsid w:val="00645C0D"/>
    <w:rsid w:val="006465DF"/>
    <w:rsid w:val="00652587"/>
    <w:rsid w:val="00653C3A"/>
    <w:rsid w:val="00656AAD"/>
    <w:rsid w:val="00657A6A"/>
    <w:rsid w:val="00657F18"/>
    <w:rsid w:val="006600F5"/>
    <w:rsid w:val="006623B2"/>
    <w:rsid w:val="00662A1D"/>
    <w:rsid w:val="00664C71"/>
    <w:rsid w:val="00665006"/>
    <w:rsid w:val="00667B94"/>
    <w:rsid w:val="00667BF2"/>
    <w:rsid w:val="00667E63"/>
    <w:rsid w:val="00670F02"/>
    <w:rsid w:val="0067184D"/>
    <w:rsid w:val="00674FE9"/>
    <w:rsid w:val="0067503D"/>
    <w:rsid w:val="00675911"/>
    <w:rsid w:val="006762D1"/>
    <w:rsid w:val="00684667"/>
    <w:rsid w:val="006861F5"/>
    <w:rsid w:val="006863B9"/>
    <w:rsid w:val="00687C74"/>
    <w:rsid w:val="00693B13"/>
    <w:rsid w:val="00694542"/>
    <w:rsid w:val="00695DCF"/>
    <w:rsid w:val="0069691B"/>
    <w:rsid w:val="006A193E"/>
    <w:rsid w:val="006A30AB"/>
    <w:rsid w:val="006A36D1"/>
    <w:rsid w:val="006A3734"/>
    <w:rsid w:val="006A4810"/>
    <w:rsid w:val="006A49F0"/>
    <w:rsid w:val="006A660C"/>
    <w:rsid w:val="006B120E"/>
    <w:rsid w:val="006B23FA"/>
    <w:rsid w:val="006B2552"/>
    <w:rsid w:val="006B2F0A"/>
    <w:rsid w:val="006B3606"/>
    <w:rsid w:val="006B4BAF"/>
    <w:rsid w:val="006B4D30"/>
    <w:rsid w:val="006C35F1"/>
    <w:rsid w:val="006C39EC"/>
    <w:rsid w:val="006C3C9E"/>
    <w:rsid w:val="006C6BFF"/>
    <w:rsid w:val="006D1D79"/>
    <w:rsid w:val="006D28F1"/>
    <w:rsid w:val="006D3AB6"/>
    <w:rsid w:val="006D3D48"/>
    <w:rsid w:val="006D4021"/>
    <w:rsid w:val="006D4176"/>
    <w:rsid w:val="006D444C"/>
    <w:rsid w:val="006D4E00"/>
    <w:rsid w:val="006D58C7"/>
    <w:rsid w:val="006D5E8A"/>
    <w:rsid w:val="006D6720"/>
    <w:rsid w:val="006D72B7"/>
    <w:rsid w:val="006D758A"/>
    <w:rsid w:val="006F2FA6"/>
    <w:rsid w:val="006F3F92"/>
    <w:rsid w:val="006F47AB"/>
    <w:rsid w:val="006F4D0D"/>
    <w:rsid w:val="006F5F67"/>
    <w:rsid w:val="0070433E"/>
    <w:rsid w:val="00706E94"/>
    <w:rsid w:val="00711CDA"/>
    <w:rsid w:val="007151AE"/>
    <w:rsid w:val="00722881"/>
    <w:rsid w:val="00722EE3"/>
    <w:rsid w:val="007262C2"/>
    <w:rsid w:val="007272C2"/>
    <w:rsid w:val="0072797D"/>
    <w:rsid w:val="00732883"/>
    <w:rsid w:val="007337D7"/>
    <w:rsid w:val="00733F44"/>
    <w:rsid w:val="00735171"/>
    <w:rsid w:val="00736D35"/>
    <w:rsid w:val="00737B0F"/>
    <w:rsid w:val="00740A51"/>
    <w:rsid w:val="00742DD2"/>
    <w:rsid w:val="00743BF5"/>
    <w:rsid w:val="0074552E"/>
    <w:rsid w:val="00746734"/>
    <w:rsid w:val="00746995"/>
    <w:rsid w:val="0075205D"/>
    <w:rsid w:val="00755957"/>
    <w:rsid w:val="00756340"/>
    <w:rsid w:val="00756EC2"/>
    <w:rsid w:val="00757F14"/>
    <w:rsid w:val="00760BBD"/>
    <w:rsid w:val="0076143F"/>
    <w:rsid w:val="00761C8C"/>
    <w:rsid w:val="0076288A"/>
    <w:rsid w:val="00765D3A"/>
    <w:rsid w:val="00767861"/>
    <w:rsid w:val="00767BB0"/>
    <w:rsid w:val="007723DA"/>
    <w:rsid w:val="00772B5A"/>
    <w:rsid w:val="007760F4"/>
    <w:rsid w:val="007766BC"/>
    <w:rsid w:val="00776BB5"/>
    <w:rsid w:val="00782A2A"/>
    <w:rsid w:val="00782A8D"/>
    <w:rsid w:val="007835A9"/>
    <w:rsid w:val="00783ABE"/>
    <w:rsid w:val="007849EC"/>
    <w:rsid w:val="00785B4F"/>
    <w:rsid w:val="00792BD8"/>
    <w:rsid w:val="00793E59"/>
    <w:rsid w:val="00795587"/>
    <w:rsid w:val="00796E3A"/>
    <w:rsid w:val="00796E5E"/>
    <w:rsid w:val="00796F42"/>
    <w:rsid w:val="00797CD4"/>
    <w:rsid w:val="00797DE3"/>
    <w:rsid w:val="007A0041"/>
    <w:rsid w:val="007A0CE0"/>
    <w:rsid w:val="007A45BE"/>
    <w:rsid w:val="007A6475"/>
    <w:rsid w:val="007A7212"/>
    <w:rsid w:val="007B1985"/>
    <w:rsid w:val="007B2C37"/>
    <w:rsid w:val="007B2EBD"/>
    <w:rsid w:val="007B2FA2"/>
    <w:rsid w:val="007B2FA4"/>
    <w:rsid w:val="007B3663"/>
    <w:rsid w:val="007B3F5E"/>
    <w:rsid w:val="007B45C3"/>
    <w:rsid w:val="007B7C06"/>
    <w:rsid w:val="007C030A"/>
    <w:rsid w:val="007C0408"/>
    <w:rsid w:val="007C0C9F"/>
    <w:rsid w:val="007C0DAE"/>
    <w:rsid w:val="007C2318"/>
    <w:rsid w:val="007C256C"/>
    <w:rsid w:val="007C5FAB"/>
    <w:rsid w:val="007C7128"/>
    <w:rsid w:val="007C765A"/>
    <w:rsid w:val="007D0647"/>
    <w:rsid w:val="007D11F7"/>
    <w:rsid w:val="007D3255"/>
    <w:rsid w:val="007D44F5"/>
    <w:rsid w:val="007D5108"/>
    <w:rsid w:val="007D6428"/>
    <w:rsid w:val="007D64AE"/>
    <w:rsid w:val="007D79C9"/>
    <w:rsid w:val="007E44E3"/>
    <w:rsid w:val="007E5354"/>
    <w:rsid w:val="007E5AB7"/>
    <w:rsid w:val="007E5EFD"/>
    <w:rsid w:val="007F0F24"/>
    <w:rsid w:val="007F135C"/>
    <w:rsid w:val="007F1A11"/>
    <w:rsid w:val="007F44CD"/>
    <w:rsid w:val="007F64D0"/>
    <w:rsid w:val="00802462"/>
    <w:rsid w:val="00806C40"/>
    <w:rsid w:val="008072B4"/>
    <w:rsid w:val="00807B27"/>
    <w:rsid w:val="00810BEF"/>
    <w:rsid w:val="00812624"/>
    <w:rsid w:val="008142ED"/>
    <w:rsid w:val="008150D6"/>
    <w:rsid w:val="00823046"/>
    <w:rsid w:val="00823137"/>
    <w:rsid w:val="00823E8B"/>
    <w:rsid w:val="0082487C"/>
    <w:rsid w:val="00824A51"/>
    <w:rsid w:val="00827494"/>
    <w:rsid w:val="00827DDC"/>
    <w:rsid w:val="008304A9"/>
    <w:rsid w:val="008326AD"/>
    <w:rsid w:val="00832CC8"/>
    <w:rsid w:val="008334D4"/>
    <w:rsid w:val="00834C02"/>
    <w:rsid w:val="00835398"/>
    <w:rsid w:val="0083601F"/>
    <w:rsid w:val="00837259"/>
    <w:rsid w:val="008374F5"/>
    <w:rsid w:val="00840F92"/>
    <w:rsid w:val="00842ABC"/>
    <w:rsid w:val="00842DA8"/>
    <w:rsid w:val="0084337D"/>
    <w:rsid w:val="00845FFA"/>
    <w:rsid w:val="00850563"/>
    <w:rsid w:val="00851910"/>
    <w:rsid w:val="00852E7A"/>
    <w:rsid w:val="00853F46"/>
    <w:rsid w:val="00855574"/>
    <w:rsid w:val="0085728F"/>
    <w:rsid w:val="00857316"/>
    <w:rsid w:val="00863D11"/>
    <w:rsid w:val="00867572"/>
    <w:rsid w:val="00871636"/>
    <w:rsid w:val="00876C5F"/>
    <w:rsid w:val="00880C9C"/>
    <w:rsid w:val="00881E0F"/>
    <w:rsid w:val="0088237B"/>
    <w:rsid w:val="0088369B"/>
    <w:rsid w:val="00885A27"/>
    <w:rsid w:val="00886A0B"/>
    <w:rsid w:val="008876BF"/>
    <w:rsid w:val="008937C2"/>
    <w:rsid w:val="008942FF"/>
    <w:rsid w:val="00894B87"/>
    <w:rsid w:val="008950CD"/>
    <w:rsid w:val="00895AC5"/>
    <w:rsid w:val="008A007E"/>
    <w:rsid w:val="008A7DF4"/>
    <w:rsid w:val="008B0E0F"/>
    <w:rsid w:val="008B2F2F"/>
    <w:rsid w:val="008B4D54"/>
    <w:rsid w:val="008B60B7"/>
    <w:rsid w:val="008B6839"/>
    <w:rsid w:val="008B71E6"/>
    <w:rsid w:val="008B7423"/>
    <w:rsid w:val="008B7E47"/>
    <w:rsid w:val="008C1984"/>
    <w:rsid w:val="008C1E1C"/>
    <w:rsid w:val="008C5BA7"/>
    <w:rsid w:val="008C6E5F"/>
    <w:rsid w:val="008C7166"/>
    <w:rsid w:val="008C7F83"/>
    <w:rsid w:val="008D169C"/>
    <w:rsid w:val="008D42B2"/>
    <w:rsid w:val="008D5A9A"/>
    <w:rsid w:val="008E0804"/>
    <w:rsid w:val="008E09F5"/>
    <w:rsid w:val="008E0C86"/>
    <w:rsid w:val="008E149F"/>
    <w:rsid w:val="008E26C9"/>
    <w:rsid w:val="008E29DD"/>
    <w:rsid w:val="008E4D8C"/>
    <w:rsid w:val="008E55E4"/>
    <w:rsid w:val="008E7F16"/>
    <w:rsid w:val="008F3534"/>
    <w:rsid w:val="008F378D"/>
    <w:rsid w:val="008F7717"/>
    <w:rsid w:val="008F7C0C"/>
    <w:rsid w:val="009004AE"/>
    <w:rsid w:val="009018EA"/>
    <w:rsid w:val="00902E31"/>
    <w:rsid w:val="00903271"/>
    <w:rsid w:val="0090467F"/>
    <w:rsid w:val="009060B6"/>
    <w:rsid w:val="009063BB"/>
    <w:rsid w:val="00907AE7"/>
    <w:rsid w:val="00910550"/>
    <w:rsid w:val="009111B9"/>
    <w:rsid w:val="0091331F"/>
    <w:rsid w:val="009143D3"/>
    <w:rsid w:val="00916531"/>
    <w:rsid w:val="00917121"/>
    <w:rsid w:val="009230C9"/>
    <w:rsid w:val="009236DE"/>
    <w:rsid w:val="00926769"/>
    <w:rsid w:val="009272BA"/>
    <w:rsid w:val="009274AB"/>
    <w:rsid w:val="00927767"/>
    <w:rsid w:val="00927FDA"/>
    <w:rsid w:val="00932552"/>
    <w:rsid w:val="00933394"/>
    <w:rsid w:val="00934A8F"/>
    <w:rsid w:val="0093505D"/>
    <w:rsid w:val="00935599"/>
    <w:rsid w:val="00935844"/>
    <w:rsid w:val="00935A63"/>
    <w:rsid w:val="009373EC"/>
    <w:rsid w:val="00942982"/>
    <w:rsid w:val="00946E36"/>
    <w:rsid w:val="00947484"/>
    <w:rsid w:val="00951AD1"/>
    <w:rsid w:val="009539F5"/>
    <w:rsid w:val="009557E5"/>
    <w:rsid w:val="00956861"/>
    <w:rsid w:val="0096054C"/>
    <w:rsid w:val="00960D86"/>
    <w:rsid w:val="009621B3"/>
    <w:rsid w:val="00964350"/>
    <w:rsid w:val="009649D2"/>
    <w:rsid w:val="00967839"/>
    <w:rsid w:val="0097397D"/>
    <w:rsid w:val="00973E54"/>
    <w:rsid w:val="00974510"/>
    <w:rsid w:val="00974BD3"/>
    <w:rsid w:val="00975D7C"/>
    <w:rsid w:val="009765A3"/>
    <w:rsid w:val="00977191"/>
    <w:rsid w:val="00977B95"/>
    <w:rsid w:val="00981554"/>
    <w:rsid w:val="00981FE6"/>
    <w:rsid w:val="0098452F"/>
    <w:rsid w:val="009861C6"/>
    <w:rsid w:val="009905CB"/>
    <w:rsid w:val="009914B6"/>
    <w:rsid w:val="009921B6"/>
    <w:rsid w:val="00993CD0"/>
    <w:rsid w:val="0099459A"/>
    <w:rsid w:val="00995C9A"/>
    <w:rsid w:val="009960DF"/>
    <w:rsid w:val="009A0237"/>
    <w:rsid w:val="009A23E1"/>
    <w:rsid w:val="009A2BB7"/>
    <w:rsid w:val="009A34E6"/>
    <w:rsid w:val="009B1850"/>
    <w:rsid w:val="009B2D70"/>
    <w:rsid w:val="009B3318"/>
    <w:rsid w:val="009B6E0F"/>
    <w:rsid w:val="009B7DF4"/>
    <w:rsid w:val="009C2C7C"/>
    <w:rsid w:val="009C4732"/>
    <w:rsid w:val="009C4959"/>
    <w:rsid w:val="009C4A33"/>
    <w:rsid w:val="009C6621"/>
    <w:rsid w:val="009D0601"/>
    <w:rsid w:val="009D1108"/>
    <w:rsid w:val="009D5732"/>
    <w:rsid w:val="009D62AD"/>
    <w:rsid w:val="009E1986"/>
    <w:rsid w:val="009E1AE6"/>
    <w:rsid w:val="009E3DD2"/>
    <w:rsid w:val="009E3F42"/>
    <w:rsid w:val="009E5E2F"/>
    <w:rsid w:val="009E6156"/>
    <w:rsid w:val="009F723E"/>
    <w:rsid w:val="00A00ADB"/>
    <w:rsid w:val="00A02CE1"/>
    <w:rsid w:val="00A0445F"/>
    <w:rsid w:val="00A04532"/>
    <w:rsid w:val="00A05EFE"/>
    <w:rsid w:val="00A05F82"/>
    <w:rsid w:val="00A113FF"/>
    <w:rsid w:val="00A11438"/>
    <w:rsid w:val="00A146B5"/>
    <w:rsid w:val="00A152F7"/>
    <w:rsid w:val="00A20BA0"/>
    <w:rsid w:val="00A2784C"/>
    <w:rsid w:val="00A27958"/>
    <w:rsid w:val="00A27CFE"/>
    <w:rsid w:val="00A303CE"/>
    <w:rsid w:val="00A3086F"/>
    <w:rsid w:val="00A309AB"/>
    <w:rsid w:val="00A31433"/>
    <w:rsid w:val="00A3256A"/>
    <w:rsid w:val="00A35529"/>
    <w:rsid w:val="00A35E31"/>
    <w:rsid w:val="00A36863"/>
    <w:rsid w:val="00A47816"/>
    <w:rsid w:val="00A50077"/>
    <w:rsid w:val="00A513EC"/>
    <w:rsid w:val="00A54A14"/>
    <w:rsid w:val="00A551AC"/>
    <w:rsid w:val="00A579C1"/>
    <w:rsid w:val="00A60736"/>
    <w:rsid w:val="00A60BC5"/>
    <w:rsid w:val="00A62C3C"/>
    <w:rsid w:val="00A64833"/>
    <w:rsid w:val="00A6598E"/>
    <w:rsid w:val="00A7098B"/>
    <w:rsid w:val="00A727CE"/>
    <w:rsid w:val="00A7355B"/>
    <w:rsid w:val="00A7512D"/>
    <w:rsid w:val="00A77D02"/>
    <w:rsid w:val="00A8020C"/>
    <w:rsid w:val="00A8281E"/>
    <w:rsid w:val="00A83587"/>
    <w:rsid w:val="00A838D7"/>
    <w:rsid w:val="00A841A0"/>
    <w:rsid w:val="00A8691B"/>
    <w:rsid w:val="00A90131"/>
    <w:rsid w:val="00A90132"/>
    <w:rsid w:val="00A90934"/>
    <w:rsid w:val="00A90ED7"/>
    <w:rsid w:val="00A91318"/>
    <w:rsid w:val="00A92B50"/>
    <w:rsid w:val="00A930C7"/>
    <w:rsid w:val="00AA37ED"/>
    <w:rsid w:val="00AA59F8"/>
    <w:rsid w:val="00AA7C0C"/>
    <w:rsid w:val="00AA7DD2"/>
    <w:rsid w:val="00AB1E44"/>
    <w:rsid w:val="00AB567D"/>
    <w:rsid w:val="00AB6582"/>
    <w:rsid w:val="00AB76D8"/>
    <w:rsid w:val="00AC2088"/>
    <w:rsid w:val="00AC44CD"/>
    <w:rsid w:val="00AC4DC2"/>
    <w:rsid w:val="00AC5E69"/>
    <w:rsid w:val="00AC62BB"/>
    <w:rsid w:val="00AC6307"/>
    <w:rsid w:val="00AC7CBF"/>
    <w:rsid w:val="00AD0BBF"/>
    <w:rsid w:val="00AD210D"/>
    <w:rsid w:val="00AD4FC8"/>
    <w:rsid w:val="00AD5478"/>
    <w:rsid w:val="00AD6342"/>
    <w:rsid w:val="00AE1542"/>
    <w:rsid w:val="00AE1C21"/>
    <w:rsid w:val="00AE2460"/>
    <w:rsid w:val="00AE2984"/>
    <w:rsid w:val="00AE3276"/>
    <w:rsid w:val="00AE3505"/>
    <w:rsid w:val="00AE69CF"/>
    <w:rsid w:val="00AF240E"/>
    <w:rsid w:val="00AF29E6"/>
    <w:rsid w:val="00AF68E8"/>
    <w:rsid w:val="00AF7C85"/>
    <w:rsid w:val="00B01921"/>
    <w:rsid w:val="00B031E1"/>
    <w:rsid w:val="00B04AAB"/>
    <w:rsid w:val="00B059DE"/>
    <w:rsid w:val="00B05E85"/>
    <w:rsid w:val="00B05FE5"/>
    <w:rsid w:val="00B06308"/>
    <w:rsid w:val="00B12CCE"/>
    <w:rsid w:val="00B138BA"/>
    <w:rsid w:val="00B140B0"/>
    <w:rsid w:val="00B155F7"/>
    <w:rsid w:val="00B16989"/>
    <w:rsid w:val="00B208D5"/>
    <w:rsid w:val="00B20DED"/>
    <w:rsid w:val="00B21740"/>
    <w:rsid w:val="00B22CE2"/>
    <w:rsid w:val="00B24C5A"/>
    <w:rsid w:val="00B24EEC"/>
    <w:rsid w:val="00B259D5"/>
    <w:rsid w:val="00B30D22"/>
    <w:rsid w:val="00B32C23"/>
    <w:rsid w:val="00B33CC6"/>
    <w:rsid w:val="00B3489B"/>
    <w:rsid w:val="00B358DC"/>
    <w:rsid w:val="00B416FC"/>
    <w:rsid w:val="00B42373"/>
    <w:rsid w:val="00B42EC3"/>
    <w:rsid w:val="00B43A5F"/>
    <w:rsid w:val="00B45A0A"/>
    <w:rsid w:val="00B5221D"/>
    <w:rsid w:val="00B52729"/>
    <w:rsid w:val="00B53E3A"/>
    <w:rsid w:val="00B54A6D"/>
    <w:rsid w:val="00B60664"/>
    <w:rsid w:val="00B62CCD"/>
    <w:rsid w:val="00B637D8"/>
    <w:rsid w:val="00B63BC6"/>
    <w:rsid w:val="00B70B4C"/>
    <w:rsid w:val="00B71567"/>
    <w:rsid w:val="00B7189C"/>
    <w:rsid w:val="00B718B3"/>
    <w:rsid w:val="00B72B50"/>
    <w:rsid w:val="00B73A30"/>
    <w:rsid w:val="00B76FAD"/>
    <w:rsid w:val="00B770D8"/>
    <w:rsid w:val="00B77C39"/>
    <w:rsid w:val="00B80A5C"/>
    <w:rsid w:val="00B80DA3"/>
    <w:rsid w:val="00B81D71"/>
    <w:rsid w:val="00B820AA"/>
    <w:rsid w:val="00B93665"/>
    <w:rsid w:val="00B94FE9"/>
    <w:rsid w:val="00B95DBE"/>
    <w:rsid w:val="00B97A10"/>
    <w:rsid w:val="00BA1DD1"/>
    <w:rsid w:val="00BA40BD"/>
    <w:rsid w:val="00BA4B1C"/>
    <w:rsid w:val="00BA5212"/>
    <w:rsid w:val="00BB0329"/>
    <w:rsid w:val="00BB047A"/>
    <w:rsid w:val="00BB0DB5"/>
    <w:rsid w:val="00BB3277"/>
    <w:rsid w:val="00BB34E1"/>
    <w:rsid w:val="00BB4A67"/>
    <w:rsid w:val="00BB5BB6"/>
    <w:rsid w:val="00BC197B"/>
    <w:rsid w:val="00BC352F"/>
    <w:rsid w:val="00BC4C43"/>
    <w:rsid w:val="00BC4E91"/>
    <w:rsid w:val="00BC7DB2"/>
    <w:rsid w:val="00BD26A9"/>
    <w:rsid w:val="00BD28C4"/>
    <w:rsid w:val="00BD3662"/>
    <w:rsid w:val="00BD5BB1"/>
    <w:rsid w:val="00BE084E"/>
    <w:rsid w:val="00BE0C85"/>
    <w:rsid w:val="00BE32E6"/>
    <w:rsid w:val="00BE33A2"/>
    <w:rsid w:val="00BE474B"/>
    <w:rsid w:val="00BE4B6E"/>
    <w:rsid w:val="00BE4D64"/>
    <w:rsid w:val="00BE535E"/>
    <w:rsid w:val="00BE53B9"/>
    <w:rsid w:val="00BE6090"/>
    <w:rsid w:val="00BE7C27"/>
    <w:rsid w:val="00BF086C"/>
    <w:rsid w:val="00BF30A0"/>
    <w:rsid w:val="00BF3B31"/>
    <w:rsid w:val="00C010B2"/>
    <w:rsid w:val="00C01A23"/>
    <w:rsid w:val="00C02AF7"/>
    <w:rsid w:val="00C03D06"/>
    <w:rsid w:val="00C04962"/>
    <w:rsid w:val="00C0513E"/>
    <w:rsid w:val="00C07578"/>
    <w:rsid w:val="00C15160"/>
    <w:rsid w:val="00C216FB"/>
    <w:rsid w:val="00C22A3A"/>
    <w:rsid w:val="00C23D1B"/>
    <w:rsid w:val="00C24214"/>
    <w:rsid w:val="00C24BA3"/>
    <w:rsid w:val="00C2662F"/>
    <w:rsid w:val="00C2761B"/>
    <w:rsid w:val="00C27E9A"/>
    <w:rsid w:val="00C311F0"/>
    <w:rsid w:val="00C31F5D"/>
    <w:rsid w:val="00C341DB"/>
    <w:rsid w:val="00C374A3"/>
    <w:rsid w:val="00C41730"/>
    <w:rsid w:val="00C420D3"/>
    <w:rsid w:val="00C431FA"/>
    <w:rsid w:val="00C438BB"/>
    <w:rsid w:val="00C440E7"/>
    <w:rsid w:val="00C44FFB"/>
    <w:rsid w:val="00C47913"/>
    <w:rsid w:val="00C51481"/>
    <w:rsid w:val="00C51CE0"/>
    <w:rsid w:val="00C537BE"/>
    <w:rsid w:val="00C54095"/>
    <w:rsid w:val="00C54201"/>
    <w:rsid w:val="00C551FD"/>
    <w:rsid w:val="00C6398E"/>
    <w:rsid w:val="00C63D0A"/>
    <w:rsid w:val="00C6566C"/>
    <w:rsid w:val="00C67CAE"/>
    <w:rsid w:val="00C726E3"/>
    <w:rsid w:val="00C742A6"/>
    <w:rsid w:val="00C7595D"/>
    <w:rsid w:val="00C75977"/>
    <w:rsid w:val="00C75C0B"/>
    <w:rsid w:val="00C75C49"/>
    <w:rsid w:val="00C7711A"/>
    <w:rsid w:val="00C80FD5"/>
    <w:rsid w:val="00C829BB"/>
    <w:rsid w:val="00C84204"/>
    <w:rsid w:val="00C84935"/>
    <w:rsid w:val="00C86A9C"/>
    <w:rsid w:val="00C92B88"/>
    <w:rsid w:val="00C943E8"/>
    <w:rsid w:val="00C964AA"/>
    <w:rsid w:val="00C97B7A"/>
    <w:rsid w:val="00CA0F88"/>
    <w:rsid w:val="00CA182D"/>
    <w:rsid w:val="00CA2848"/>
    <w:rsid w:val="00CA2F51"/>
    <w:rsid w:val="00CA30AA"/>
    <w:rsid w:val="00CA3A77"/>
    <w:rsid w:val="00CA536B"/>
    <w:rsid w:val="00CA7871"/>
    <w:rsid w:val="00CA7D05"/>
    <w:rsid w:val="00CB29AA"/>
    <w:rsid w:val="00CB3952"/>
    <w:rsid w:val="00CB3DCF"/>
    <w:rsid w:val="00CB6D44"/>
    <w:rsid w:val="00CC2738"/>
    <w:rsid w:val="00CC2C20"/>
    <w:rsid w:val="00CC5313"/>
    <w:rsid w:val="00CC621E"/>
    <w:rsid w:val="00CD06A1"/>
    <w:rsid w:val="00CD0971"/>
    <w:rsid w:val="00CD463B"/>
    <w:rsid w:val="00CD479E"/>
    <w:rsid w:val="00CD51FA"/>
    <w:rsid w:val="00CD6136"/>
    <w:rsid w:val="00CD62CB"/>
    <w:rsid w:val="00CD7931"/>
    <w:rsid w:val="00CD7AA1"/>
    <w:rsid w:val="00CE28B8"/>
    <w:rsid w:val="00CE4E99"/>
    <w:rsid w:val="00CE5AC2"/>
    <w:rsid w:val="00CE5ED3"/>
    <w:rsid w:val="00CE60B8"/>
    <w:rsid w:val="00CE70D3"/>
    <w:rsid w:val="00CE7976"/>
    <w:rsid w:val="00CE7D22"/>
    <w:rsid w:val="00CF55AB"/>
    <w:rsid w:val="00CF65D4"/>
    <w:rsid w:val="00D01FF7"/>
    <w:rsid w:val="00D03F26"/>
    <w:rsid w:val="00D04547"/>
    <w:rsid w:val="00D04883"/>
    <w:rsid w:val="00D05109"/>
    <w:rsid w:val="00D057D0"/>
    <w:rsid w:val="00D05950"/>
    <w:rsid w:val="00D06A59"/>
    <w:rsid w:val="00D06F07"/>
    <w:rsid w:val="00D20BD4"/>
    <w:rsid w:val="00D20CD8"/>
    <w:rsid w:val="00D2210E"/>
    <w:rsid w:val="00D22180"/>
    <w:rsid w:val="00D22855"/>
    <w:rsid w:val="00D2644B"/>
    <w:rsid w:val="00D308B8"/>
    <w:rsid w:val="00D312DF"/>
    <w:rsid w:val="00D3140E"/>
    <w:rsid w:val="00D31F1E"/>
    <w:rsid w:val="00D3638D"/>
    <w:rsid w:val="00D3767E"/>
    <w:rsid w:val="00D37767"/>
    <w:rsid w:val="00D37F51"/>
    <w:rsid w:val="00D408B8"/>
    <w:rsid w:val="00D41D04"/>
    <w:rsid w:val="00D42C13"/>
    <w:rsid w:val="00D46052"/>
    <w:rsid w:val="00D50535"/>
    <w:rsid w:val="00D50C0C"/>
    <w:rsid w:val="00D5178C"/>
    <w:rsid w:val="00D52EF0"/>
    <w:rsid w:val="00D5353B"/>
    <w:rsid w:val="00D53BB8"/>
    <w:rsid w:val="00D54F05"/>
    <w:rsid w:val="00D56A67"/>
    <w:rsid w:val="00D56C6B"/>
    <w:rsid w:val="00D57441"/>
    <w:rsid w:val="00D60C8C"/>
    <w:rsid w:val="00D6368C"/>
    <w:rsid w:val="00D65C32"/>
    <w:rsid w:val="00D668F6"/>
    <w:rsid w:val="00D66BE8"/>
    <w:rsid w:val="00D71369"/>
    <w:rsid w:val="00D71A2B"/>
    <w:rsid w:val="00D71AB9"/>
    <w:rsid w:val="00D71C55"/>
    <w:rsid w:val="00D754EB"/>
    <w:rsid w:val="00D770AD"/>
    <w:rsid w:val="00D828F8"/>
    <w:rsid w:val="00D84714"/>
    <w:rsid w:val="00D85032"/>
    <w:rsid w:val="00D85054"/>
    <w:rsid w:val="00D86E1E"/>
    <w:rsid w:val="00D87473"/>
    <w:rsid w:val="00D876D4"/>
    <w:rsid w:val="00D87ED7"/>
    <w:rsid w:val="00D91016"/>
    <w:rsid w:val="00D91C94"/>
    <w:rsid w:val="00D92507"/>
    <w:rsid w:val="00D92B96"/>
    <w:rsid w:val="00D93DC1"/>
    <w:rsid w:val="00D93EAC"/>
    <w:rsid w:val="00DA0DE6"/>
    <w:rsid w:val="00DA2D48"/>
    <w:rsid w:val="00DA3267"/>
    <w:rsid w:val="00DA6466"/>
    <w:rsid w:val="00DB35BF"/>
    <w:rsid w:val="00DB3B85"/>
    <w:rsid w:val="00DB6638"/>
    <w:rsid w:val="00DB72F1"/>
    <w:rsid w:val="00DB7867"/>
    <w:rsid w:val="00DC11D5"/>
    <w:rsid w:val="00DC149C"/>
    <w:rsid w:val="00DC1C4E"/>
    <w:rsid w:val="00DC1C6F"/>
    <w:rsid w:val="00DC3663"/>
    <w:rsid w:val="00DC3F34"/>
    <w:rsid w:val="00DC52AC"/>
    <w:rsid w:val="00DC676B"/>
    <w:rsid w:val="00DC7AE4"/>
    <w:rsid w:val="00DC7CCB"/>
    <w:rsid w:val="00DD3552"/>
    <w:rsid w:val="00DD5107"/>
    <w:rsid w:val="00DE5FE1"/>
    <w:rsid w:val="00DE604E"/>
    <w:rsid w:val="00DE7261"/>
    <w:rsid w:val="00DE796F"/>
    <w:rsid w:val="00DE7E38"/>
    <w:rsid w:val="00DE7F44"/>
    <w:rsid w:val="00DF1454"/>
    <w:rsid w:val="00DF1849"/>
    <w:rsid w:val="00DF1D6F"/>
    <w:rsid w:val="00DF2561"/>
    <w:rsid w:val="00DF2E0B"/>
    <w:rsid w:val="00DF48D4"/>
    <w:rsid w:val="00DF4D9B"/>
    <w:rsid w:val="00DF76AB"/>
    <w:rsid w:val="00E002FA"/>
    <w:rsid w:val="00E00CC3"/>
    <w:rsid w:val="00E01E7A"/>
    <w:rsid w:val="00E0576E"/>
    <w:rsid w:val="00E06572"/>
    <w:rsid w:val="00E06889"/>
    <w:rsid w:val="00E06F1D"/>
    <w:rsid w:val="00E10C16"/>
    <w:rsid w:val="00E10E03"/>
    <w:rsid w:val="00E119EF"/>
    <w:rsid w:val="00E11C43"/>
    <w:rsid w:val="00E14869"/>
    <w:rsid w:val="00E17020"/>
    <w:rsid w:val="00E179CA"/>
    <w:rsid w:val="00E21C20"/>
    <w:rsid w:val="00E25511"/>
    <w:rsid w:val="00E25550"/>
    <w:rsid w:val="00E2722D"/>
    <w:rsid w:val="00E32188"/>
    <w:rsid w:val="00E32987"/>
    <w:rsid w:val="00E33F9C"/>
    <w:rsid w:val="00E35784"/>
    <w:rsid w:val="00E36CFE"/>
    <w:rsid w:val="00E36E30"/>
    <w:rsid w:val="00E37325"/>
    <w:rsid w:val="00E405BA"/>
    <w:rsid w:val="00E407FC"/>
    <w:rsid w:val="00E40814"/>
    <w:rsid w:val="00E40B53"/>
    <w:rsid w:val="00E40C99"/>
    <w:rsid w:val="00E41D61"/>
    <w:rsid w:val="00E42AB9"/>
    <w:rsid w:val="00E44A7D"/>
    <w:rsid w:val="00E451FC"/>
    <w:rsid w:val="00E45F3E"/>
    <w:rsid w:val="00E45F5E"/>
    <w:rsid w:val="00E4609C"/>
    <w:rsid w:val="00E50230"/>
    <w:rsid w:val="00E5025D"/>
    <w:rsid w:val="00E55095"/>
    <w:rsid w:val="00E570A6"/>
    <w:rsid w:val="00E6032A"/>
    <w:rsid w:val="00E6092F"/>
    <w:rsid w:val="00E62B44"/>
    <w:rsid w:val="00E63C98"/>
    <w:rsid w:val="00E63EC8"/>
    <w:rsid w:val="00E66C08"/>
    <w:rsid w:val="00E67A4D"/>
    <w:rsid w:val="00E7110C"/>
    <w:rsid w:val="00E7355F"/>
    <w:rsid w:val="00E750FB"/>
    <w:rsid w:val="00E8141D"/>
    <w:rsid w:val="00E8261C"/>
    <w:rsid w:val="00E82E2E"/>
    <w:rsid w:val="00E846AE"/>
    <w:rsid w:val="00E84BFE"/>
    <w:rsid w:val="00E84E9E"/>
    <w:rsid w:val="00E85355"/>
    <w:rsid w:val="00E87D12"/>
    <w:rsid w:val="00E917F1"/>
    <w:rsid w:val="00E93082"/>
    <w:rsid w:val="00E94E0E"/>
    <w:rsid w:val="00E957E0"/>
    <w:rsid w:val="00E9682D"/>
    <w:rsid w:val="00E96A34"/>
    <w:rsid w:val="00EA13CA"/>
    <w:rsid w:val="00EB055F"/>
    <w:rsid w:val="00EB2849"/>
    <w:rsid w:val="00EB371B"/>
    <w:rsid w:val="00EB61A6"/>
    <w:rsid w:val="00EC349E"/>
    <w:rsid w:val="00EC34D5"/>
    <w:rsid w:val="00EC3C1F"/>
    <w:rsid w:val="00EC5A23"/>
    <w:rsid w:val="00EC7849"/>
    <w:rsid w:val="00ED0F08"/>
    <w:rsid w:val="00ED3B52"/>
    <w:rsid w:val="00ED4059"/>
    <w:rsid w:val="00ED52D2"/>
    <w:rsid w:val="00ED53ED"/>
    <w:rsid w:val="00ED5A90"/>
    <w:rsid w:val="00EE0425"/>
    <w:rsid w:val="00EE2049"/>
    <w:rsid w:val="00EE5661"/>
    <w:rsid w:val="00EE5804"/>
    <w:rsid w:val="00EE5CC5"/>
    <w:rsid w:val="00EE6890"/>
    <w:rsid w:val="00EF121C"/>
    <w:rsid w:val="00EF1282"/>
    <w:rsid w:val="00EF32FA"/>
    <w:rsid w:val="00EF3439"/>
    <w:rsid w:val="00EF6275"/>
    <w:rsid w:val="00F00ED1"/>
    <w:rsid w:val="00F01384"/>
    <w:rsid w:val="00F02162"/>
    <w:rsid w:val="00F0240E"/>
    <w:rsid w:val="00F028AF"/>
    <w:rsid w:val="00F02CCF"/>
    <w:rsid w:val="00F05F65"/>
    <w:rsid w:val="00F06968"/>
    <w:rsid w:val="00F12506"/>
    <w:rsid w:val="00F16A23"/>
    <w:rsid w:val="00F16D90"/>
    <w:rsid w:val="00F1789A"/>
    <w:rsid w:val="00F214CE"/>
    <w:rsid w:val="00F2165E"/>
    <w:rsid w:val="00F22A63"/>
    <w:rsid w:val="00F237DA"/>
    <w:rsid w:val="00F2383F"/>
    <w:rsid w:val="00F23952"/>
    <w:rsid w:val="00F2495C"/>
    <w:rsid w:val="00F26027"/>
    <w:rsid w:val="00F27275"/>
    <w:rsid w:val="00F315B3"/>
    <w:rsid w:val="00F31B45"/>
    <w:rsid w:val="00F32A09"/>
    <w:rsid w:val="00F34C50"/>
    <w:rsid w:val="00F36350"/>
    <w:rsid w:val="00F36993"/>
    <w:rsid w:val="00F36B8B"/>
    <w:rsid w:val="00F401CB"/>
    <w:rsid w:val="00F44394"/>
    <w:rsid w:val="00F45F4E"/>
    <w:rsid w:val="00F50AFC"/>
    <w:rsid w:val="00F51392"/>
    <w:rsid w:val="00F51C07"/>
    <w:rsid w:val="00F52DA9"/>
    <w:rsid w:val="00F53582"/>
    <w:rsid w:val="00F56D9D"/>
    <w:rsid w:val="00F570AB"/>
    <w:rsid w:val="00F60B92"/>
    <w:rsid w:val="00F61CAB"/>
    <w:rsid w:val="00F63BBC"/>
    <w:rsid w:val="00F64B2B"/>
    <w:rsid w:val="00F66126"/>
    <w:rsid w:val="00F670AC"/>
    <w:rsid w:val="00F6790E"/>
    <w:rsid w:val="00F67BCD"/>
    <w:rsid w:val="00F71DB0"/>
    <w:rsid w:val="00F72A7C"/>
    <w:rsid w:val="00F72EBC"/>
    <w:rsid w:val="00F736FE"/>
    <w:rsid w:val="00F751D5"/>
    <w:rsid w:val="00F77919"/>
    <w:rsid w:val="00F800C4"/>
    <w:rsid w:val="00F81843"/>
    <w:rsid w:val="00F84933"/>
    <w:rsid w:val="00F9230F"/>
    <w:rsid w:val="00F9647F"/>
    <w:rsid w:val="00FA07AC"/>
    <w:rsid w:val="00FA5BB2"/>
    <w:rsid w:val="00FA5DFF"/>
    <w:rsid w:val="00FB045E"/>
    <w:rsid w:val="00FB3093"/>
    <w:rsid w:val="00FB4700"/>
    <w:rsid w:val="00FB4AC2"/>
    <w:rsid w:val="00FB4CAF"/>
    <w:rsid w:val="00FB55E7"/>
    <w:rsid w:val="00FB5A7D"/>
    <w:rsid w:val="00FC21DF"/>
    <w:rsid w:val="00FC262F"/>
    <w:rsid w:val="00FC3136"/>
    <w:rsid w:val="00FC4442"/>
    <w:rsid w:val="00FC58D2"/>
    <w:rsid w:val="00FC6C11"/>
    <w:rsid w:val="00FC7CD6"/>
    <w:rsid w:val="00FD16D6"/>
    <w:rsid w:val="00FD4898"/>
    <w:rsid w:val="00FD4A18"/>
    <w:rsid w:val="00FD5BD5"/>
    <w:rsid w:val="00FD6303"/>
    <w:rsid w:val="00FD6806"/>
    <w:rsid w:val="00FD6AEF"/>
    <w:rsid w:val="00FD731B"/>
    <w:rsid w:val="00FE46AA"/>
    <w:rsid w:val="00FE4C7D"/>
    <w:rsid w:val="00FE5E39"/>
    <w:rsid w:val="00FE639D"/>
    <w:rsid w:val="00FE7F33"/>
    <w:rsid w:val="00FF1090"/>
    <w:rsid w:val="00FF11B8"/>
    <w:rsid w:val="00FF2ACD"/>
    <w:rsid w:val="00FF3C3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013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4DC2"/>
    <w:rPr>
      <w:sz w:val="16"/>
      <w:szCs w:val="16"/>
    </w:rPr>
  </w:style>
  <w:style w:type="paragraph" w:styleId="CommentText">
    <w:name w:val="annotation text"/>
    <w:basedOn w:val="Normal"/>
    <w:link w:val="CommentTextChar"/>
    <w:uiPriority w:val="99"/>
    <w:semiHidden/>
    <w:unhideWhenUsed/>
    <w:rsid w:val="00AC4DC2"/>
    <w:pPr>
      <w:spacing w:line="240" w:lineRule="auto"/>
    </w:pPr>
    <w:rPr>
      <w:sz w:val="20"/>
      <w:szCs w:val="20"/>
    </w:rPr>
  </w:style>
  <w:style w:type="character" w:customStyle="1" w:styleId="CommentTextChar">
    <w:name w:val="Comment Text Char"/>
    <w:basedOn w:val="DefaultParagraphFont"/>
    <w:link w:val="CommentText"/>
    <w:uiPriority w:val="99"/>
    <w:semiHidden/>
    <w:rsid w:val="00AC4DC2"/>
    <w:rPr>
      <w:sz w:val="20"/>
      <w:szCs w:val="20"/>
    </w:rPr>
  </w:style>
  <w:style w:type="paragraph" w:styleId="BalloonText">
    <w:name w:val="Balloon Text"/>
    <w:basedOn w:val="Normal"/>
    <w:link w:val="BalloonTextChar"/>
    <w:uiPriority w:val="99"/>
    <w:semiHidden/>
    <w:unhideWhenUsed/>
    <w:rsid w:val="00AC4D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4DC2"/>
    <w:rPr>
      <w:rFonts w:ascii="Tahoma" w:hAnsi="Tahoma" w:cs="Tahoma"/>
      <w:sz w:val="16"/>
      <w:szCs w:val="16"/>
    </w:rPr>
  </w:style>
  <w:style w:type="table" w:styleId="TableGrid">
    <w:name w:val="Table Grid"/>
    <w:basedOn w:val="TableNormal"/>
    <w:uiPriority w:val="59"/>
    <w:rsid w:val="00024FF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24FFF"/>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8B71E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B71E6"/>
    <w:rPr>
      <w:rFonts w:ascii="Calibri" w:hAnsi="Calibri"/>
      <w:noProof/>
    </w:rPr>
  </w:style>
  <w:style w:type="paragraph" w:customStyle="1" w:styleId="EndNoteBibliography">
    <w:name w:val="EndNote Bibliography"/>
    <w:basedOn w:val="Normal"/>
    <w:link w:val="EndNoteBibliographyChar"/>
    <w:rsid w:val="008B71E6"/>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B71E6"/>
    <w:rPr>
      <w:rFonts w:ascii="Calibri" w:hAnsi="Calibri"/>
      <w:noProof/>
    </w:rPr>
  </w:style>
  <w:style w:type="character" w:styleId="Hyperlink">
    <w:name w:val="Hyperlink"/>
    <w:basedOn w:val="DefaultParagraphFont"/>
    <w:uiPriority w:val="99"/>
    <w:unhideWhenUsed/>
    <w:rsid w:val="008B71E6"/>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0</TotalTime>
  <Pages>5</Pages>
  <Words>1815</Words>
  <Characters>1034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dc:creator>
  <cp:keywords/>
  <dc:description/>
  <cp:lastModifiedBy>Nithya</cp:lastModifiedBy>
  <cp:revision>9</cp:revision>
  <dcterms:created xsi:type="dcterms:W3CDTF">2014-08-26T04:41:00Z</dcterms:created>
  <dcterms:modified xsi:type="dcterms:W3CDTF">2015-01-23T16:19:00Z</dcterms:modified>
</cp:coreProperties>
</file>